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E421A" w14:textId="77777777" w:rsidR="00DA43E3" w:rsidRPr="00A103FC" w:rsidRDefault="00A103FC" w:rsidP="00A103FC">
      <w:pPr>
        <w:pStyle w:val="Title"/>
        <w:rPr>
          <w:rFonts w:cs="Times New Roman"/>
          <w:b w:val="0"/>
          <w:bCs w:val="0"/>
          <w:u w:val="none"/>
        </w:rPr>
      </w:pPr>
      <w:r w:rsidRPr="00A103FC">
        <w:rPr>
          <w:rStyle w:val="Emphasis"/>
          <w:rFonts w:cs="Times New Roman"/>
          <w:i w:val="0"/>
          <w:iCs w:val="0"/>
          <w:u w:val="none"/>
        </w:rPr>
        <w:t>Questionnaires</w:t>
      </w:r>
    </w:p>
    <w:p w14:paraId="57FA832F" w14:textId="77777777" w:rsidR="00DA43E3" w:rsidRPr="00EB4EE0" w:rsidRDefault="00DA43E3" w:rsidP="007347E7">
      <w:pPr>
        <w:pStyle w:val="Title"/>
        <w:jc w:val="left"/>
        <w:rPr>
          <w:rFonts w:ascii="TH Niramit AS" w:hAnsi="TH Niramit AS" w:cs="TH Niramit AS"/>
          <w:b w:val="0"/>
          <w:bCs w:val="0"/>
          <w:u w:val="none"/>
        </w:rPr>
      </w:pPr>
    </w:p>
    <w:p w14:paraId="40879491" w14:textId="5078FF2E" w:rsidR="00DA43E3" w:rsidRPr="00C7785D" w:rsidRDefault="00A103FC" w:rsidP="00A103FC">
      <w:pPr>
        <w:pStyle w:val="Title"/>
        <w:spacing w:line="360" w:lineRule="auto"/>
        <w:jc w:val="left"/>
        <w:rPr>
          <w:rFonts w:cs="Times New Roman"/>
          <w:sz w:val="24"/>
          <w:szCs w:val="24"/>
          <w:u w:val="none"/>
        </w:rPr>
      </w:pPr>
      <w:r w:rsidRPr="00C7785D">
        <w:rPr>
          <w:rFonts w:cs="Times New Roman"/>
          <w:sz w:val="24"/>
          <w:szCs w:val="24"/>
          <w:u w:val="none"/>
        </w:rPr>
        <w:t xml:space="preserve">Part 1: </w:t>
      </w:r>
      <w:r w:rsidR="00D8579C">
        <w:rPr>
          <w:rFonts w:cs="Times New Roman"/>
          <w:sz w:val="24"/>
          <w:szCs w:val="24"/>
          <w:u w:val="none"/>
        </w:rPr>
        <w:t xml:space="preserve">(1.1) </w:t>
      </w:r>
      <w:r w:rsidRPr="00C7785D">
        <w:rPr>
          <w:rFonts w:cs="Times New Roman"/>
          <w:sz w:val="24"/>
          <w:szCs w:val="24"/>
          <w:u w:val="none"/>
        </w:rPr>
        <w:t xml:space="preserve">General characteristics of </w:t>
      </w:r>
      <w:r w:rsidR="009A41D3">
        <w:rPr>
          <w:rFonts w:cs="Times New Roman"/>
          <w:sz w:val="24"/>
          <w:szCs w:val="24"/>
          <w:u w:val="none"/>
        </w:rPr>
        <w:t>Elderly</w:t>
      </w:r>
    </w:p>
    <w:p w14:paraId="1D4A556E" w14:textId="1208F67D" w:rsidR="00991BFA" w:rsidRPr="00267577" w:rsidRDefault="00A103FC" w:rsidP="00267577">
      <w:pPr>
        <w:pStyle w:val="Title"/>
        <w:spacing w:line="360" w:lineRule="auto"/>
        <w:jc w:val="left"/>
        <w:rPr>
          <w:rFonts w:cs="Times New Roman"/>
          <w:b w:val="0"/>
          <w:bCs w:val="0"/>
          <w:sz w:val="24"/>
          <w:szCs w:val="24"/>
          <w:u w:val="none"/>
        </w:rPr>
      </w:pPr>
      <w:r w:rsidRPr="00C7785D">
        <w:rPr>
          <w:rFonts w:cs="Times New Roman"/>
          <w:sz w:val="24"/>
          <w:szCs w:val="24"/>
          <w:u w:val="none"/>
        </w:rPr>
        <w:t>Note:</w:t>
      </w:r>
      <w:r>
        <w:rPr>
          <w:rFonts w:cs="Times New Roman"/>
          <w:b w:val="0"/>
          <w:bCs w:val="0"/>
          <w:sz w:val="24"/>
          <w:szCs w:val="24"/>
          <w:u w:val="none"/>
        </w:rPr>
        <w:t xml:space="preserve"> </w:t>
      </w:r>
      <w:r w:rsidR="00CC7208">
        <w:rPr>
          <w:rFonts w:cs="Times New Roman"/>
          <w:b w:val="0"/>
          <w:bCs w:val="0"/>
          <w:sz w:val="24"/>
          <w:szCs w:val="24"/>
          <w:u w:val="none"/>
        </w:rPr>
        <w:t xml:space="preserve">please mark </w:t>
      </w:r>
      <w:r w:rsidR="00CC7208">
        <w:rPr>
          <w:rFonts w:cs="Times New Roman"/>
          <w:b w:val="0"/>
          <w:bCs w:val="0"/>
          <w:sz w:val="24"/>
          <w:szCs w:val="24"/>
          <w:u w:val="none"/>
        </w:rPr>
        <w:sym w:font="Symbol" w:char="F0D6"/>
      </w:r>
      <w:r w:rsidR="00CC7208">
        <w:rPr>
          <w:rFonts w:cs="Times New Roman"/>
          <w:b w:val="0"/>
          <w:bCs w:val="0"/>
          <w:sz w:val="24"/>
          <w:szCs w:val="24"/>
          <w:u w:val="none"/>
        </w:rPr>
        <w:t xml:space="preserve"> for your answers</w:t>
      </w:r>
    </w:p>
    <w:tbl>
      <w:tblPr>
        <w:tblW w:w="973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8"/>
        <w:gridCol w:w="3150"/>
        <w:gridCol w:w="675"/>
        <w:gridCol w:w="2655"/>
      </w:tblGrid>
      <w:tr w:rsidR="00BC4DF8" w:rsidRPr="00BC4DF8" w14:paraId="3B23C724" w14:textId="77777777" w:rsidTr="00002FEF">
        <w:trPr>
          <w:tblHeader/>
        </w:trPr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038651" w14:textId="77777777" w:rsidR="00BC4DF8" w:rsidRPr="003E74D1" w:rsidRDefault="00BC4DF8" w:rsidP="003E74D1">
            <w:pPr>
              <w:pStyle w:val="Heading2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74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64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449563" w14:textId="77777777" w:rsidR="00BC4DF8" w:rsidRPr="00BC4DF8" w:rsidRDefault="00BC4DF8" w:rsidP="00BC4DF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4DF8" w:rsidRPr="00BC4DF8" w14:paraId="1156D578" w14:textId="77777777" w:rsidTr="00002FEF">
        <w:tc>
          <w:tcPr>
            <w:tcW w:w="3258" w:type="dxa"/>
            <w:tcBorders>
              <w:top w:val="single" w:sz="4" w:space="0" w:color="auto"/>
            </w:tcBorders>
            <w:shd w:val="clear" w:color="auto" w:fill="auto"/>
          </w:tcPr>
          <w:p w14:paraId="669B7130" w14:textId="77777777" w:rsidR="00BC4DF8" w:rsidRPr="00BC4DF8" w:rsidRDefault="00BC4DF8" w:rsidP="00BC4DF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4DF8">
              <w:rPr>
                <w:rFonts w:ascii="Times New Roman" w:hAnsi="Times New Roman" w:cs="Times New Roman"/>
                <w:sz w:val="22"/>
                <w:szCs w:val="22"/>
              </w:rPr>
              <w:t>1. age</w:t>
            </w:r>
          </w:p>
        </w:tc>
        <w:tc>
          <w:tcPr>
            <w:tcW w:w="648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45238B8" w14:textId="77777777" w:rsidR="00BC4DF8" w:rsidRPr="00BC4DF8" w:rsidRDefault="00BC4DF8" w:rsidP="00BC4DF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4DF8">
              <w:rPr>
                <w:rFonts w:ascii="Times New Roman" w:hAnsi="Times New Roman" w:cs="Times New Roman"/>
                <w:sz w:val="22"/>
                <w:szCs w:val="22"/>
              </w:rPr>
              <w:t>……………………………………</w:t>
            </w:r>
            <w:proofErr w:type="gramStart"/>
            <w:r w:rsidRPr="00BC4DF8">
              <w:rPr>
                <w:rFonts w:ascii="Times New Roman" w:hAnsi="Times New Roman" w:cs="Times New Roman"/>
                <w:sz w:val="22"/>
                <w:szCs w:val="22"/>
              </w:rPr>
              <w:t>….years</w:t>
            </w:r>
            <w:proofErr w:type="gramEnd"/>
          </w:p>
        </w:tc>
      </w:tr>
      <w:tr w:rsidR="00CC7208" w:rsidRPr="00BC4DF8" w14:paraId="56B60D6D" w14:textId="77777777" w:rsidTr="00002FEF">
        <w:tc>
          <w:tcPr>
            <w:tcW w:w="3258" w:type="dxa"/>
            <w:shd w:val="clear" w:color="auto" w:fill="auto"/>
          </w:tcPr>
          <w:p w14:paraId="4B48225A" w14:textId="77777777" w:rsidR="00CC7208" w:rsidRPr="00BC4DF8" w:rsidRDefault="00CC7208" w:rsidP="00BC4DF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4DF8">
              <w:rPr>
                <w:rFonts w:ascii="Times New Roman" w:hAnsi="Times New Roman" w:cs="Times New Roman"/>
                <w:sz w:val="22"/>
                <w:szCs w:val="22"/>
              </w:rPr>
              <w:t>2. Gender</w:t>
            </w:r>
          </w:p>
        </w:tc>
        <w:tc>
          <w:tcPr>
            <w:tcW w:w="3150" w:type="dxa"/>
            <w:shd w:val="clear" w:color="auto" w:fill="auto"/>
          </w:tcPr>
          <w:p w14:paraId="295AB4A8" w14:textId="77777777" w:rsidR="00CC7208" w:rsidRPr="00BC4DF8" w:rsidRDefault="00CC7208" w:rsidP="00BC4DF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1. male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17D16255" w14:textId="77777777" w:rsidR="00CC7208" w:rsidRPr="00BC4DF8" w:rsidRDefault="00CC7208" w:rsidP="00BC4DF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2. Female</w:t>
            </w:r>
          </w:p>
        </w:tc>
      </w:tr>
      <w:tr w:rsidR="00F27DB0" w:rsidRPr="00BC4DF8" w14:paraId="39BFDE32" w14:textId="77777777" w:rsidTr="00002FEF">
        <w:tc>
          <w:tcPr>
            <w:tcW w:w="3258" w:type="dxa"/>
            <w:vMerge w:val="restart"/>
            <w:shd w:val="clear" w:color="auto" w:fill="auto"/>
          </w:tcPr>
          <w:p w14:paraId="212DF16E" w14:textId="77777777" w:rsidR="00F27DB0" w:rsidRPr="00BC4DF8" w:rsidRDefault="00F27DB0" w:rsidP="00BC4DF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 Education level</w:t>
            </w:r>
          </w:p>
        </w:tc>
        <w:tc>
          <w:tcPr>
            <w:tcW w:w="3150" w:type="dxa"/>
            <w:shd w:val="clear" w:color="auto" w:fill="auto"/>
          </w:tcPr>
          <w:p w14:paraId="7A93D2D6" w14:textId="77777777" w:rsidR="00F27DB0" w:rsidRPr="00BC4DF8" w:rsidRDefault="00F27DB0" w:rsidP="009D23D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1. No education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140C5FB2" w14:textId="77777777" w:rsidR="00F27DB0" w:rsidRPr="00BC4DF8" w:rsidRDefault="00F27DB0" w:rsidP="00F27DB0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2. Primary school</w:t>
            </w:r>
          </w:p>
        </w:tc>
      </w:tr>
      <w:tr w:rsidR="00F27DB0" w:rsidRPr="00BC4DF8" w14:paraId="1B68B4BD" w14:textId="77777777" w:rsidTr="00002FEF">
        <w:tc>
          <w:tcPr>
            <w:tcW w:w="3258" w:type="dxa"/>
            <w:vMerge/>
            <w:shd w:val="clear" w:color="auto" w:fill="auto"/>
          </w:tcPr>
          <w:p w14:paraId="10BBF64A" w14:textId="77777777" w:rsidR="00F27DB0" w:rsidRDefault="00F27DB0" w:rsidP="00BC4DF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</w:tcPr>
          <w:p w14:paraId="15E42B5C" w14:textId="77777777" w:rsidR="00F27DB0" w:rsidRPr="00BC4DF8" w:rsidRDefault="00F27DB0" w:rsidP="00F27DB0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3. Secondary school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6D601DEB" w14:textId="77777777" w:rsidR="00F27DB0" w:rsidRPr="00BC4DF8" w:rsidRDefault="00F27DB0" w:rsidP="00F27DB0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4. Bachelor or above</w:t>
            </w:r>
          </w:p>
        </w:tc>
      </w:tr>
      <w:tr w:rsidR="00F27DB0" w:rsidRPr="00BC4DF8" w14:paraId="363C0F9D" w14:textId="77777777" w:rsidTr="00002FEF">
        <w:tc>
          <w:tcPr>
            <w:tcW w:w="3258" w:type="dxa"/>
            <w:vMerge w:val="restart"/>
            <w:shd w:val="clear" w:color="auto" w:fill="auto"/>
          </w:tcPr>
          <w:p w14:paraId="1AEA6D96" w14:textId="77777777" w:rsidR="00F27DB0" w:rsidRPr="00BC4DF8" w:rsidRDefault="00F27DB0" w:rsidP="00BC4DF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 M</w:t>
            </w:r>
            <w:r w:rsidRPr="00CC7208">
              <w:rPr>
                <w:rFonts w:ascii="Times New Roman" w:hAnsi="Times New Roman" w:cs="Times New Roman"/>
                <w:sz w:val="22"/>
                <w:szCs w:val="22"/>
              </w:rPr>
              <w:t>arital status</w:t>
            </w:r>
          </w:p>
        </w:tc>
        <w:tc>
          <w:tcPr>
            <w:tcW w:w="3150" w:type="dxa"/>
            <w:shd w:val="clear" w:color="auto" w:fill="auto"/>
          </w:tcPr>
          <w:p w14:paraId="2E7ACC70" w14:textId="77777777" w:rsidR="00F27DB0" w:rsidRPr="00BC4DF8" w:rsidRDefault="00F27DB0" w:rsidP="009D23D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1. </w:t>
            </w:r>
            <w:r w:rsidRPr="00F27DB0">
              <w:rPr>
                <w:rFonts w:ascii="Times New Roman" w:hAnsi="Times New Roman" w:cs="Times New Roman"/>
                <w:sz w:val="22"/>
                <w:szCs w:val="22"/>
              </w:rPr>
              <w:t>Single/Never Married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3801C053" w14:textId="77777777" w:rsidR="00F27DB0" w:rsidRPr="00BC4DF8" w:rsidRDefault="00F27DB0" w:rsidP="009D23D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2. </w:t>
            </w:r>
            <w:r w:rsidRPr="00F27DB0">
              <w:rPr>
                <w:rFonts w:ascii="Times New Roman" w:hAnsi="Times New Roman" w:cs="Times New Roman"/>
                <w:sz w:val="22"/>
                <w:szCs w:val="22"/>
              </w:rPr>
              <w:t>Married</w:t>
            </w:r>
          </w:p>
        </w:tc>
      </w:tr>
      <w:tr w:rsidR="00F27DB0" w:rsidRPr="00BC4DF8" w14:paraId="0F3CC1D1" w14:textId="77777777" w:rsidTr="00002FEF">
        <w:tc>
          <w:tcPr>
            <w:tcW w:w="3258" w:type="dxa"/>
            <w:vMerge/>
            <w:shd w:val="clear" w:color="auto" w:fill="auto"/>
          </w:tcPr>
          <w:p w14:paraId="392FBD3F" w14:textId="77777777" w:rsidR="00F27DB0" w:rsidRDefault="00F27DB0" w:rsidP="00BC4DF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</w:tcPr>
          <w:p w14:paraId="777BF11A" w14:textId="77777777" w:rsidR="00F27DB0" w:rsidRPr="00BC4DF8" w:rsidRDefault="00F27DB0" w:rsidP="009D23D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3. </w:t>
            </w:r>
            <w:r w:rsidRPr="00F27DB0">
              <w:rPr>
                <w:rFonts w:ascii="Times New Roman" w:hAnsi="Times New Roman" w:cs="Times New Roman"/>
                <w:sz w:val="22"/>
                <w:szCs w:val="22"/>
              </w:rPr>
              <w:t>Divorced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68DD5CC4" w14:textId="77777777" w:rsidR="00F27DB0" w:rsidRPr="00BC4DF8" w:rsidRDefault="00F27DB0" w:rsidP="009D23D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4. </w:t>
            </w:r>
            <w:r w:rsidRPr="00F27DB0">
              <w:rPr>
                <w:rFonts w:ascii="Times New Roman" w:hAnsi="Times New Roman" w:cs="Times New Roman"/>
                <w:sz w:val="22"/>
                <w:szCs w:val="22"/>
              </w:rPr>
              <w:t>Separated</w:t>
            </w:r>
          </w:p>
        </w:tc>
      </w:tr>
      <w:tr w:rsidR="00F27DB0" w:rsidRPr="00BC4DF8" w14:paraId="17618760" w14:textId="77777777" w:rsidTr="00002FEF">
        <w:tc>
          <w:tcPr>
            <w:tcW w:w="3258" w:type="dxa"/>
            <w:vMerge/>
            <w:shd w:val="clear" w:color="auto" w:fill="auto"/>
          </w:tcPr>
          <w:p w14:paraId="28E43702" w14:textId="77777777" w:rsidR="00F27DB0" w:rsidRDefault="00F27DB0" w:rsidP="00BC4DF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</w:tcPr>
          <w:p w14:paraId="561F1786" w14:textId="77777777" w:rsidR="00F27DB0" w:rsidRPr="00BC4DF8" w:rsidRDefault="00F27DB0" w:rsidP="009D23D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5. W</w:t>
            </w:r>
            <w:r w:rsidRPr="00F27DB0">
              <w:rPr>
                <w:rFonts w:ascii="Times New Roman" w:hAnsi="Times New Roman" w:cs="Times New Roman"/>
                <w:sz w:val="22"/>
                <w:szCs w:val="22"/>
              </w:rPr>
              <w:t>idowed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01D65AAE" w14:textId="77777777" w:rsidR="00F27DB0" w:rsidRPr="00BC4DF8" w:rsidRDefault="00F27DB0" w:rsidP="00F27DB0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6. Other</w:t>
            </w:r>
            <w:r w:rsidR="00C7785D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…………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…..</w:t>
            </w:r>
            <w:proofErr w:type="gramEnd"/>
          </w:p>
        </w:tc>
      </w:tr>
      <w:tr w:rsidR="00075F83" w:rsidRPr="00BC4DF8" w14:paraId="2E0C8725" w14:textId="77777777" w:rsidTr="00002FEF">
        <w:tc>
          <w:tcPr>
            <w:tcW w:w="3258" w:type="dxa"/>
            <w:vMerge w:val="restart"/>
            <w:shd w:val="clear" w:color="auto" w:fill="auto"/>
          </w:tcPr>
          <w:p w14:paraId="13933044" w14:textId="77777777" w:rsidR="00075F83" w:rsidRDefault="00075F83" w:rsidP="00BC4DF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</w:t>
            </w:r>
            <w:r w:rsidRPr="00BC4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king status</w:t>
            </w:r>
          </w:p>
        </w:tc>
        <w:tc>
          <w:tcPr>
            <w:tcW w:w="3150" w:type="dxa"/>
            <w:shd w:val="clear" w:color="auto" w:fill="auto"/>
          </w:tcPr>
          <w:p w14:paraId="10AF68A3" w14:textId="77777777" w:rsidR="00075F83" w:rsidRPr="00BC4DF8" w:rsidRDefault="00075F83" w:rsidP="009D23D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1. </w:t>
            </w:r>
            <w:r w:rsidRPr="00F51F51">
              <w:rPr>
                <w:rFonts w:ascii="Times New Roman" w:hAnsi="Times New Roman" w:cs="Times New Roman"/>
                <w:sz w:val="22"/>
                <w:szCs w:val="22"/>
              </w:rPr>
              <w:t>Not working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344DF714" w14:textId="77777777" w:rsidR="00075F83" w:rsidRPr="00BC4DF8" w:rsidRDefault="00075F83" w:rsidP="009D23D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2. </w:t>
            </w:r>
            <w:r w:rsidRPr="00F51F51">
              <w:rPr>
                <w:rFonts w:ascii="Times New Roman" w:hAnsi="Times New Roman" w:cs="Times New Roman"/>
                <w:sz w:val="22"/>
                <w:szCs w:val="22"/>
              </w:rPr>
              <w:t>Currently working</w:t>
            </w:r>
          </w:p>
        </w:tc>
      </w:tr>
      <w:tr w:rsidR="00075F83" w:rsidRPr="00BC4DF8" w14:paraId="5403AF30" w14:textId="77777777" w:rsidTr="00002FEF">
        <w:tc>
          <w:tcPr>
            <w:tcW w:w="3258" w:type="dxa"/>
            <w:vMerge/>
            <w:shd w:val="clear" w:color="auto" w:fill="auto"/>
          </w:tcPr>
          <w:p w14:paraId="31A957DB" w14:textId="77777777" w:rsidR="00075F83" w:rsidRDefault="00075F83" w:rsidP="00BC4DF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</w:tcPr>
          <w:p w14:paraId="489C35FD" w14:textId="77777777" w:rsidR="00075F83" w:rsidRPr="00BC4DF8" w:rsidRDefault="00075F83" w:rsidP="00BC4DF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shd w:val="clear" w:color="auto" w:fill="auto"/>
          </w:tcPr>
          <w:p w14:paraId="2BD0050D" w14:textId="77777777" w:rsidR="00075F83" w:rsidRPr="00BC4DF8" w:rsidRDefault="00075F83" w:rsidP="00BC4DF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55" w:type="dxa"/>
            <w:shd w:val="clear" w:color="auto" w:fill="auto"/>
          </w:tcPr>
          <w:p w14:paraId="665E8AE7" w14:textId="77777777" w:rsidR="00075F83" w:rsidRPr="00BC4DF8" w:rsidRDefault="00075F83" w:rsidP="00BC4DF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) 2.1 </w:t>
            </w:r>
            <w:r w:rsidRPr="00F51F51">
              <w:rPr>
                <w:rFonts w:ascii="Times New Roman" w:hAnsi="Times New Roman" w:cs="Times New Roman"/>
                <w:sz w:val="22"/>
                <w:szCs w:val="22"/>
              </w:rPr>
              <w:t>General employment</w:t>
            </w:r>
          </w:p>
        </w:tc>
      </w:tr>
      <w:tr w:rsidR="00075F83" w:rsidRPr="00BC4DF8" w14:paraId="6FB684D8" w14:textId="77777777" w:rsidTr="00002FEF">
        <w:tc>
          <w:tcPr>
            <w:tcW w:w="3258" w:type="dxa"/>
            <w:vMerge/>
            <w:shd w:val="clear" w:color="auto" w:fill="auto"/>
          </w:tcPr>
          <w:p w14:paraId="2C64942A" w14:textId="77777777" w:rsidR="00075F83" w:rsidRDefault="00075F83" w:rsidP="00BC4DF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</w:tcPr>
          <w:p w14:paraId="2994CCED" w14:textId="77777777" w:rsidR="00075F83" w:rsidRPr="00BC4DF8" w:rsidRDefault="00075F83" w:rsidP="00BC4DF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shd w:val="clear" w:color="auto" w:fill="auto"/>
          </w:tcPr>
          <w:p w14:paraId="4C866661" w14:textId="77777777" w:rsidR="00075F83" w:rsidRPr="00BC4DF8" w:rsidRDefault="00075F83" w:rsidP="00BC4DF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55" w:type="dxa"/>
            <w:shd w:val="clear" w:color="auto" w:fill="auto"/>
          </w:tcPr>
          <w:p w14:paraId="5B127F9D" w14:textId="77777777" w:rsidR="00075F83" w:rsidRDefault="00075F83" w:rsidP="00075F83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) 2.2 </w:t>
            </w:r>
            <w:r w:rsidRPr="00075F83">
              <w:rPr>
                <w:rFonts w:ascii="Times New Roman" w:hAnsi="Times New Roman" w:cs="Times New Roman"/>
                <w:sz w:val="22"/>
                <w:szCs w:val="22"/>
              </w:rPr>
              <w:t>Agriculture</w:t>
            </w:r>
          </w:p>
        </w:tc>
      </w:tr>
      <w:tr w:rsidR="00075F83" w:rsidRPr="00BC4DF8" w14:paraId="04EA4172" w14:textId="77777777" w:rsidTr="00002FEF">
        <w:tc>
          <w:tcPr>
            <w:tcW w:w="3258" w:type="dxa"/>
            <w:vMerge/>
            <w:shd w:val="clear" w:color="auto" w:fill="auto"/>
          </w:tcPr>
          <w:p w14:paraId="4813585E" w14:textId="77777777" w:rsidR="00075F83" w:rsidRDefault="00075F83" w:rsidP="00BC4DF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</w:tcPr>
          <w:p w14:paraId="2931D867" w14:textId="77777777" w:rsidR="00075F83" w:rsidRPr="00BC4DF8" w:rsidRDefault="00075F83" w:rsidP="00BC4DF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shd w:val="clear" w:color="auto" w:fill="auto"/>
          </w:tcPr>
          <w:p w14:paraId="7847C17B" w14:textId="77777777" w:rsidR="00075F83" w:rsidRPr="00BC4DF8" w:rsidRDefault="00075F83" w:rsidP="00BC4DF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55" w:type="dxa"/>
            <w:shd w:val="clear" w:color="auto" w:fill="auto"/>
          </w:tcPr>
          <w:p w14:paraId="73D67242" w14:textId="77777777" w:rsidR="00075F83" w:rsidRDefault="00075F83" w:rsidP="00075F83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) 2.3 T</w:t>
            </w:r>
            <w:r w:rsidRPr="00075F83">
              <w:rPr>
                <w:rFonts w:ascii="Times New Roman" w:hAnsi="Times New Roman" w:cs="Times New Roman"/>
                <w:sz w:val="22"/>
                <w:szCs w:val="22"/>
              </w:rPr>
              <w:t>rade</w:t>
            </w:r>
          </w:p>
        </w:tc>
      </w:tr>
      <w:tr w:rsidR="00075F83" w:rsidRPr="00BC4DF8" w14:paraId="3FAC86DD" w14:textId="77777777" w:rsidTr="00002FEF">
        <w:tc>
          <w:tcPr>
            <w:tcW w:w="3258" w:type="dxa"/>
            <w:vMerge/>
            <w:shd w:val="clear" w:color="auto" w:fill="auto"/>
          </w:tcPr>
          <w:p w14:paraId="29DD6272" w14:textId="77777777" w:rsidR="00075F83" w:rsidRDefault="00075F83" w:rsidP="00BC4DF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</w:tcPr>
          <w:p w14:paraId="2D167373" w14:textId="77777777" w:rsidR="00075F83" w:rsidRPr="00BC4DF8" w:rsidRDefault="00075F83" w:rsidP="00BC4DF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shd w:val="clear" w:color="auto" w:fill="auto"/>
          </w:tcPr>
          <w:p w14:paraId="5157D9EB" w14:textId="77777777" w:rsidR="00075F83" w:rsidRPr="00BC4DF8" w:rsidRDefault="00075F83" w:rsidP="00BC4DF8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55" w:type="dxa"/>
            <w:shd w:val="clear" w:color="auto" w:fill="auto"/>
          </w:tcPr>
          <w:p w14:paraId="324FEFBA" w14:textId="77777777" w:rsidR="00075F83" w:rsidRDefault="00075F83" w:rsidP="00075F83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) 2.4 </w:t>
            </w:r>
            <w:r w:rsidRPr="00075F83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r w:rsidR="00C7785D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075F83">
              <w:rPr>
                <w:rFonts w:ascii="Times New Roman" w:hAnsi="Times New Roman" w:cs="Times New Roman"/>
                <w:sz w:val="22"/>
                <w:szCs w:val="22"/>
              </w:rPr>
              <w:t>………</w:t>
            </w:r>
          </w:p>
        </w:tc>
      </w:tr>
      <w:tr w:rsidR="006208B4" w:rsidRPr="00BC4DF8" w14:paraId="37D2EE1E" w14:textId="77777777" w:rsidTr="00002FEF">
        <w:tc>
          <w:tcPr>
            <w:tcW w:w="3258" w:type="dxa"/>
            <w:shd w:val="clear" w:color="auto" w:fill="auto"/>
          </w:tcPr>
          <w:p w14:paraId="58BEB363" w14:textId="5D1EC793" w:rsidR="006208B4" w:rsidRDefault="006208B4" w:rsidP="006208B4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. </w:t>
            </w:r>
            <w:r w:rsidRPr="006208B4">
              <w:rPr>
                <w:rFonts w:ascii="Times New Roman" w:hAnsi="Times New Roman" w:cs="Times New Roman"/>
                <w:sz w:val="22"/>
                <w:szCs w:val="22"/>
              </w:rPr>
              <w:t>Income</w:t>
            </w:r>
          </w:p>
        </w:tc>
        <w:tc>
          <w:tcPr>
            <w:tcW w:w="3150" w:type="dxa"/>
            <w:shd w:val="clear" w:color="auto" w:fill="auto"/>
          </w:tcPr>
          <w:p w14:paraId="26F4B468" w14:textId="4EF1B90F" w:rsidR="006208B4" w:rsidRPr="00BC4DF8" w:rsidRDefault="006208B4" w:rsidP="006208B4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1. </w:t>
            </w:r>
            <w:r w:rsidRPr="006208B4">
              <w:rPr>
                <w:rFonts w:ascii="Times New Roman" w:hAnsi="Times New Roman" w:cs="Times New Roman"/>
                <w:sz w:val="22"/>
                <w:szCs w:val="22"/>
              </w:rPr>
              <w:t>Insufficient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14B9D2A6" w14:textId="0823CFBE" w:rsidR="006208B4" w:rsidRPr="00BC4DF8" w:rsidRDefault="006208B4" w:rsidP="006208B4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2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6208B4">
              <w:rPr>
                <w:rFonts w:ascii="Times New Roman" w:hAnsi="Times New Roman" w:cs="Times New Roman"/>
                <w:sz w:val="22"/>
                <w:szCs w:val="22"/>
              </w:rPr>
              <w:t>ufficient</w:t>
            </w:r>
          </w:p>
        </w:tc>
      </w:tr>
      <w:tr w:rsidR="006208B4" w:rsidRPr="00BC4DF8" w14:paraId="5F6F0684" w14:textId="77777777" w:rsidTr="00002FEF">
        <w:tc>
          <w:tcPr>
            <w:tcW w:w="3258" w:type="dxa"/>
            <w:shd w:val="clear" w:color="auto" w:fill="auto"/>
          </w:tcPr>
          <w:p w14:paraId="43B285B0" w14:textId="5853E31B" w:rsidR="006208B4" w:rsidRDefault="006208B4" w:rsidP="006208B4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. </w:t>
            </w:r>
            <w:r w:rsidRPr="006208B4">
              <w:rPr>
                <w:rFonts w:ascii="Times New Roman" w:hAnsi="Times New Roman" w:cs="Times New Roman"/>
                <w:sz w:val="22"/>
                <w:szCs w:val="22"/>
              </w:rPr>
              <w:t>Dietary habit/tasty food</w:t>
            </w:r>
          </w:p>
        </w:tc>
        <w:tc>
          <w:tcPr>
            <w:tcW w:w="3150" w:type="dxa"/>
            <w:shd w:val="clear" w:color="auto" w:fill="auto"/>
          </w:tcPr>
          <w:p w14:paraId="79559A34" w14:textId="77777777" w:rsidR="006208B4" w:rsidRDefault="006208B4" w:rsidP="006208B4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1. No</w:t>
            </w:r>
          </w:p>
          <w:p w14:paraId="21282471" w14:textId="03CD03E0" w:rsidR="006208B4" w:rsidRDefault="006208B4" w:rsidP="006208B4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ugar</w:t>
            </w:r>
          </w:p>
          <w:p w14:paraId="32BF96D7" w14:textId="5CA150F8" w:rsidR="006208B4" w:rsidRPr="006208B4" w:rsidRDefault="006208B4" w:rsidP="006208B4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075F83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075F83">
              <w:rPr>
                <w:rFonts w:ascii="Times New Roman" w:hAnsi="Times New Roman" w:cs="Times New Roman"/>
                <w:sz w:val="22"/>
                <w:szCs w:val="22"/>
              </w:rPr>
              <w:t>………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75DF0E87" w14:textId="2E45AA3B" w:rsidR="006208B4" w:rsidRDefault="006208B4" w:rsidP="006208B4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2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alt</w:t>
            </w:r>
          </w:p>
          <w:p w14:paraId="7B0A9124" w14:textId="7C0D5328" w:rsidR="006208B4" w:rsidRPr="006208B4" w:rsidRDefault="006208B4" w:rsidP="006208B4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at</w:t>
            </w:r>
          </w:p>
        </w:tc>
      </w:tr>
      <w:tr w:rsidR="006208B4" w:rsidRPr="00BC4DF8" w14:paraId="53EC1AE1" w14:textId="77777777" w:rsidTr="00002FEF">
        <w:tc>
          <w:tcPr>
            <w:tcW w:w="3258" w:type="dxa"/>
            <w:shd w:val="clear" w:color="auto" w:fill="auto"/>
          </w:tcPr>
          <w:p w14:paraId="32A92BEF" w14:textId="47DB4AF9" w:rsidR="006208B4" w:rsidRDefault="00B55879" w:rsidP="006208B4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6208B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="006208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="006208B4" w:rsidRPr="00BC4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cohol drinking</w:t>
            </w:r>
          </w:p>
        </w:tc>
        <w:tc>
          <w:tcPr>
            <w:tcW w:w="3150" w:type="dxa"/>
            <w:shd w:val="clear" w:color="auto" w:fill="auto"/>
          </w:tcPr>
          <w:p w14:paraId="1F07489E" w14:textId="3B4CC8F9" w:rsidR="006208B4" w:rsidRDefault="006208B4" w:rsidP="006208B4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1. No 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7579923D" w14:textId="0BC6BE72" w:rsidR="006208B4" w:rsidRDefault="006208B4" w:rsidP="006208B4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2. Yes</w:t>
            </w:r>
          </w:p>
        </w:tc>
      </w:tr>
      <w:tr w:rsidR="00B55879" w:rsidRPr="00BC4DF8" w14:paraId="0FA357FA" w14:textId="77777777" w:rsidTr="00002FEF">
        <w:tc>
          <w:tcPr>
            <w:tcW w:w="3258" w:type="dxa"/>
            <w:shd w:val="clear" w:color="auto" w:fill="auto"/>
          </w:tcPr>
          <w:p w14:paraId="73997CDB" w14:textId="33A6BAA4" w:rsidR="00B55879" w:rsidRDefault="00B55879" w:rsidP="00B55879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BC4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king</w:t>
            </w:r>
          </w:p>
        </w:tc>
        <w:tc>
          <w:tcPr>
            <w:tcW w:w="3150" w:type="dxa"/>
            <w:shd w:val="clear" w:color="auto" w:fill="auto"/>
          </w:tcPr>
          <w:p w14:paraId="6257D990" w14:textId="1E52E678" w:rsidR="00B55879" w:rsidRDefault="00B55879" w:rsidP="00B55879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1. No 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5F425AD4" w14:textId="6D60489B" w:rsidR="00B55879" w:rsidRDefault="00B55879" w:rsidP="00B55879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2. Yes</w:t>
            </w:r>
          </w:p>
        </w:tc>
      </w:tr>
      <w:tr w:rsidR="00043AFB" w:rsidRPr="00BC4DF8" w14:paraId="0B56E62D" w14:textId="77777777" w:rsidTr="00002FEF">
        <w:tc>
          <w:tcPr>
            <w:tcW w:w="3258" w:type="dxa"/>
            <w:shd w:val="clear" w:color="auto" w:fill="auto"/>
          </w:tcPr>
          <w:p w14:paraId="1D994864" w14:textId="5E3487FA" w:rsidR="00043AFB" w:rsidRDefault="00043AFB" w:rsidP="00043AFB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0. </w:t>
            </w:r>
            <w:r w:rsidRPr="00B55879">
              <w:rPr>
                <w:rFonts w:ascii="Times New Roman" w:hAnsi="Times New Roman" w:cs="Times New Roman"/>
                <w:sz w:val="22"/>
                <w:szCs w:val="22"/>
              </w:rPr>
              <w:t>Body mass index (BMI)</w:t>
            </w:r>
          </w:p>
        </w:tc>
        <w:tc>
          <w:tcPr>
            <w:tcW w:w="6480" w:type="dxa"/>
            <w:gridSpan w:val="3"/>
            <w:shd w:val="clear" w:color="auto" w:fill="auto"/>
          </w:tcPr>
          <w:p w14:paraId="32874B0C" w14:textId="2051712A" w:rsidR="00043AFB" w:rsidRDefault="00043AFB" w:rsidP="00043AFB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5879">
              <w:rPr>
                <w:rFonts w:ascii="Times New Roman" w:hAnsi="Times New Roman" w:cs="Times New Roman"/>
                <w:sz w:val="22"/>
                <w:szCs w:val="22"/>
              </w:rPr>
              <w:t>……………………………………….</w:t>
            </w:r>
            <w:r>
              <w:t xml:space="preserve"> </w:t>
            </w:r>
            <w:r w:rsidRPr="00B55879">
              <w:rPr>
                <w:rFonts w:ascii="Times New Roman" w:hAnsi="Times New Roman" w:cs="Times New Roman"/>
                <w:sz w:val="22"/>
                <w:szCs w:val="22"/>
              </w:rPr>
              <w:t>kg/m2</w:t>
            </w:r>
          </w:p>
        </w:tc>
      </w:tr>
      <w:tr w:rsidR="00043AFB" w:rsidRPr="00BC4DF8" w14:paraId="35214DD4" w14:textId="77777777" w:rsidTr="00002FEF">
        <w:tc>
          <w:tcPr>
            <w:tcW w:w="3258" w:type="dxa"/>
            <w:shd w:val="clear" w:color="auto" w:fill="auto"/>
          </w:tcPr>
          <w:p w14:paraId="7FABBB2A" w14:textId="354EB814" w:rsidR="00043AFB" w:rsidRDefault="00043AFB" w:rsidP="00043AFB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043AFB">
              <w:rPr>
                <w:rFonts w:ascii="Times New Roman" w:hAnsi="Times New Roman" w:cs="Times New Roman"/>
                <w:sz w:val="22"/>
                <w:szCs w:val="22"/>
              </w:rPr>
              <w:t>Receiving information about HT</w:t>
            </w:r>
          </w:p>
        </w:tc>
        <w:tc>
          <w:tcPr>
            <w:tcW w:w="3150" w:type="dxa"/>
            <w:shd w:val="clear" w:color="auto" w:fill="auto"/>
          </w:tcPr>
          <w:p w14:paraId="7A3840FA" w14:textId="52A272F7" w:rsidR="00043AFB" w:rsidRDefault="00043AFB" w:rsidP="00043AFB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1. No 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3D214DA4" w14:textId="77777777" w:rsidR="00043AFB" w:rsidRDefault="00043AFB" w:rsidP="00043AFB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2. Yes</w:t>
            </w:r>
          </w:p>
          <w:p w14:paraId="41AC533C" w14:textId="77777777" w:rsidR="00043AFB" w:rsidRDefault="00043AFB" w:rsidP="00043AFB">
            <w:proofErr w:type="gramStart"/>
            <w:r>
              <w:t xml:space="preserve">(  </w:t>
            </w:r>
            <w:proofErr w:type="gramEnd"/>
            <w:r>
              <w:t xml:space="preserve">   ) 2.1 By public health officer</w:t>
            </w:r>
          </w:p>
          <w:p w14:paraId="0B0209A7" w14:textId="77777777" w:rsidR="00043AFB" w:rsidRDefault="00043AFB" w:rsidP="00043AFB">
            <w:proofErr w:type="gramStart"/>
            <w:r>
              <w:t xml:space="preserve">(  </w:t>
            </w:r>
            <w:proofErr w:type="gramEnd"/>
            <w:r>
              <w:t xml:space="preserve">   ) 2.2 By health volunteer</w:t>
            </w:r>
          </w:p>
          <w:p w14:paraId="683911E0" w14:textId="77777777" w:rsidR="00043AFB" w:rsidRDefault="00043AFB" w:rsidP="00043AFB">
            <w:proofErr w:type="gramStart"/>
            <w:r>
              <w:t xml:space="preserve">(  </w:t>
            </w:r>
            <w:proofErr w:type="gramEnd"/>
            <w:r>
              <w:t xml:space="preserve">   ) 2.3 By online media</w:t>
            </w:r>
          </w:p>
          <w:p w14:paraId="5B21A770" w14:textId="706F9FC7" w:rsidR="00043AFB" w:rsidRDefault="00043AFB" w:rsidP="00043AFB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t xml:space="preserve">(  </w:t>
            </w:r>
            <w:proofErr w:type="gramEnd"/>
            <w:r>
              <w:t xml:space="preserve">   ) 2.4 Others………</w:t>
            </w:r>
          </w:p>
        </w:tc>
      </w:tr>
      <w:tr w:rsidR="009F63CC" w:rsidRPr="00BC4DF8" w14:paraId="504F8D23" w14:textId="77777777" w:rsidTr="00002FEF">
        <w:tc>
          <w:tcPr>
            <w:tcW w:w="3258" w:type="dxa"/>
            <w:shd w:val="clear" w:color="auto" w:fill="auto"/>
          </w:tcPr>
          <w:p w14:paraId="72261A46" w14:textId="13C6D012" w:rsidR="009F63CC" w:rsidRPr="009F63CC" w:rsidRDefault="009F63CC" w:rsidP="00043AFB">
            <w:pPr>
              <w:pStyle w:val="Heading2"/>
              <w:spacing w:line="360" w:lineRule="auto"/>
              <w:rPr>
                <w:rFonts w:ascii="Times New Roman" w:hAnsi="Times New Roman" w:hint="cs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2. </w:t>
            </w:r>
            <w:r w:rsidRPr="009F63CC">
              <w:rPr>
                <w:rFonts w:ascii="Times New Roman" w:hAnsi="Times New Roman"/>
                <w:sz w:val="22"/>
              </w:rPr>
              <w:t>Total cholesterol</w:t>
            </w:r>
          </w:p>
        </w:tc>
        <w:tc>
          <w:tcPr>
            <w:tcW w:w="6480" w:type="dxa"/>
            <w:gridSpan w:val="3"/>
            <w:shd w:val="clear" w:color="auto" w:fill="auto"/>
          </w:tcPr>
          <w:p w14:paraId="13416F17" w14:textId="5FB9C17D" w:rsidR="009F63CC" w:rsidRDefault="009F63CC" w:rsidP="00043AFB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F63CC">
              <w:rPr>
                <w:rFonts w:ascii="Times New Roman" w:hAnsi="Times New Roman" w:cs="Times New Roman"/>
                <w:sz w:val="22"/>
                <w:szCs w:val="22"/>
              </w:rPr>
              <w:t>.................................. mg/dl</w:t>
            </w:r>
          </w:p>
        </w:tc>
      </w:tr>
      <w:tr w:rsidR="009F63CC" w:rsidRPr="00BC4DF8" w14:paraId="0A87A107" w14:textId="77777777" w:rsidTr="00002FEF">
        <w:tc>
          <w:tcPr>
            <w:tcW w:w="3258" w:type="dxa"/>
            <w:shd w:val="clear" w:color="auto" w:fill="auto"/>
          </w:tcPr>
          <w:p w14:paraId="2C7E07A7" w14:textId="25027028" w:rsidR="009F63CC" w:rsidRDefault="009F63CC" w:rsidP="00043AFB">
            <w:pPr>
              <w:pStyle w:val="Heading2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3. Blood pressure</w:t>
            </w:r>
          </w:p>
        </w:tc>
        <w:tc>
          <w:tcPr>
            <w:tcW w:w="6480" w:type="dxa"/>
            <w:gridSpan w:val="3"/>
            <w:shd w:val="clear" w:color="auto" w:fill="auto"/>
          </w:tcPr>
          <w:p w14:paraId="47B1C962" w14:textId="47ED3CF4" w:rsidR="009F63CC" w:rsidRDefault="009F63CC" w:rsidP="00043AFB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F63CC">
              <w:rPr>
                <w:rFonts w:ascii="Times New Roman" w:hAnsi="Times New Roman" w:cs="Times New Roman"/>
                <w:sz w:val="22"/>
                <w:szCs w:val="22"/>
              </w:rPr>
              <w:t xml:space="preserve">............................. </w:t>
            </w:r>
            <w:proofErr w:type="spellStart"/>
            <w:r w:rsidRPr="009F63CC">
              <w:rPr>
                <w:rFonts w:ascii="Times New Roman" w:hAnsi="Times New Roman" w:cs="Times New Roman"/>
                <w:sz w:val="22"/>
                <w:szCs w:val="22"/>
              </w:rPr>
              <w:t>mmhg</w:t>
            </w:r>
            <w:proofErr w:type="spellEnd"/>
          </w:p>
        </w:tc>
      </w:tr>
    </w:tbl>
    <w:p w14:paraId="068D1602" w14:textId="77777777" w:rsidR="00BC4DF8" w:rsidRDefault="00BC4DF8" w:rsidP="00DA43E3">
      <w:pPr>
        <w:tabs>
          <w:tab w:val="left" w:pos="1560"/>
        </w:tabs>
        <w:rPr>
          <w:rFonts w:cs="Times New Roman"/>
          <w:b/>
          <w:bCs/>
          <w:sz w:val="22"/>
          <w:szCs w:val="22"/>
          <w:u w:val="single"/>
        </w:rPr>
      </w:pPr>
    </w:p>
    <w:p w14:paraId="26A47217" w14:textId="77777777" w:rsidR="00043AFB" w:rsidRDefault="00043AFB" w:rsidP="00D8579C">
      <w:pPr>
        <w:pStyle w:val="Title"/>
        <w:spacing w:line="360" w:lineRule="auto"/>
        <w:jc w:val="left"/>
        <w:rPr>
          <w:rFonts w:cs="Times New Roman"/>
          <w:sz w:val="24"/>
          <w:szCs w:val="24"/>
          <w:u w:val="none"/>
        </w:rPr>
      </w:pPr>
    </w:p>
    <w:p w14:paraId="6ED58AE9" w14:textId="05519A98" w:rsidR="00D8579C" w:rsidRPr="00C7785D" w:rsidRDefault="00D8579C" w:rsidP="00D8579C">
      <w:pPr>
        <w:pStyle w:val="Title"/>
        <w:spacing w:line="360" w:lineRule="auto"/>
        <w:jc w:val="left"/>
        <w:rPr>
          <w:rFonts w:cs="Times New Roman"/>
          <w:sz w:val="24"/>
          <w:szCs w:val="24"/>
          <w:u w:val="none"/>
        </w:rPr>
      </w:pPr>
      <w:r>
        <w:rPr>
          <w:rFonts w:cs="Times New Roman"/>
          <w:sz w:val="24"/>
          <w:szCs w:val="24"/>
          <w:u w:val="none"/>
        </w:rPr>
        <w:lastRenderedPageBreak/>
        <w:t>(1.2)</w:t>
      </w:r>
      <w:r w:rsidRPr="00C7785D">
        <w:rPr>
          <w:rFonts w:cs="Times New Roman"/>
          <w:sz w:val="24"/>
          <w:szCs w:val="24"/>
          <w:u w:val="none"/>
        </w:rPr>
        <w:t xml:space="preserve"> General characteristics of caregiver</w:t>
      </w:r>
    </w:p>
    <w:p w14:paraId="44E3AAD3" w14:textId="77777777" w:rsidR="00D8579C" w:rsidRDefault="00D8579C" w:rsidP="00D8579C">
      <w:pPr>
        <w:pStyle w:val="Title"/>
        <w:spacing w:line="360" w:lineRule="auto"/>
        <w:jc w:val="left"/>
        <w:rPr>
          <w:rFonts w:cs="Times New Roman"/>
          <w:b w:val="0"/>
          <w:bCs w:val="0"/>
          <w:sz w:val="24"/>
          <w:szCs w:val="24"/>
          <w:u w:val="none"/>
        </w:rPr>
      </w:pPr>
      <w:r w:rsidRPr="00C7785D">
        <w:rPr>
          <w:rFonts w:cs="Times New Roman"/>
          <w:sz w:val="24"/>
          <w:szCs w:val="24"/>
          <w:u w:val="none"/>
        </w:rPr>
        <w:t>Note:</w:t>
      </w:r>
      <w:r>
        <w:rPr>
          <w:rFonts w:cs="Times New Roman"/>
          <w:b w:val="0"/>
          <w:bCs w:val="0"/>
          <w:sz w:val="24"/>
          <w:szCs w:val="24"/>
          <w:u w:val="none"/>
        </w:rPr>
        <w:t xml:space="preserve"> please mark </w:t>
      </w:r>
      <w:r>
        <w:rPr>
          <w:rFonts w:cs="Times New Roman"/>
          <w:b w:val="0"/>
          <w:bCs w:val="0"/>
          <w:sz w:val="24"/>
          <w:szCs w:val="24"/>
          <w:u w:val="none"/>
        </w:rPr>
        <w:sym w:font="Symbol" w:char="F0D6"/>
      </w:r>
      <w:r>
        <w:rPr>
          <w:rFonts w:cs="Times New Roman"/>
          <w:b w:val="0"/>
          <w:bCs w:val="0"/>
          <w:sz w:val="24"/>
          <w:szCs w:val="24"/>
          <w:u w:val="none"/>
        </w:rPr>
        <w:t xml:space="preserve"> for your answers</w:t>
      </w:r>
    </w:p>
    <w:p w14:paraId="6D1D2B21" w14:textId="77777777" w:rsidR="00D8579C" w:rsidRDefault="00D8579C" w:rsidP="00D8579C">
      <w:pPr>
        <w:tabs>
          <w:tab w:val="left" w:pos="1560"/>
        </w:tabs>
        <w:rPr>
          <w:rFonts w:cs="Times New Roman"/>
          <w:color w:val="000000"/>
          <w:sz w:val="22"/>
          <w:szCs w:val="22"/>
        </w:rPr>
      </w:pPr>
    </w:p>
    <w:tbl>
      <w:tblPr>
        <w:tblW w:w="973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8"/>
        <w:gridCol w:w="3150"/>
        <w:gridCol w:w="250"/>
        <w:gridCol w:w="3080"/>
      </w:tblGrid>
      <w:tr w:rsidR="00D8579C" w:rsidRPr="00BC4DF8" w14:paraId="4732765D" w14:textId="77777777" w:rsidTr="00E84E19">
        <w:trPr>
          <w:tblHeader/>
        </w:trPr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0C7FF6" w14:textId="77777777" w:rsidR="00D8579C" w:rsidRPr="003E74D1" w:rsidRDefault="00D8579C" w:rsidP="00C81AEC">
            <w:pPr>
              <w:pStyle w:val="Heading2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74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64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95B44A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8579C" w:rsidRPr="00BC4DF8" w14:paraId="55AD1668" w14:textId="77777777" w:rsidTr="00E84E19">
        <w:tc>
          <w:tcPr>
            <w:tcW w:w="3258" w:type="dxa"/>
            <w:tcBorders>
              <w:top w:val="single" w:sz="4" w:space="0" w:color="auto"/>
            </w:tcBorders>
            <w:shd w:val="clear" w:color="auto" w:fill="auto"/>
          </w:tcPr>
          <w:p w14:paraId="75F3B4CF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4DF8">
              <w:rPr>
                <w:rFonts w:ascii="Times New Roman" w:hAnsi="Times New Roman" w:cs="Times New Roman"/>
                <w:sz w:val="22"/>
                <w:szCs w:val="22"/>
              </w:rPr>
              <w:t>1. age</w:t>
            </w:r>
          </w:p>
        </w:tc>
        <w:tc>
          <w:tcPr>
            <w:tcW w:w="648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16C600A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4DF8">
              <w:rPr>
                <w:rFonts w:ascii="Times New Roman" w:hAnsi="Times New Roman" w:cs="Times New Roman"/>
                <w:sz w:val="22"/>
                <w:szCs w:val="22"/>
              </w:rPr>
              <w:t>……………………………………</w:t>
            </w:r>
            <w:proofErr w:type="gramStart"/>
            <w:r w:rsidRPr="00BC4DF8">
              <w:rPr>
                <w:rFonts w:ascii="Times New Roman" w:hAnsi="Times New Roman" w:cs="Times New Roman"/>
                <w:sz w:val="22"/>
                <w:szCs w:val="22"/>
              </w:rPr>
              <w:t>….years</w:t>
            </w:r>
            <w:proofErr w:type="gramEnd"/>
          </w:p>
        </w:tc>
      </w:tr>
      <w:tr w:rsidR="00D8579C" w:rsidRPr="00BC4DF8" w14:paraId="6A7910A9" w14:textId="77777777" w:rsidTr="00E84E19">
        <w:tc>
          <w:tcPr>
            <w:tcW w:w="3258" w:type="dxa"/>
            <w:shd w:val="clear" w:color="auto" w:fill="auto"/>
          </w:tcPr>
          <w:p w14:paraId="6C416527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4DF8">
              <w:rPr>
                <w:rFonts w:ascii="Times New Roman" w:hAnsi="Times New Roman" w:cs="Times New Roman"/>
                <w:sz w:val="22"/>
                <w:szCs w:val="22"/>
              </w:rPr>
              <w:t>2. Gender</w:t>
            </w:r>
          </w:p>
        </w:tc>
        <w:tc>
          <w:tcPr>
            <w:tcW w:w="3150" w:type="dxa"/>
            <w:shd w:val="clear" w:color="auto" w:fill="auto"/>
          </w:tcPr>
          <w:p w14:paraId="23D26D0D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1. male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5AAE4424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2. Female</w:t>
            </w:r>
          </w:p>
        </w:tc>
      </w:tr>
      <w:tr w:rsidR="00D8579C" w:rsidRPr="00BC4DF8" w14:paraId="591D2B0B" w14:textId="77777777" w:rsidTr="00E84E19">
        <w:tc>
          <w:tcPr>
            <w:tcW w:w="3258" w:type="dxa"/>
            <w:vMerge w:val="restart"/>
            <w:shd w:val="clear" w:color="auto" w:fill="auto"/>
          </w:tcPr>
          <w:p w14:paraId="41811FB3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 Education level</w:t>
            </w:r>
          </w:p>
        </w:tc>
        <w:tc>
          <w:tcPr>
            <w:tcW w:w="3150" w:type="dxa"/>
            <w:shd w:val="clear" w:color="auto" w:fill="auto"/>
          </w:tcPr>
          <w:p w14:paraId="11A9FCFB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1. No education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415AF2B0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2. Primary school</w:t>
            </w:r>
          </w:p>
        </w:tc>
      </w:tr>
      <w:tr w:rsidR="00D8579C" w:rsidRPr="00BC4DF8" w14:paraId="21D52FF5" w14:textId="77777777" w:rsidTr="00E84E19">
        <w:tc>
          <w:tcPr>
            <w:tcW w:w="3258" w:type="dxa"/>
            <w:vMerge/>
            <w:shd w:val="clear" w:color="auto" w:fill="auto"/>
          </w:tcPr>
          <w:p w14:paraId="4F092E6B" w14:textId="77777777" w:rsidR="00D8579C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</w:tcPr>
          <w:p w14:paraId="2E46AE84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3. Secondary school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68A1CA27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4. Bachelor or above</w:t>
            </w:r>
          </w:p>
        </w:tc>
      </w:tr>
      <w:tr w:rsidR="00D8579C" w:rsidRPr="00BC4DF8" w14:paraId="53F03EF7" w14:textId="77777777" w:rsidTr="00E84E19">
        <w:tc>
          <w:tcPr>
            <w:tcW w:w="3258" w:type="dxa"/>
            <w:vMerge w:val="restart"/>
            <w:shd w:val="clear" w:color="auto" w:fill="auto"/>
          </w:tcPr>
          <w:p w14:paraId="0A9D922A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 M</w:t>
            </w:r>
            <w:r w:rsidRPr="00CC7208">
              <w:rPr>
                <w:rFonts w:ascii="Times New Roman" w:hAnsi="Times New Roman" w:cs="Times New Roman"/>
                <w:sz w:val="22"/>
                <w:szCs w:val="22"/>
              </w:rPr>
              <w:t>arital status</w:t>
            </w:r>
          </w:p>
        </w:tc>
        <w:tc>
          <w:tcPr>
            <w:tcW w:w="3150" w:type="dxa"/>
            <w:shd w:val="clear" w:color="auto" w:fill="auto"/>
          </w:tcPr>
          <w:p w14:paraId="59FD05A9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1. </w:t>
            </w:r>
            <w:r w:rsidRPr="00F27DB0">
              <w:rPr>
                <w:rFonts w:ascii="Times New Roman" w:hAnsi="Times New Roman" w:cs="Times New Roman"/>
                <w:sz w:val="22"/>
                <w:szCs w:val="22"/>
              </w:rPr>
              <w:t>Single/Never Married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5ACF0B45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2. </w:t>
            </w:r>
            <w:r w:rsidRPr="00F27DB0">
              <w:rPr>
                <w:rFonts w:ascii="Times New Roman" w:hAnsi="Times New Roman" w:cs="Times New Roman"/>
                <w:sz w:val="22"/>
                <w:szCs w:val="22"/>
              </w:rPr>
              <w:t>Married</w:t>
            </w:r>
          </w:p>
        </w:tc>
      </w:tr>
      <w:tr w:rsidR="00D8579C" w:rsidRPr="00BC4DF8" w14:paraId="2FFADC59" w14:textId="77777777" w:rsidTr="00E84E19">
        <w:tc>
          <w:tcPr>
            <w:tcW w:w="3258" w:type="dxa"/>
            <w:vMerge/>
            <w:shd w:val="clear" w:color="auto" w:fill="auto"/>
          </w:tcPr>
          <w:p w14:paraId="42AC6EF5" w14:textId="77777777" w:rsidR="00D8579C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</w:tcPr>
          <w:p w14:paraId="6C29960D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3. </w:t>
            </w:r>
            <w:r w:rsidRPr="00F27DB0">
              <w:rPr>
                <w:rFonts w:ascii="Times New Roman" w:hAnsi="Times New Roman" w:cs="Times New Roman"/>
                <w:sz w:val="22"/>
                <w:szCs w:val="22"/>
              </w:rPr>
              <w:t>Divorced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126E63E4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4. </w:t>
            </w:r>
            <w:r w:rsidRPr="00F27DB0">
              <w:rPr>
                <w:rFonts w:ascii="Times New Roman" w:hAnsi="Times New Roman" w:cs="Times New Roman"/>
                <w:sz w:val="22"/>
                <w:szCs w:val="22"/>
              </w:rPr>
              <w:t>Separated</w:t>
            </w:r>
          </w:p>
        </w:tc>
      </w:tr>
      <w:tr w:rsidR="00D8579C" w:rsidRPr="00BC4DF8" w14:paraId="47BDEA10" w14:textId="77777777" w:rsidTr="00E84E19">
        <w:tc>
          <w:tcPr>
            <w:tcW w:w="3258" w:type="dxa"/>
            <w:vMerge/>
            <w:shd w:val="clear" w:color="auto" w:fill="auto"/>
          </w:tcPr>
          <w:p w14:paraId="45E416DA" w14:textId="77777777" w:rsidR="00D8579C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</w:tcPr>
          <w:p w14:paraId="5A4D7ED6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5. W</w:t>
            </w:r>
            <w:r w:rsidRPr="00F27DB0">
              <w:rPr>
                <w:rFonts w:ascii="Times New Roman" w:hAnsi="Times New Roman" w:cs="Times New Roman"/>
                <w:sz w:val="22"/>
                <w:szCs w:val="22"/>
              </w:rPr>
              <w:t>idowed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6A07C92E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6. Others…………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…..</w:t>
            </w:r>
            <w:proofErr w:type="gramEnd"/>
          </w:p>
        </w:tc>
      </w:tr>
      <w:tr w:rsidR="00D8579C" w:rsidRPr="00BC4DF8" w14:paraId="4AFF1B79" w14:textId="77777777" w:rsidTr="00E84E19">
        <w:tc>
          <w:tcPr>
            <w:tcW w:w="3258" w:type="dxa"/>
            <w:vMerge w:val="restart"/>
            <w:shd w:val="clear" w:color="auto" w:fill="auto"/>
          </w:tcPr>
          <w:p w14:paraId="5BC9476B" w14:textId="77777777" w:rsidR="00D8579C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</w:t>
            </w:r>
            <w:r w:rsidRPr="00BC4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king status</w:t>
            </w:r>
          </w:p>
        </w:tc>
        <w:tc>
          <w:tcPr>
            <w:tcW w:w="3150" w:type="dxa"/>
            <w:shd w:val="clear" w:color="auto" w:fill="auto"/>
          </w:tcPr>
          <w:p w14:paraId="53C5CB61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1. </w:t>
            </w:r>
            <w:r w:rsidRPr="00F51F51">
              <w:rPr>
                <w:rFonts w:ascii="Times New Roman" w:hAnsi="Times New Roman" w:cs="Times New Roman"/>
                <w:sz w:val="22"/>
                <w:szCs w:val="22"/>
              </w:rPr>
              <w:t>Not working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66183D93" w14:textId="11071CE2" w:rsidR="00002FEF" w:rsidRPr="00002FEF" w:rsidRDefault="00D8579C" w:rsidP="00002FEF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2. </w:t>
            </w:r>
            <w:r w:rsidRPr="00F51F51">
              <w:rPr>
                <w:rFonts w:ascii="Times New Roman" w:hAnsi="Times New Roman" w:cs="Times New Roman"/>
                <w:sz w:val="22"/>
                <w:szCs w:val="22"/>
              </w:rPr>
              <w:t>Currently working</w:t>
            </w:r>
          </w:p>
        </w:tc>
      </w:tr>
      <w:tr w:rsidR="00D8579C" w:rsidRPr="00BC4DF8" w14:paraId="5707D4A0" w14:textId="77777777" w:rsidTr="00E84E19">
        <w:tc>
          <w:tcPr>
            <w:tcW w:w="3258" w:type="dxa"/>
            <w:vMerge/>
            <w:shd w:val="clear" w:color="auto" w:fill="auto"/>
          </w:tcPr>
          <w:p w14:paraId="37CDE073" w14:textId="77777777" w:rsidR="00D8579C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</w:tcPr>
          <w:p w14:paraId="70288067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0" w:type="dxa"/>
            <w:shd w:val="clear" w:color="auto" w:fill="auto"/>
          </w:tcPr>
          <w:p w14:paraId="5CD2ED72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80" w:type="dxa"/>
            <w:shd w:val="clear" w:color="auto" w:fill="auto"/>
          </w:tcPr>
          <w:p w14:paraId="22EC1C56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) 2.1 </w:t>
            </w:r>
            <w:r w:rsidRPr="00F51F51">
              <w:rPr>
                <w:rFonts w:ascii="Times New Roman" w:hAnsi="Times New Roman" w:cs="Times New Roman"/>
                <w:sz w:val="22"/>
                <w:szCs w:val="22"/>
              </w:rPr>
              <w:t>General employment</w:t>
            </w:r>
          </w:p>
        </w:tc>
      </w:tr>
      <w:tr w:rsidR="00D8579C" w:rsidRPr="00BC4DF8" w14:paraId="4B12CFFD" w14:textId="77777777" w:rsidTr="00E84E19">
        <w:tc>
          <w:tcPr>
            <w:tcW w:w="3258" w:type="dxa"/>
            <w:vMerge/>
            <w:shd w:val="clear" w:color="auto" w:fill="auto"/>
          </w:tcPr>
          <w:p w14:paraId="6274DF9B" w14:textId="77777777" w:rsidR="00D8579C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</w:tcPr>
          <w:p w14:paraId="38B32336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0" w:type="dxa"/>
            <w:shd w:val="clear" w:color="auto" w:fill="auto"/>
          </w:tcPr>
          <w:p w14:paraId="4B5AA9A8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80" w:type="dxa"/>
            <w:shd w:val="clear" w:color="auto" w:fill="auto"/>
          </w:tcPr>
          <w:p w14:paraId="702B601B" w14:textId="77777777" w:rsidR="00D8579C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) 2.2 </w:t>
            </w:r>
            <w:r w:rsidRPr="00075F83">
              <w:rPr>
                <w:rFonts w:ascii="Times New Roman" w:hAnsi="Times New Roman" w:cs="Times New Roman"/>
                <w:sz w:val="22"/>
                <w:szCs w:val="22"/>
              </w:rPr>
              <w:t>Agriculture</w:t>
            </w:r>
          </w:p>
        </w:tc>
      </w:tr>
      <w:tr w:rsidR="00D8579C" w:rsidRPr="00BC4DF8" w14:paraId="3177C025" w14:textId="77777777" w:rsidTr="00E84E19">
        <w:tc>
          <w:tcPr>
            <w:tcW w:w="3258" w:type="dxa"/>
            <w:vMerge/>
            <w:shd w:val="clear" w:color="auto" w:fill="auto"/>
          </w:tcPr>
          <w:p w14:paraId="2BC1F135" w14:textId="77777777" w:rsidR="00D8579C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</w:tcPr>
          <w:p w14:paraId="4A4F3EFE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0" w:type="dxa"/>
            <w:shd w:val="clear" w:color="auto" w:fill="auto"/>
          </w:tcPr>
          <w:p w14:paraId="5D306DB7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80" w:type="dxa"/>
            <w:shd w:val="clear" w:color="auto" w:fill="auto"/>
          </w:tcPr>
          <w:p w14:paraId="25EDDE59" w14:textId="77777777" w:rsidR="00D8579C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) 2.3 T</w:t>
            </w:r>
            <w:r w:rsidRPr="00075F83">
              <w:rPr>
                <w:rFonts w:ascii="Times New Roman" w:hAnsi="Times New Roman" w:cs="Times New Roman"/>
                <w:sz w:val="22"/>
                <w:szCs w:val="22"/>
              </w:rPr>
              <w:t>rade</w:t>
            </w:r>
          </w:p>
        </w:tc>
      </w:tr>
      <w:tr w:rsidR="00D8579C" w:rsidRPr="00BC4DF8" w14:paraId="430CB53F" w14:textId="77777777" w:rsidTr="00E84E19">
        <w:tc>
          <w:tcPr>
            <w:tcW w:w="3258" w:type="dxa"/>
            <w:vMerge/>
            <w:shd w:val="clear" w:color="auto" w:fill="auto"/>
          </w:tcPr>
          <w:p w14:paraId="5A130DAD" w14:textId="77777777" w:rsidR="00D8579C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</w:tcPr>
          <w:p w14:paraId="28009591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0" w:type="dxa"/>
            <w:shd w:val="clear" w:color="auto" w:fill="auto"/>
          </w:tcPr>
          <w:p w14:paraId="3976AED9" w14:textId="77777777" w:rsidR="00D8579C" w:rsidRPr="00BC4DF8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80" w:type="dxa"/>
            <w:shd w:val="clear" w:color="auto" w:fill="auto"/>
          </w:tcPr>
          <w:p w14:paraId="191E8623" w14:textId="77777777" w:rsidR="00D8579C" w:rsidRDefault="00D8579C" w:rsidP="00C81AEC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) 2.4 </w:t>
            </w:r>
            <w:r w:rsidRPr="00075F83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075F83">
              <w:rPr>
                <w:rFonts w:ascii="Times New Roman" w:hAnsi="Times New Roman" w:cs="Times New Roman"/>
                <w:sz w:val="22"/>
                <w:szCs w:val="22"/>
              </w:rPr>
              <w:t>………</w:t>
            </w:r>
          </w:p>
        </w:tc>
      </w:tr>
      <w:tr w:rsidR="00002FEF" w:rsidRPr="00BC4DF8" w14:paraId="6F433463" w14:textId="77777777" w:rsidTr="00E84E19">
        <w:tc>
          <w:tcPr>
            <w:tcW w:w="3258" w:type="dxa"/>
            <w:shd w:val="clear" w:color="auto" w:fill="auto"/>
          </w:tcPr>
          <w:p w14:paraId="59920521" w14:textId="5BBD7262" w:rsidR="00002FEF" w:rsidRDefault="00002FEF" w:rsidP="00002FEF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. </w:t>
            </w:r>
            <w:r w:rsidRPr="006208B4">
              <w:rPr>
                <w:rFonts w:ascii="Times New Roman" w:hAnsi="Times New Roman" w:cs="Times New Roman"/>
                <w:sz w:val="22"/>
                <w:szCs w:val="22"/>
              </w:rPr>
              <w:t>Income</w:t>
            </w:r>
          </w:p>
        </w:tc>
        <w:tc>
          <w:tcPr>
            <w:tcW w:w="3150" w:type="dxa"/>
            <w:shd w:val="clear" w:color="auto" w:fill="auto"/>
          </w:tcPr>
          <w:p w14:paraId="51DBBB9F" w14:textId="0DD9F7B7" w:rsidR="00002FEF" w:rsidRPr="00BC4DF8" w:rsidRDefault="00002FEF" w:rsidP="00002FEF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1. </w:t>
            </w:r>
            <w:r w:rsidRPr="006208B4">
              <w:rPr>
                <w:rFonts w:ascii="Times New Roman" w:hAnsi="Times New Roman" w:cs="Times New Roman"/>
                <w:sz w:val="22"/>
                <w:szCs w:val="22"/>
              </w:rPr>
              <w:t>Insufficient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75B9AD88" w14:textId="7E00E059" w:rsidR="00002FEF" w:rsidRPr="00BC4DF8" w:rsidRDefault="00002FEF" w:rsidP="00002FEF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2. S</w:t>
            </w:r>
            <w:r w:rsidRPr="006208B4">
              <w:rPr>
                <w:rFonts w:ascii="Times New Roman" w:hAnsi="Times New Roman" w:cs="Times New Roman"/>
                <w:sz w:val="22"/>
                <w:szCs w:val="22"/>
              </w:rPr>
              <w:t>ufficient</w:t>
            </w:r>
          </w:p>
        </w:tc>
      </w:tr>
      <w:tr w:rsidR="00002FEF" w:rsidRPr="00BC4DF8" w14:paraId="4CCD1507" w14:textId="77777777" w:rsidTr="00E84E19">
        <w:tc>
          <w:tcPr>
            <w:tcW w:w="3258" w:type="dxa"/>
            <w:shd w:val="clear" w:color="auto" w:fill="auto"/>
          </w:tcPr>
          <w:p w14:paraId="62092111" w14:textId="67E36C95" w:rsidR="00002FEF" w:rsidRDefault="00002FEF" w:rsidP="00002FEF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CC7208">
              <w:rPr>
                <w:rFonts w:ascii="Times New Roman" w:hAnsi="Times New Roman" w:cs="Times New Roman"/>
                <w:sz w:val="22"/>
                <w:szCs w:val="22"/>
              </w:rPr>
              <w:t>elationship to patient with HT</w:t>
            </w:r>
          </w:p>
        </w:tc>
        <w:tc>
          <w:tcPr>
            <w:tcW w:w="3150" w:type="dxa"/>
            <w:shd w:val="clear" w:color="auto" w:fill="auto"/>
          </w:tcPr>
          <w:p w14:paraId="3D1B2A49" w14:textId="77777777" w:rsidR="00002FEF" w:rsidRDefault="00002FEF" w:rsidP="00002FEF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1. </w:t>
            </w:r>
            <w:r w:rsidRPr="00C7785D">
              <w:rPr>
                <w:rFonts w:ascii="Times New Roman" w:hAnsi="Times New Roman" w:cs="Times New Roman"/>
                <w:sz w:val="22"/>
                <w:szCs w:val="22"/>
              </w:rPr>
              <w:t>Spou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13467FCA" w14:textId="57D693F0" w:rsidR="00002FEF" w:rsidRPr="00002FEF" w:rsidRDefault="00002FEF" w:rsidP="00002FEF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3. </w:t>
            </w:r>
            <w:r w:rsidRPr="00C7785D">
              <w:rPr>
                <w:rFonts w:ascii="Times New Roman" w:hAnsi="Times New Roman" w:cs="Times New Roman"/>
                <w:sz w:val="22"/>
                <w:szCs w:val="22"/>
              </w:rPr>
              <w:t>Grandchild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30C41CD8" w14:textId="77777777" w:rsidR="00002FEF" w:rsidRDefault="00002FEF" w:rsidP="00002FEF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2. </w:t>
            </w:r>
            <w:r w:rsidRPr="00C7785D">
              <w:rPr>
                <w:rFonts w:ascii="Times New Roman" w:hAnsi="Times New Roman" w:cs="Times New Roman"/>
                <w:sz w:val="22"/>
                <w:szCs w:val="22"/>
              </w:rPr>
              <w:t>Child</w:t>
            </w:r>
          </w:p>
          <w:p w14:paraId="12A13078" w14:textId="6E936102" w:rsidR="00002FEF" w:rsidRPr="00002FEF" w:rsidRDefault="00002FEF" w:rsidP="00002FEF">
            <w:proofErr w:type="gramStart"/>
            <w:r>
              <w:rPr>
                <w:rFonts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cs="Times New Roman"/>
                <w:sz w:val="22"/>
                <w:szCs w:val="22"/>
              </w:rPr>
              <w:t xml:space="preserve">  ) 4. </w:t>
            </w:r>
            <w:r w:rsidRPr="00C7785D">
              <w:rPr>
                <w:rFonts w:cs="Times New Roman"/>
                <w:sz w:val="22"/>
                <w:szCs w:val="22"/>
              </w:rPr>
              <w:t>Others</w:t>
            </w:r>
            <w:r>
              <w:rPr>
                <w:rFonts w:cs="Times New Roman"/>
                <w:sz w:val="22"/>
                <w:szCs w:val="22"/>
              </w:rPr>
              <w:t>…………………</w:t>
            </w:r>
          </w:p>
        </w:tc>
      </w:tr>
      <w:tr w:rsidR="00002FEF" w:rsidRPr="00BC4DF8" w14:paraId="35BB6DAA" w14:textId="77777777" w:rsidTr="00E84E19">
        <w:tc>
          <w:tcPr>
            <w:tcW w:w="3258" w:type="dxa"/>
            <w:shd w:val="clear" w:color="auto" w:fill="auto"/>
          </w:tcPr>
          <w:p w14:paraId="3D09DDA2" w14:textId="66736EDC" w:rsidR="00002FEF" w:rsidRDefault="00002FEF" w:rsidP="00002FEF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BC4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cohol drinking</w:t>
            </w:r>
          </w:p>
        </w:tc>
        <w:tc>
          <w:tcPr>
            <w:tcW w:w="3150" w:type="dxa"/>
            <w:shd w:val="clear" w:color="auto" w:fill="auto"/>
          </w:tcPr>
          <w:p w14:paraId="3E8874C8" w14:textId="10B50627" w:rsidR="00002FEF" w:rsidRDefault="00002FEF" w:rsidP="00002FEF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1. No 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13F4E9D6" w14:textId="0BB9D273" w:rsidR="00002FEF" w:rsidRDefault="00002FEF" w:rsidP="00002FEF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2. Yes</w:t>
            </w:r>
          </w:p>
        </w:tc>
      </w:tr>
      <w:tr w:rsidR="00002FEF" w:rsidRPr="00BC4DF8" w14:paraId="0C6C90B6" w14:textId="77777777" w:rsidTr="00E84E19">
        <w:tc>
          <w:tcPr>
            <w:tcW w:w="3258" w:type="dxa"/>
            <w:shd w:val="clear" w:color="auto" w:fill="auto"/>
          </w:tcPr>
          <w:p w14:paraId="003DAF15" w14:textId="064CCBBE" w:rsidR="00002FEF" w:rsidRDefault="00002FEF" w:rsidP="00002FEF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BC4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king</w:t>
            </w:r>
          </w:p>
        </w:tc>
        <w:tc>
          <w:tcPr>
            <w:tcW w:w="3150" w:type="dxa"/>
            <w:shd w:val="clear" w:color="auto" w:fill="auto"/>
          </w:tcPr>
          <w:p w14:paraId="59726882" w14:textId="77777777" w:rsidR="00002FEF" w:rsidRPr="00BC4DF8" w:rsidRDefault="00002FEF" w:rsidP="00002FEF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1. No 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15201FB1" w14:textId="77777777" w:rsidR="00002FEF" w:rsidRPr="00BC4DF8" w:rsidRDefault="00002FEF" w:rsidP="00002FEF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2. Yes</w:t>
            </w:r>
          </w:p>
        </w:tc>
      </w:tr>
      <w:tr w:rsidR="00002FEF" w:rsidRPr="00BC4DF8" w14:paraId="3A9A9EEA" w14:textId="77777777" w:rsidTr="00E84E19">
        <w:tc>
          <w:tcPr>
            <w:tcW w:w="3258" w:type="dxa"/>
            <w:shd w:val="clear" w:color="auto" w:fill="auto"/>
          </w:tcPr>
          <w:p w14:paraId="0F54D385" w14:textId="14163E43" w:rsidR="00002FEF" w:rsidRDefault="00002FEF" w:rsidP="00002FEF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0. </w:t>
            </w:r>
            <w:r w:rsidRPr="00CC7208">
              <w:rPr>
                <w:rFonts w:ascii="Times New Roman" w:hAnsi="Times New Roman" w:cs="Times New Roman"/>
                <w:sz w:val="22"/>
                <w:szCs w:val="22"/>
              </w:rPr>
              <w:t>Receiving information</w:t>
            </w:r>
          </w:p>
        </w:tc>
        <w:tc>
          <w:tcPr>
            <w:tcW w:w="3150" w:type="dxa"/>
            <w:shd w:val="clear" w:color="auto" w:fill="auto"/>
          </w:tcPr>
          <w:p w14:paraId="4443438C" w14:textId="393CDB45" w:rsidR="00002FEF" w:rsidRDefault="00002FEF" w:rsidP="00002FEF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1. No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11DE3E54" w14:textId="77777777" w:rsidR="00002FEF" w:rsidRDefault="00002FEF" w:rsidP="00002FEF">
            <w:pPr>
              <w:pStyle w:val="Heading2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) 2. Yes</w:t>
            </w:r>
          </w:p>
          <w:p w14:paraId="1145931E" w14:textId="77777777" w:rsidR="00002FEF" w:rsidRDefault="00002FEF" w:rsidP="00002FEF">
            <w:proofErr w:type="gramStart"/>
            <w:r>
              <w:rPr>
                <w:rFonts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cs="Times New Roman"/>
                <w:sz w:val="22"/>
                <w:szCs w:val="22"/>
              </w:rPr>
              <w:t xml:space="preserve">   ) 2.1 </w:t>
            </w:r>
            <w:r w:rsidRPr="007002DD">
              <w:rPr>
                <w:rFonts w:cs="Times New Roman"/>
                <w:sz w:val="22"/>
                <w:szCs w:val="22"/>
              </w:rPr>
              <w:t>By public health officer</w:t>
            </w:r>
          </w:p>
          <w:p w14:paraId="23E24EBE" w14:textId="5F330E40" w:rsidR="00002FEF" w:rsidRDefault="00002FEF" w:rsidP="00002FEF">
            <w:proofErr w:type="gramStart"/>
            <w:r>
              <w:rPr>
                <w:rFonts w:cs="Times New Roman"/>
                <w:sz w:val="22"/>
                <w:szCs w:val="22"/>
              </w:rPr>
              <w:t xml:space="preserve">(  </w:t>
            </w:r>
            <w:proofErr w:type="gramEnd"/>
            <w:r>
              <w:rPr>
                <w:rFonts w:cs="Times New Roman"/>
                <w:sz w:val="22"/>
                <w:szCs w:val="22"/>
              </w:rPr>
              <w:t xml:space="preserve">   ) 2.2 </w:t>
            </w:r>
            <w:r w:rsidRPr="00751A47">
              <w:rPr>
                <w:rFonts w:cs="Times New Roman"/>
                <w:sz w:val="22"/>
                <w:szCs w:val="22"/>
              </w:rPr>
              <w:t>By health volunteer</w:t>
            </w:r>
          </w:p>
          <w:p w14:paraId="2BBF3421" w14:textId="77777777" w:rsidR="00002FEF" w:rsidRDefault="00002FEF" w:rsidP="00002FEF">
            <w:proofErr w:type="gramStart"/>
            <w:r>
              <w:t xml:space="preserve">(  </w:t>
            </w:r>
            <w:proofErr w:type="gramEnd"/>
            <w:r>
              <w:t xml:space="preserve">   ) 2.3 By online media</w:t>
            </w:r>
          </w:p>
          <w:p w14:paraId="63832E78" w14:textId="613E0139" w:rsidR="00002FEF" w:rsidRPr="00002FEF" w:rsidRDefault="00002FEF" w:rsidP="00002FEF">
            <w:proofErr w:type="gramStart"/>
            <w:r>
              <w:t xml:space="preserve">(  </w:t>
            </w:r>
            <w:proofErr w:type="gramEnd"/>
            <w:r>
              <w:t xml:space="preserve">   ) 2.4 Others………</w:t>
            </w:r>
          </w:p>
        </w:tc>
      </w:tr>
    </w:tbl>
    <w:p w14:paraId="12AA90C5" w14:textId="77777777" w:rsidR="00D8579C" w:rsidRDefault="00D8579C" w:rsidP="00D8579C">
      <w:pPr>
        <w:tabs>
          <w:tab w:val="left" w:pos="1560"/>
        </w:tabs>
        <w:rPr>
          <w:rFonts w:cs="Times New Roman"/>
          <w:b/>
          <w:bCs/>
          <w:sz w:val="22"/>
          <w:szCs w:val="22"/>
          <w:u w:val="single"/>
        </w:rPr>
      </w:pPr>
    </w:p>
    <w:p w14:paraId="3480957B" w14:textId="77777777" w:rsidR="00D8579C" w:rsidRDefault="00D8579C" w:rsidP="00D8579C">
      <w:pPr>
        <w:tabs>
          <w:tab w:val="left" w:pos="1560"/>
        </w:tabs>
        <w:rPr>
          <w:rFonts w:cs="Times New Roman"/>
          <w:b/>
          <w:bCs/>
          <w:sz w:val="22"/>
          <w:szCs w:val="22"/>
          <w:u w:val="single"/>
        </w:rPr>
      </w:pPr>
    </w:p>
    <w:p w14:paraId="32227454" w14:textId="22C1D63A" w:rsidR="00D8579C" w:rsidRDefault="00D8579C" w:rsidP="00751A47">
      <w:pPr>
        <w:pStyle w:val="Title"/>
        <w:spacing w:line="360" w:lineRule="auto"/>
        <w:jc w:val="left"/>
        <w:rPr>
          <w:rFonts w:cs="Times New Roman"/>
          <w:sz w:val="24"/>
          <w:szCs w:val="24"/>
          <w:u w:val="none"/>
        </w:rPr>
      </w:pPr>
    </w:p>
    <w:p w14:paraId="014445D7" w14:textId="3338099F" w:rsidR="00002FEF" w:rsidRDefault="00002FEF" w:rsidP="00751A47">
      <w:pPr>
        <w:pStyle w:val="Title"/>
        <w:spacing w:line="360" w:lineRule="auto"/>
        <w:jc w:val="left"/>
        <w:rPr>
          <w:rFonts w:cs="Times New Roman"/>
          <w:sz w:val="24"/>
          <w:szCs w:val="24"/>
          <w:u w:val="none"/>
        </w:rPr>
      </w:pPr>
    </w:p>
    <w:p w14:paraId="07D5DB4E" w14:textId="324AE357" w:rsidR="00002FEF" w:rsidRDefault="00002FEF" w:rsidP="00751A47">
      <w:pPr>
        <w:pStyle w:val="Title"/>
        <w:spacing w:line="360" w:lineRule="auto"/>
        <w:jc w:val="left"/>
        <w:rPr>
          <w:rFonts w:cs="Times New Roman"/>
          <w:sz w:val="24"/>
          <w:szCs w:val="24"/>
          <w:u w:val="none"/>
        </w:rPr>
      </w:pPr>
    </w:p>
    <w:p w14:paraId="7E0051F0" w14:textId="6D5457C3" w:rsidR="00002FEF" w:rsidRDefault="00002FEF" w:rsidP="00751A47">
      <w:pPr>
        <w:pStyle w:val="Title"/>
        <w:spacing w:line="360" w:lineRule="auto"/>
        <w:jc w:val="left"/>
        <w:rPr>
          <w:rFonts w:cs="Times New Roman"/>
          <w:sz w:val="24"/>
          <w:szCs w:val="24"/>
          <w:u w:val="none"/>
        </w:rPr>
      </w:pPr>
    </w:p>
    <w:p w14:paraId="57B7C7E7" w14:textId="407CD0B2" w:rsidR="00002FEF" w:rsidRDefault="00002FEF" w:rsidP="00751A47">
      <w:pPr>
        <w:pStyle w:val="Title"/>
        <w:spacing w:line="360" w:lineRule="auto"/>
        <w:jc w:val="left"/>
        <w:rPr>
          <w:rFonts w:cs="Times New Roman"/>
          <w:sz w:val="24"/>
          <w:szCs w:val="24"/>
          <w:u w:val="none"/>
        </w:rPr>
      </w:pPr>
    </w:p>
    <w:p w14:paraId="0F5F0619" w14:textId="4B79A0DB" w:rsidR="00002FEF" w:rsidRDefault="00002FEF" w:rsidP="00751A47">
      <w:pPr>
        <w:pStyle w:val="Title"/>
        <w:spacing w:line="360" w:lineRule="auto"/>
        <w:jc w:val="left"/>
        <w:rPr>
          <w:rFonts w:cs="Times New Roman"/>
          <w:sz w:val="24"/>
          <w:szCs w:val="24"/>
          <w:u w:val="none"/>
        </w:rPr>
      </w:pPr>
    </w:p>
    <w:p w14:paraId="141CDF1B" w14:textId="77777777" w:rsidR="00002FEF" w:rsidRDefault="00002FEF" w:rsidP="00751A47">
      <w:pPr>
        <w:pStyle w:val="Title"/>
        <w:spacing w:line="360" w:lineRule="auto"/>
        <w:jc w:val="left"/>
        <w:rPr>
          <w:rFonts w:cs="Times New Roman"/>
          <w:sz w:val="24"/>
          <w:szCs w:val="24"/>
          <w:u w:val="none"/>
        </w:rPr>
      </w:pPr>
    </w:p>
    <w:p w14:paraId="001E85FF" w14:textId="371EC2C3" w:rsidR="00751A47" w:rsidRPr="00C7785D" w:rsidRDefault="00751A47" w:rsidP="00751A47">
      <w:pPr>
        <w:pStyle w:val="Title"/>
        <w:spacing w:line="360" w:lineRule="auto"/>
        <w:jc w:val="left"/>
        <w:rPr>
          <w:rFonts w:cs="Times New Roman"/>
          <w:sz w:val="24"/>
          <w:szCs w:val="24"/>
          <w:u w:val="none"/>
        </w:rPr>
      </w:pPr>
      <w:r>
        <w:rPr>
          <w:rFonts w:cs="Times New Roman"/>
          <w:sz w:val="24"/>
          <w:szCs w:val="24"/>
          <w:u w:val="none"/>
        </w:rPr>
        <w:lastRenderedPageBreak/>
        <w:t>Part 2</w:t>
      </w:r>
      <w:r w:rsidRPr="00C7785D">
        <w:rPr>
          <w:rFonts w:cs="Times New Roman"/>
          <w:sz w:val="24"/>
          <w:szCs w:val="24"/>
          <w:u w:val="none"/>
        </w:rPr>
        <w:t xml:space="preserve">: </w:t>
      </w:r>
      <w:r w:rsidR="00702E4F" w:rsidRPr="00702E4F">
        <w:rPr>
          <w:rFonts w:cs="Times New Roman"/>
          <w:sz w:val="24"/>
          <w:szCs w:val="24"/>
          <w:u w:val="none"/>
        </w:rPr>
        <w:t>Knowledge toward health care for elderly patients with hypertension</w:t>
      </w:r>
    </w:p>
    <w:p w14:paraId="2E0727DB" w14:textId="77777777" w:rsidR="00702E4F" w:rsidRDefault="00702E4F" w:rsidP="00702E4F">
      <w:pPr>
        <w:pStyle w:val="Title"/>
        <w:spacing w:line="360" w:lineRule="auto"/>
        <w:jc w:val="left"/>
        <w:rPr>
          <w:rFonts w:cs="Times New Roman"/>
          <w:b w:val="0"/>
          <w:bCs w:val="0"/>
          <w:sz w:val="24"/>
          <w:szCs w:val="24"/>
          <w:u w:val="none"/>
        </w:rPr>
      </w:pPr>
      <w:r w:rsidRPr="00C7785D">
        <w:rPr>
          <w:rFonts w:cs="Times New Roman"/>
          <w:sz w:val="24"/>
          <w:szCs w:val="24"/>
          <w:u w:val="none"/>
        </w:rPr>
        <w:t>Note:</w:t>
      </w:r>
      <w:r>
        <w:rPr>
          <w:rFonts w:cs="Times New Roman"/>
          <w:b w:val="0"/>
          <w:bCs w:val="0"/>
          <w:sz w:val="24"/>
          <w:szCs w:val="24"/>
          <w:u w:val="none"/>
        </w:rPr>
        <w:t xml:space="preserve"> please mark </w:t>
      </w:r>
      <w:r>
        <w:rPr>
          <w:rFonts w:cs="Times New Roman"/>
          <w:b w:val="0"/>
          <w:bCs w:val="0"/>
          <w:sz w:val="24"/>
          <w:szCs w:val="24"/>
          <w:u w:val="none"/>
        </w:rPr>
        <w:sym w:font="Symbol" w:char="F0D6"/>
      </w:r>
      <w:r>
        <w:rPr>
          <w:rFonts w:cs="Times New Roman"/>
          <w:b w:val="0"/>
          <w:bCs w:val="0"/>
          <w:sz w:val="24"/>
          <w:szCs w:val="24"/>
          <w:u w:val="none"/>
        </w:rPr>
        <w:t xml:space="preserve"> for your answers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8"/>
        <w:gridCol w:w="7020"/>
        <w:gridCol w:w="900"/>
        <w:gridCol w:w="990"/>
      </w:tblGrid>
      <w:tr w:rsidR="00702E4F" w:rsidRPr="00291E2A" w14:paraId="1EBFF6D5" w14:textId="77777777" w:rsidTr="00291E2A">
        <w:tc>
          <w:tcPr>
            <w:tcW w:w="738" w:type="dxa"/>
            <w:shd w:val="clear" w:color="auto" w:fill="auto"/>
          </w:tcPr>
          <w:p w14:paraId="6390DA72" w14:textId="77777777" w:rsidR="00702E4F" w:rsidRPr="00291E2A" w:rsidRDefault="00702E4F" w:rsidP="00291E2A">
            <w:pPr>
              <w:tabs>
                <w:tab w:val="left" w:pos="1560"/>
              </w:tabs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291E2A">
              <w:rPr>
                <w:rFonts w:cs="Times New Roman"/>
                <w:b/>
                <w:bCs/>
                <w:sz w:val="22"/>
                <w:szCs w:val="22"/>
              </w:rPr>
              <w:t>Items</w:t>
            </w:r>
          </w:p>
        </w:tc>
        <w:tc>
          <w:tcPr>
            <w:tcW w:w="7020" w:type="dxa"/>
            <w:shd w:val="clear" w:color="auto" w:fill="auto"/>
          </w:tcPr>
          <w:p w14:paraId="47192021" w14:textId="591E4E67" w:rsidR="00702E4F" w:rsidRPr="00291E2A" w:rsidRDefault="001D10C6" w:rsidP="00291E2A">
            <w:pPr>
              <w:tabs>
                <w:tab w:val="left" w:pos="1560"/>
              </w:tabs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Contents</w:t>
            </w:r>
          </w:p>
        </w:tc>
        <w:tc>
          <w:tcPr>
            <w:tcW w:w="900" w:type="dxa"/>
            <w:shd w:val="clear" w:color="auto" w:fill="auto"/>
          </w:tcPr>
          <w:p w14:paraId="29F26E3A" w14:textId="77777777" w:rsidR="00702E4F" w:rsidRPr="00291E2A" w:rsidRDefault="00CD3787" w:rsidP="00291E2A">
            <w:pPr>
              <w:tabs>
                <w:tab w:val="left" w:pos="1560"/>
              </w:tabs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291E2A">
              <w:rPr>
                <w:rFonts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14:paraId="547B718C" w14:textId="77777777" w:rsidR="00702E4F" w:rsidRPr="00291E2A" w:rsidRDefault="00CD3787" w:rsidP="00291E2A">
            <w:pPr>
              <w:tabs>
                <w:tab w:val="left" w:pos="1560"/>
              </w:tabs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291E2A">
              <w:rPr>
                <w:rFonts w:cs="Times New Roman"/>
                <w:b/>
                <w:bCs/>
                <w:sz w:val="22"/>
                <w:szCs w:val="22"/>
              </w:rPr>
              <w:t>No</w:t>
            </w:r>
          </w:p>
        </w:tc>
      </w:tr>
      <w:tr w:rsidR="00702E4F" w:rsidRPr="00291E2A" w14:paraId="0789CEAD" w14:textId="77777777" w:rsidTr="00291E2A">
        <w:tc>
          <w:tcPr>
            <w:tcW w:w="738" w:type="dxa"/>
            <w:shd w:val="clear" w:color="auto" w:fill="auto"/>
          </w:tcPr>
          <w:p w14:paraId="1083FA80" w14:textId="77777777" w:rsidR="00702E4F" w:rsidRPr="00291E2A" w:rsidRDefault="00CD3787" w:rsidP="00291E2A">
            <w:pPr>
              <w:tabs>
                <w:tab w:val="left" w:pos="1560"/>
              </w:tabs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1.</w:t>
            </w:r>
          </w:p>
        </w:tc>
        <w:tc>
          <w:tcPr>
            <w:tcW w:w="7020" w:type="dxa"/>
            <w:shd w:val="clear" w:color="auto" w:fill="auto"/>
          </w:tcPr>
          <w:p w14:paraId="322DB3AD" w14:textId="77777777" w:rsidR="00702E4F" w:rsidRPr="00291E2A" w:rsidRDefault="003A3CE4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High blood pressure disease, resulting in abnormal aorta.</w:t>
            </w:r>
          </w:p>
        </w:tc>
        <w:tc>
          <w:tcPr>
            <w:tcW w:w="900" w:type="dxa"/>
            <w:shd w:val="clear" w:color="auto" w:fill="auto"/>
          </w:tcPr>
          <w:p w14:paraId="1E52D003" w14:textId="77777777" w:rsidR="00702E4F" w:rsidRPr="00291E2A" w:rsidRDefault="00702E4F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6A02C699" w14:textId="77777777" w:rsidR="00702E4F" w:rsidRPr="00291E2A" w:rsidRDefault="00702E4F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CD3787" w:rsidRPr="00291E2A" w14:paraId="031A4D77" w14:textId="77777777" w:rsidTr="00291E2A">
        <w:tc>
          <w:tcPr>
            <w:tcW w:w="738" w:type="dxa"/>
            <w:shd w:val="clear" w:color="auto" w:fill="auto"/>
          </w:tcPr>
          <w:p w14:paraId="4CCA7653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2.</w:t>
            </w:r>
          </w:p>
        </w:tc>
        <w:tc>
          <w:tcPr>
            <w:tcW w:w="7020" w:type="dxa"/>
            <w:shd w:val="clear" w:color="auto" w:fill="auto"/>
          </w:tcPr>
          <w:p w14:paraId="0E2A1FD4" w14:textId="77777777" w:rsidR="00CD3787" w:rsidRPr="00291E2A" w:rsidRDefault="00DB6FE9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High blood pressure may have headaches, shortness of breath or nosebleeds.</w:t>
            </w:r>
          </w:p>
        </w:tc>
        <w:tc>
          <w:tcPr>
            <w:tcW w:w="900" w:type="dxa"/>
            <w:shd w:val="clear" w:color="auto" w:fill="auto"/>
          </w:tcPr>
          <w:p w14:paraId="0113BB0C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6CFB6338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CD3787" w:rsidRPr="00291E2A" w14:paraId="73DFC5D4" w14:textId="77777777" w:rsidTr="00291E2A">
        <w:tc>
          <w:tcPr>
            <w:tcW w:w="738" w:type="dxa"/>
            <w:shd w:val="clear" w:color="auto" w:fill="auto"/>
          </w:tcPr>
          <w:p w14:paraId="231A7F76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3.</w:t>
            </w:r>
          </w:p>
        </w:tc>
        <w:tc>
          <w:tcPr>
            <w:tcW w:w="7020" w:type="dxa"/>
            <w:shd w:val="clear" w:color="auto" w:fill="auto"/>
          </w:tcPr>
          <w:p w14:paraId="4A98924F" w14:textId="77777777" w:rsidR="00CD3787" w:rsidRPr="00291E2A" w:rsidRDefault="003A3CE4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Hig</w:t>
            </w:r>
            <w:r w:rsidR="0002156E" w:rsidRPr="00291E2A">
              <w:rPr>
                <w:rFonts w:cs="Times New Roman"/>
                <w:sz w:val="22"/>
                <w:szCs w:val="22"/>
              </w:rPr>
              <w:t>h blood pressure cannot be treating;</w:t>
            </w:r>
            <w:r w:rsidRPr="00291E2A">
              <w:rPr>
                <w:rFonts w:cs="Times New Roman"/>
                <w:sz w:val="22"/>
                <w:szCs w:val="22"/>
              </w:rPr>
              <w:t xml:space="preserve"> it can lead to vision impairment.</w:t>
            </w:r>
          </w:p>
        </w:tc>
        <w:tc>
          <w:tcPr>
            <w:tcW w:w="900" w:type="dxa"/>
            <w:shd w:val="clear" w:color="auto" w:fill="auto"/>
          </w:tcPr>
          <w:p w14:paraId="5A31B345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FB73E59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CD3787" w:rsidRPr="00291E2A" w14:paraId="51462ABF" w14:textId="77777777" w:rsidTr="00291E2A">
        <w:tc>
          <w:tcPr>
            <w:tcW w:w="738" w:type="dxa"/>
            <w:shd w:val="clear" w:color="auto" w:fill="auto"/>
          </w:tcPr>
          <w:p w14:paraId="781D4A31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4.</w:t>
            </w:r>
          </w:p>
        </w:tc>
        <w:tc>
          <w:tcPr>
            <w:tcW w:w="7020" w:type="dxa"/>
            <w:shd w:val="clear" w:color="auto" w:fill="auto"/>
          </w:tcPr>
          <w:p w14:paraId="16B422DA" w14:textId="77777777" w:rsidR="00CD3787" w:rsidRPr="00291E2A" w:rsidRDefault="00085D4A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Blood</w:t>
            </w:r>
            <w:r w:rsidR="00DC32AD" w:rsidRPr="00291E2A">
              <w:rPr>
                <w:rFonts w:cs="Times New Roman"/>
                <w:sz w:val="22"/>
                <w:szCs w:val="22"/>
              </w:rPr>
              <w:t xml:space="preserve"> pressure level from 130/80 </w:t>
            </w:r>
            <w:proofErr w:type="spellStart"/>
            <w:r w:rsidR="00DC32AD" w:rsidRPr="00291E2A">
              <w:rPr>
                <w:rFonts w:cs="Times New Roman"/>
                <w:sz w:val="22"/>
                <w:szCs w:val="22"/>
              </w:rPr>
              <w:t>mmhg</w:t>
            </w:r>
            <w:proofErr w:type="spellEnd"/>
            <w:r w:rsidRPr="00291E2A">
              <w:rPr>
                <w:rFonts w:cs="Times New Roman"/>
                <w:sz w:val="22"/>
                <w:szCs w:val="22"/>
              </w:rPr>
              <w:t>; It is high blood pressure that affects the illness.</w:t>
            </w:r>
          </w:p>
        </w:tc>
        <w:tc>
          <w:tcPr>
            <w:tcW w:w="900" w:type="dxa"/>
            <w:shd w:val="clear" w:color="auto" w:fill="auto"/>
          </w:tcPr>
          <w:p w14:paraId="17A9D226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68EFC42F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CD3787" w:rsidRPr="00291E2A" w14:paraId="3DAB115F" w14:textId="77777777" w:rsidTr="00291E2A">
        <w:tc>
          <w:tcPr>
            <w:tcW w:w="738" w:type="dxa"/>
            <w:shd w:val="clear" w:color="auto" w:fill="auto"/>
          </w:tcPr>
          <w:p w14:paraId="0BE2BBE7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5.</w:t>
            </w:r>
          </w:p>
        </w:tc>
        <w:tc>
          <w:tcPr>
            <w:tcW w:w="7020" w:type="dxa"/>
            <w:shd w:val="clear" w:color="auto" w:fill="auto"/>
          </w:tcPr>
          <w:p w14:paraId="144F5095" w14:textId="77777777" w:rsidR="00CD3787" w:rsidRPr="00291E2A" w:rsidRDefault="00DB6FE9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Long-term high blood pressure disease will result in blood clots easily.</w:t>
            </w:r>
          </w:p>
        </w:tc>
        <w:tc>
          <w:tcPr>
            <w:tcW w:w="900" w:type="dxa"/>
            <w:shd w:val="clear" w:color="auto" w:fill="auto"/>
          </w:tcPr>
          <w:p w14:paraId="41D3186E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5A5D058E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CD3787" w:rsidRPr="00291E2A" w14:paraId="3EB66046" w14:textId="77777777" w:rsidTr="00291E2A">
        <w:tc>
          <w:tcPr>
            <w:tcW w:w="738" w:type="dxa"/>
            <w:shd w:val="clear" w:color="auto" w:fill="auto"/>
          </w:tcPr>
          <w:p w14:paraId="66C63BDB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6.</w:t>
            </w:r>
          </w:p>
        </w:tc>
        <w:tc>
          <w:tcPr>
            <w:tcW w:w="7020" w:type="dxa"/>
            <w:shd w:val="clear" w:color="auto" w:fill="auto"/>
          </w:tcPr>
          <w:p w14:paraId="5DF3324C" w14:textId="77777777" w:rsidR="00CD3787" w:rsidRPr="00291E2A" w:rsidRDefault="00DB6FE9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High blood pressure has reached a severe or life-threatening stage.</w:t>
            </w:r>
          </w:p>
        </w:tc>
        <w:tc>
          <w:tcPr>
            <w:tcW w:w="900" w:type="dxa"/>
            <w:shd w:val="clear" w:color="auto" w:fill="auto"/>
          </w:tcPr>
          <w:p w14:paraId="55DD8378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2E098815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CD3787" w:rsidRPr="00291E2A" w14:paraId="73B611D7" w14:textId="77777777" w:rsidTr="00291E2A">
        <w:tc>
          <w:tcPr>
            <w:tcW w:w="738" w:type="dxa"/>
            <w:shd w:val="clear" w:color="auto" w:fill="auto"/>
          </w:tcPr>
          <w:p w14:paraId="759844AE" w14:textId="77777777" w:rsidR="00CD3787" w:rsidRPr="00291E2A" w:rsidRDefault="00B214B6" w:rsidP="00291E2A">
            <w:pPr>
              <w:tabs>
                <w:tab w:val="left" w:pos="1560"/>
              </w:tabs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7.</w:t>
            </w:r>
          </w:p>
        </w:tc>
        <w:tc>
          <w:tcPr>
            <w:tcW w:w="7020" w:type="dxa"/>
            <w:shd w:val="clear" w:color="auto" w:fill="auto"/>
          </w:tcPr>
          <w:p w14:paraId="6D8FAC96" w14:textId="77777777" w:rsidR="00CD3787" w:rsidRPr="00291E2A" w:rsidRDefault="00DB6FE9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High blood pressure can cause hardening and thickening of the arteries (atherosclerosis), which can lead to a heart attack,</w:t>
            </w:r>
            <w:r w:rsidR="008C2109" w:rsidRPr="00291E2A">
              <w:rPr>
                <w:rFonts w:cs="Times New Roman"/>
                <w:sz w:val="22"/>
                <w:szCs w:val="22"/>
              </w:rPr>
              <w:t xml:space="preserve"> </w:t>
            </w:r>
            <w:proofErr w:type="gramStart"/>
            <w:r w:rsidR="008C2109" w:rsidRPr="00291E2A">
              <w:rPr>
                <w:rFonts w:cs="Cordia New"/>
                <w:sz w:val="22"/>
                <w:szCs w:val="22"/>
              </w:rPr>
              <w:t xml:space="preserve">and </w:t>
            </w:r>
            <w:r w:rsidRPr="00291E2A">
              <w:rPr>
                <w:rFonts w:cs="Times New Roman"/>
                <w:sz w:val="22"/>
                <w:szCs w:val="22"/>
              </w:rPr>
              <w:t xml:space="preserve"> stroke</w:t>
            </w:r>
            <w:proofErr w:type="gramEnd"/>
            <w:r w:rsidR="008C2109" w:rsidRPr="00291E2A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900" w:type="dxa"/>
            <w:shd w:val="clear" w:color="auto" w:fill="auto"/>
          </w:tcPr>
          <w:p w14:paraId="3BDCED8E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25922C31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CD3787" w:rsidRPr="00291E2A" w14:paraId="0719FFD3" w14:textId="77777777" w:rsidTr="00291E2A">
        <w:tc>
          <w:tcPr>
            <w:tcW w:w="738" w:type="dxa"/>
            <w:shd w:val="clear" w:color="auto" w:fill="auto"/>
          </w:tcPr>
          <w:p w14:paraId="2AD74E3B" w14:textId="77777777" w:rsidR="00CD3787" w:rsidRPr="00291E2A" w:rsidRDefault="00B214B6" w:rsidP="00291E2A">
            <w:pPr>
              <w:tabs>
                <w:tab w:val="left" w:pos="1560"/>
              </w:tabs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8.</w:t>
            </w:r>
          </w:p>
        </w:tc>
        <w:tc>
          <w:tcPr>
            <w:tcW w:w="7020" w:type="dxa"/>
            <w:shd w:val="clear" w:color="auto" w:fill="auto"/>
          </w:tcPr>
          <w:p w14:paraId="20E10148" w14:textId="77777777" w:rsidR="00CD3787" w:rsidRPr="00291E2A" w:rsidRDefault="005A29F3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High blood pressure can cause weakened and narrowed blood vessels in your kidneys.</w:t>
            </w:r>
          </w:p>
        </w:tc>
        <w:tc>
          <w:tcPr>
            <w:tcW w:w="900" w:type="dxa"/>
            <w:shd w:val="clear" w:color="auto" w:fill="auto"/>
          </w:tcPr>
          <w:p w14:paraId="72FAE472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1E1AD996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CD3787" w:rsidRPr="00291E2A" w14:paraId="70802413" w14:textId="77777777" w:rsidTr="00291E2A">
        <w:tc>
          <w:tcPr>
            <w:tcW w:w="738" w:type="dxa"/>
            <w:shd w:val="clear" w:color="auto" w:fill="auto"/>
          </w:tcPr>
          <w:p w14:paraId="79374BF9" w14:textId="77777777" w:rsidR="00CD3787" w:rsidRPr="00291E2A" w:rsidRDefault="00B214B6" w:rsidP="00291E2A">
            <w:pPr>
              <w:tabs>
                <w:tab w:val="left" w:pos="1560"/>
              </w:tabs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9.</w:t>
            </w:r>
          </w:p>
        </w:tc>
        <w:tc>
          <w:tcPr>
            <w:tcW w:w="7020" w:type="dxa"/>
            <w:shd w:val="clear" w:color="auto" w:fill="auto"/>
          </w:tcPr>
          <w:p w14:paraId="596A94FA" w14:textId="77777777" w:rsidR="00CD3787" w:rsidRPr="00291E2A" w:rsidRDefault="002C2ABE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People who ate a lot of salt were more likely to develop high blood pressure than those who ate a lot of salt.</w:t>
            </w:r>
          </w:p>
        </w:tc>
        <w:tc>
          <w:tcPr>
            <w:tcW w:w="900" w:type="dxa"/>
            <w:shd w:val="clear" w:color="auto" w:fill="auto"/>
          </w:tcPr>
          <w:p w14:paraId="68E22F08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8333B8B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CD3787" w:rsidRPr="00291E2A" w14:paraId="4230353E" w14:textId="77777777" w:rsidTr="00291E2A">
        <w:tc>
          <w:tcPr>
            <w:tcW w:w="738" w:type="dxa"/>
            <w:shd w:val="clear" w:color="auto" w:fill="auto"/>
          </w:tcPr>
          <w:p w14:paraId="7EF4F245" w14:textId="77777777" w:rsidR="00CD3787" w:rsidRPr="00291E2A" w:rsidRDefault="00B214B6" w:rsidP="00291E2A">
            <w:pPr>
              <w:tabs>
                <w:tab w:val="left" w:pos="1560"/>
              </w:tabs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10.</w:t>
            </w:r>
          </w:p>
        </w:tc>
        <w:tc>
          <w:tcPr>
            <w:tcW w:w="7020" w:type="dxa"/>
            <w:shd w:val="clear" w:color="auto" w:fill="auto"/>
          </w:tcPr>
          <w:p w14:paraId="15FF4D8F" w14:textId="77777777" w:rsidR="00CD3787" w:rsidRPr="00291E2A" w:rsidRDefault="002C2ABE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Females develop high blood pressure more fr</w:t>
            </w:r>
            <w:r w:rsidR="00D001B4" w:rsidRPr="00291E2A">
              <w:rPr>
                <w:rFonts w:cs="Times New Roman"/>
                <w:sz w:val="22"/>
                <w:szCs w:val="22"/>
              </w:rPr>
              <w:t>equently than males</w:t>
            </w:r>
            <w:r w:rsidRPr="00291E2A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900" w:type="dxa"/>
            <w:shd w:val="clear" w:color="auto" w:fill="auto"/>
          </w:tcPr>
          <w:p w14:paraId="7E4F309A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F0872FD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CD3787" w:rsidRPr="00291E2A" w14:paraId="26017267" w14:textId="77777777" w:rsidTr="00291E2A">
        <w:tc>
          <w:tcPr>
            <w:tcW w:w="738" w:type="dxa"/>
            <w:shd w:val="clear" w:color="auto" w:fill="auto"/>
          </w:tcPr>
          <w:p w14:paraId="4E77637D" w14:textId="77777777" w:rsidR="00CD3787" w:rsidRPr="00291E2A" w:rsidRDefault="00B214B6" w:rsidP="00291E2A">
            <w:pPr>
              <w:tabs>
                <w:tab w:val="left" w:pos="1560"/>
              </w:tabs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11.</w:t>
            </w:r>
          </w:p>
        </w:tc>
        <w:tc>
          <w:tcPr>
            <w:tcW w:w="7020" w:type="dxa"/>
            <w:shd w:val="clear" w:color="auto" w:fill="auto"/>
          </w:tcPr>
          <w:p w14:paraId="553095B0" w14:textId="77777777" w:rsidR="00CD3787" w:rsidRPr="00291E2A" w:rsidRDefault="0042148A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Having overweight or obesity increases your risk for high blood pressure.</w:t>
            </w:r>
          </w:p>
        </w:tc>
        <w:tc>
          <w:tcPr>
            <w:tcW w:w="900" w:type="dxa"/>
            <w:shd w:val="clear" w:color="auto" w:fill="auto"/>
          </w:tcPr>
          <w:p w14:paraId="43EB74A0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AE60959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CD3787" w:rsidRPr="00291E2A" w14:paraId="77E21333" w14:textId="77777777" w:rsidTr="00291E2A">
        <w:tc>
          <w:tcPr>
            <w:tcW w:w="738" w:type="dxa"/>
            <w:shd w:val="clear" w:color="auto" w:fill="auto"/>
          </w:tcPr>
          <w:p w14:paraId="208E8F72" w14:textId="77777777" w:rsidR="00CD3787" w:rsidRPr="00291E2A" w:rsidRDefault="00B214B6" w:rsidP="00291E2A">
            <w:pPr>
              <w:tabs>
                <w:tab w:val="left" w:pos="1560"/>
              </w:tabs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12.</w:t>
            </w:r>
          </w:p>
        </w:tc>
        <w:tc>
          <w:tcPr>
            <w:tcW w:w="7020" w:type="dxa"/>
            <w:shd w:val="clear" w:color="auto" w:fill="auto"/>
          </w:tcPr>
          <w:p w14:paraId="1821BA78" w14:textId="77777777" w:rsidR="00CD3787" w:rsidRPr="00291E2A" w:rsidRDefault="007631DB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The risk of high blood pressure increases as you age. Until about age 64.</w:t>
            </w:r>
          </w:p>
        </w:tc>
        <w:tc>
          <w:tcPr>
            <w:tcW w:w="900" w:type="dxa"/>
            <w:shd w:val="clear" w:color="auto" w:fill="auto"/>
          </w:tcPr>
          <w:p w14:paraId="60FB4DF5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23EA8AF8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CD3787" w:rsidRPr="00291E2A" w14:paraId="312940A8" w14:textId="77777777" w:rsidTr="00291E2A">
        <w:tc>
          <w:tcPr>
            <w:tcW w:w="738" w:type="dxa"/>
            <w:shd w:val="clear" w:color="auto" w:fill="auto"/>
          </w:tcPr>
          <w:p w14:paraId="370773D4" w14:textId="77777777" w:rsidR="00CD3787" w:rsidRPr="00291E2A" w:rsidRDefault="00B214B6" w:rsidP="00291E2A">
            <w:pPr>
              <w:tabs>
                <w:tab w:val="left" w:pos="1560"/>
              </w:tabs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13.</w:t>
            </w:r>
          </w:p>
        </w:tc>
        <w:tc>
          <w:tcPr>
            <w:tcW w:w="7020" w:type="dxa"/>
            <w:shd w:val="clear" w:color="auto" w:fill="auto"/>
          </w:tcPr>
          <w:p w14:paraId="33F35FDD" w14:textId="77777777" w:rsidR="00CD3787" w:rsidRPr="00291E2A" w:rsidRDefault="008A70A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In hypertensive patients, drinking alcohol does not cause complications.</w:t>
            </w:r>
          </w:p>
        </w:tc>
        <w:tc>
          <w:tcPr>
            <w:tcW w:w="900" w:type="dxa"/>
            <w:shd w:val="clear" w:color="auto" w:fill="auto"/>
          </w:tcPr>
          <w:p w14:paraId="1AB15E94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21861D92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CD3787" w:rsidRPr="00291E2A" w14:paraId="4929CB54" w14:textId="77777777" w:rsidTr="00291E2A">
        <w:tc>
          <w:tcPr>
            <w:tcW w:w="738" w:type="dxa"/>
            <w:shd w:val="clear" w:color="auto" w:fill="auto"/>
          </w:tcPr>
          <w:p w14:paraId="16A245F9" w14:textId="77777777" w:rsidR="00CD3787" w:rsidRPr="00291E2A" w:rsidRDefault="00B214B6" w:rsidP="00291E2A">
            <w:pPr>
              <w:tabs>
                <w:tab w:val="left" w:pos="1560"/>
              </w:tabs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14.</w:t>
            </w:r>
          </w:p>
        </w:tc>
        <w:tc>
          <w:tcPr>
            <w:tcW w:w="7020" w:type="dxa"/>
            <w:shd w:val="clear" w:color="auto" w:fill="auto"/>
          </w:tcPr>
          <w:p w14:paraId="6A632C3C" w14:textId="77777777" w:rsidR="00CD3787" w:rsidRPr="00291E2A" w:rsidRDefault="00D4603A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Patients with high blood pressure do not need to quit smoking.</w:t>
            </w:r>
          </w:p>
        </w:tc>
        <w:tc>
          <w:tcPr>
            <w:tcW w:w="900" w:type="dxa"/>
            <w:shd w:val="clear" w:color="auto" w:fill="auto"/>
          </w:tcPr>
          <w:p w14:paraId="79A4DE46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4F01386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CD3787" w:rsidRPr="00291E2A" w14:paraId="40F6C1EF" w14:textId="77777777" w:rsidTr="00291E2A">
        <w:tc>
          <w:tcPr>
            <w:tcW w:w="738" w:type="dxa"/>
            <w:shd w:val="clear" w:color="auto" w:fill="auto"/>
          </w:tcPr>
          <w:p w14:paraId="636A3293" w14:textId="77777777" w:rsidR="00CD3787" w:rsidRPr="00291E2A" w:rsidRDefault="00B214B6" w:rsidP="00291E2A">
            <w:pPr>
              <w:tabs>
                <w:tab w:val="left" w:pos="1560"/>
              </w:tabs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15.</w:t>
            </w:r>
          </w:p>
        </w:tc>
        <w:tc>
          <w:tcPr>
            <w:tcW w:w="7020" w:type="dxa"/>
            <w:shd w:val="clear" w:color="auto" w:fill="auto"/>
          </w:tcPr>
          <w:p w14:paraId="7C23222B" w14:textId="77777777" w:rsidR="00CD3787" w:rsidRPr="00291E2A" w:rsidRDefault="00D4603A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High levels of stress can lead to a temporary increase in blood pressure.</w:t>
            </w:r>
          </w:p>
        </w:tc>
        <w:tc>
          <w:tcPr>
            <w:tcW w:w="900" w:type="dxa"/>
            <w:shd w:val="clear" w:color="auto" w:fill="auto"/>
          </w:tcPr>
          <w:p w14:paraId="6AE2B39F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1611B919" w14:textId="77777777" w:rsidR="00CD3787" w:rsidRPr="00291E2A" w:rsidRDefault="00CD378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B214B6" w:rsidRPr="00291E2A" w14:paraId="3F5D23CD" w14:textId="77777777" w:rsidTr="00291E2A">
        <w:tc>
          <w:tcPr>
            <w:tcW w:w="738" w:type="dxa"/>
            <w:shd w:val="clear" w:color="auto" w:fill="auto"/>
          </w:tcPr>
          <w:p w14:paraId="29E0CB95" w14:textId="77777777" w:rsidR="00B214B6" w:rsidRPr="00291E2A" w:rsidRDefault="00B214B6" w:rsidP="00291E2A">
            <w:pPr>
              <w:tabs>
                <w:tab w:val="left" w:pos="1560"/>
              </w:tabs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16.</w:t>
            </w:r>
          </w:p>
        </w:tc>
        <w:tc>
          <w:tcPr>
            <w:tcW w:w="7020" w:type="dxa"/>
            <w:shd w:val="clear" w:color="auto" w:fill="auto"/>
          </w:tcPr>
          <w:p w14:paraId="2FEED212" w14:textId="77777777" w:rsidR="00B214B6" w:rsidRPr="00291E2A" w:rsidRDefault="00ED66EA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Patients with high blood pressure should choose to eat foods that are high in protein.</w:t>
            </w:r>
          </w:p>
        </w:tc>
        <w:tc>
          <w:tcPr>
            <w:tcW w:w="900" w:type="dxa"/>
            <w:shd w:val="clear" w:color="auto" w:fill="auto"/>
          </w:tcPr>
          <w:p w14:paraId="77FDC631" w14:textId="77777777" w:rsidR="00B214B6" w:rsidRPr="00291E2A" w:rsidRDefault="00B214B6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5DA934D8" w14:textId="77777777" w:rsidR="00B214B6" w:rsidRPr="00291E2A" w:rsidRDefault="00B214B6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B214B6" w:rsidRPr="00291E2A" w14:paraId="6A43BAAD" w14:textId="77777777" w:rsidTr="00291E2A">
        <w:tc>
          <w:tcPr>
            <w:tcW w:w="738" w:type="dxa"/>
            <w:shd w:val="clear" w:color="auto" w:fill="auto"/>
          </w:tcPr>
          <w:p w14:paraId="73334770" w14:textId="77777777" w:rsidR="00B214B6" w:rsidRPr="00291E2A" w:rsidRDefault="00B214B6" w:rsidP="00291E2A">
            <w:pPr>
              <w:tabs>
                <w:tab w:val="left" w:pos="1560"/>
              </w:tabs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17.</w:t>
            </w:r>
          </w:p>
        </w:tc>
        <w:tc>
          <w:tcPr>
            <w:tcW w:w="7020" w:type="dxa"/>
            <w:shd w:val="clear" w:color="auto" w:fill="auto"/>
          </w:tcPr>
          <w:p w14:paraId="114876F8" w14:textId="77777777" w:rsidR="00B214B6" w:rsidRPr="00291E2A" w:rsidRDefault="00ED66EA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Patients with high blood pressure should not eat fruits and vegetables to increase blood sugar.</w:t>
            </w:r>
          </w:p>
        </w:tc>
        <w:tc>
          <w:tcPr>
            <w:tcW w:w="900" w:type="dxa"/>
            <w:shd w:val="clear" w:color="auto" w:fill="auto"/>
          </w:tcPr>
          <w:p w14:paraId="2408D57F" w14:textId="77777777" w:rsidR="00B214B6" w:rsidRPr="00291E2A" w:rsidRDefault="00B214B6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01F334F8" w14:textId="77777777" w:rsidR="00B214B6" w:rsidRPr="00291E2A" w:rsidRDefault="00B214B6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5366C7" w:rsidRPr="00291E2A" w14:paraId="134063E6" w14:textId="77777777" w:rsidTr="00291E2A">
        <w:tc>
          <w:tcPr>
            <w:tcW w:w="738" w:type="dxa"/>
            <w:shd w:val="clear" w:color="auto" w:fill="auto"/>
          </w:tcPr>
          <w:p w14:paraId="435D5B9D" w14:textId="77777777" w:rsidR="005366C7" w:rsidRPr="00291E2A" w:rsidRDefault="005366C7" w:rsidP="00291E2A">
            <w:pPr>
              <w:tabs>
                <w:tab w:val="left" w:pos="1560"/>
              </w:tabs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18.</w:t>
            </w:r>
          </w:p>
        </w:tc>
        <w:tc>
          <w:tcPr>
            <w:tcW w:w="7020" w:type="dxa"/>
            <w:shd w:val="clear" w:color="auto" w:fill="auto"/>
          </w:tcPr>
          <w:p w14:paraId="6F905B91" w14:textId="77777777" w:rsidR="005366C7" w:rsidRPr="00291E2A" w:rsidRDefault="005366C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Hypertensive patients eating salty food will not raise your blood pressure.</w:t>
            </w:r>
          </w:p>
        </w:tc>
        <w:tc>
          <w:tcPr>
            <w:tcW w:w="900" w:type="dxa"/>
            <w:shd w:val="clear" w:color="auto" w:fill="auto"/>
          </w:tcPr>
          <w:p w14:paraId="1015B919" w14:textId="77777777" w:rsidR="005366C7" w:rsidRPr="00291E2A" w:rsidRDefault="005366C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2C6AAB75" w14:textId="77777777" w:rsidR="005366C7" w:rsidRPr="00291E2A" w:rsidRDefault="005366C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5366C7" w:rsidRPr="00291E2A" w14:paraId="2BE3A8B5" w14:textId="77777777" w:rsidTr="00291E2A">
        <w:tc>
          <w:tcPr>
            <w:tcW w:w="738" w:type="dxa"/>
            <w:shd w:val="clear" w:color="auto" w:fill="auto"/>
          </w:tcPr>
          <w:p w14:paraId="28453178" w14:textId="77777777" w:rsidR="005366C7" w:rsidRPr="00291E2A" w:rsidRDefault="005366C7" w:rsidP="00291E2A">
            <w:pPr>
              <w:tabs>
                <w:tab w:val="left" w:pos="1560"/>
              </w:tabs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19.</w:t>
            </w:r>
          </w:p>
        </w:tc>
        <w:tc>
          <w:tcPr>
            <w:tcW w:w="7020" w:type="dxa"/>
            <w:shd w:val="clear" w:color="auto" w:fill="auto"/>
          </w:tcPr>
          <w:p w14:paraId="018783F1" w14:textId="77777777" w:rsidR="005366C7" w:rsidRPr="00291E2A" w:rsidRDefault="005366C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Physical activity can help keep you at a healthy weight and lower your blood pressure.</w:t>
            </w:r>
          </w:p>
        </w:tc>
        <w:tc>
          <w:tcPr>
            <w:tcW w:w="900" w:type="dxa"/>
            <w:shd w:val="clear" w:color="auto" w:fill="auto"/>
          </w:tcPr>
          <w:p w14:paraId="46DD62A2" w14:textId="77777777" w:rsidR="005366C7" w:rsidRPr="00291E2A" w:rsidRDefault="005366C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61DAF87" w14:textId="77777777" w:rsidR="005366C7" w:rsidRPr="00291E2A" w:rsidRDefault="005366C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5366C7" w:rsidRPr="00291E2A" w14:paraId="48693934" w14:textId="77777777" w:rsidTr="00291E2A">
        <w:tc>
          <w:tcPr>
            <w:tcW w:w="738" w:type="dxa"/>
            <w:shd w:val="clear" w:color="auto" w:fill="auto"/>
          </w:tcPr>
          <w:p w14:paraId="57CBF95A" w14:textId="77777777" w:rsidR="005366C7" w:rsidRPr="00291E2A" w:rsidRDefault="005366C7" w:rsidP="00291E2A">
            <w:pPr>
              <w:tabs>
                <w:tab w:val="left" w:pos="1560"/>
              </w:tabs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20.</w:t>
            </w:r>
          </w:p>
        </w:tc>
        <w:tc>
          <w:tcPr>
            <w:tcW w:w="7020" w:type="dxa"/>
            <w:shd w:val="clear" w:color="auto" w:fill="auto"/>
          </w:tcPr>
          <w:p w14:paraId="4729C41E" w14:textId="77777777" w:rsidR="005366C7" w:rsidRPr="00291E2A" w:rsidRDefault="005366C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Patients with high blood pressure should exercise at least 2 hours a day such as brisk walking, doing housework, or bicycling.</w:t>
            </w:r>
          </w:p>
        </w:tc>
        <w:tc>
          <w:tcPr>
            <w:tcW w:w="900" w:type="dxa"/>
            <w:shd w:val="clear" w:color="auto" w:fill="auto"/>
          </w:tcPr>
          <w:p w14:paraId="2855853F" w14:textId="77777777" w:rsidR="005366C7" w:rsidRPr="00291E2A" w:rsidRDefault="005366C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73E58D43" w14:textId="77777777" w:rsidR="005366C7" w:rsidRPr="00291E2A" w:rsidRDefault="005366C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5366C7" w:rsidRPr="00291E2A" w14:paraId="676456F7" w14:textId="77777777" w:rsidTr="00291E2A">
        <w:tc>
          <w:tcPr>
            <w:tcW w:w="738" w:type="dxa"/>
            <w:shd w:val="clear" w:color="auto" w:fill="auto"/>
          </w:tcPr>
          <w:p w14:paraId="07C44F18" w14:textId="77777777" w:rsidR="005366C7" w:rsidRPr="00291E2A" w:rsidRDefault="005366C7" w:rsidP="00291E2A">
            <w:pPr>
              <w:tabs>
                <w:tab w:val="left" w:pos="1560"/>
              </w:tabs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21.</w:t>
            </w:r>
          </w:p>
        </w:tc>
        <w:tc>
          <w:tcPr>
            <w:tcW w:w="7020" w:type="dxa"/>
            <w:shd w:val="clear" w:color="auto" w:fill="auto"/>
          </w:tcPr>
          <w:p w14:paraId="111AFEF9" w14:textId="77777777" w:rsidR="005366C7" w:rsidRPr="00291E2A" w:rsidRDefault="005366C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Getting enough sleep is part of keeping your heart and blood vessels healthy.</w:t>
            </w:r>
          </w:p>
        </w:tc>
        <w:tc>
          <w:tcPr>
            <w:tcW w:w="900" w:type="dxa"/>
            <w:shd w:val="clear" w:color="auto" w:fill="auto"/>
          </w:tcPr>
          <w:p w14:paraId="53B45339" w14:textId="77777777" w:rsidR="005366C7" w:rsidRPr="00291E2A" w:rsidRDefault="005366C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7E99776" w14:textId="77777777" w:rsidR="005366C7" w:rsidRPr="00291E2A" w:rsidRDefault="005366C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5366C7" w:rsidRPr="00291E2A" w14:paraId="74A2C179" w14:textId="77777777" w:rsidTr="00291E2A">
        <w:tc>
          <w:tcPr>
            <w:tcW w:w="738" w:type="dxa"/>
            <w:shd w:val="clear" w:color="auto" w:fill="auto"/>
          </w:tcPr>
          <w:p w14:paraId="0F693E6A" w14:textId="77777777" w:rsidR="005366C7" w:rsidRPr="00291E2A" w:rsidRDefault="005366C7" w:rsidP="00291E2A">
            <w:pPr>
              <w:tabs>
                <w:tab w:val="left" w:pos="1560"/>
              </w:tabs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22.</w:t>
            </w:r>
          </w:p>
        </w:tc>
        <w:tc>
          <w:tcPr>
            <w:tcW w:w="7020" w:type="dxa"/>
            <w:shd w:val="clear" w:color="auto" w:fill="auto"/>
          </w:tcPr>
          <w:p w14:paraId="538C2593" w14:textId="77777777" w:rsidR="005366C7" w:rsidRPr="00291E2A" w:rsidRDefault="005366C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91E2A">
              <w:rPr>
                <w:rFonts w:cs="Times New Roman"/>
                <w:sz w:val="22"/>
                <w:szCs w:val="22"/>
              </w:rPr>
              <w:t>Patients with high blood pressure when suffering from illness such as nausea, vomiting should seek medical attention.</w:t>
            </w:r>
          </w:p>
        </w:tc>
        <w:tc>
          <w:tcPr>
            <w:tcW w:w="900" w:type="dxa"/>
            <w:shd w:val="clear" w:color="auto" w:fill="auto"/>
          </w:tcPr>
          <w:p w14:paraId="428A53AA" w14:textId="77777777" w:rsidR="005366C7" w:rsidRPr="00291E2A" w:rsidRDefault="005366C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FB883BD" w14:textId="77777777" w:rsidR="005366C7" w:rsidRPr="00291E2A" w:rsidRDefault="005366C7" w:rsidP="00291E2A">
            <w:pPr>
              <w:tabs>
                <w:tab w:val="left" w:pos="156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</w:tbl>
    <w:p w14:paraId="22E53AAA" w14:textId="77777777" w:rsidR="00C7785D" w:rsidRDefault="00C7785D" w:rsidP="00DA43E3">
      <w:pPr>
        <w:tabs>
          <w:tab w:val="left" w:pos="1560"/>
        </w:tabs>
        <w:rPr>
          <w:rFonts w:cs="Times New Roman"/>
          <w:b/>
          <w:bCs/>
          <w:sz w:val="22"/>
          <w:szCs w:val="22"/>
          <w:u w:val="single"/>
        </w:rPr>
      </w:pPr>
    </w:p>
    <w:p w14:paraId="15F3252F" w14:textId="77777777" w:rsidR="009548C5" w:rsidRDefault="009548C5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2BE63E63" w14:textId="77777777" w:rsidR="00D518DC" w:rsidRPr="00C7785D" w:rsidRDefault="00D518DC" w:rsidP="00D518DC">
      <w:pPr>
        <w:pStyle w:val="Title"/>
        <w:spacing w:line="360" w:lineRule="auto"/>
        <w:jc w:val="left"/>
        <w:rPr>
          <w:rFonts w:cs="Times New Roman"/>
          <w:sz w:val="24"/>
          <w:szCs w:val="24"/>
          <w:u w:val="none"/>
        </w:rPr>
      </w:pPr>
      <w:r>
        <w:rPr>
          <w:rFonts w:cs="Times New Roman"/>
          <w:sz w:val="24"/>
          <w:szCs w:val="24"/>
          <w:u w:val="none"/>
        </w:rPr>
        <w:lastRenderedPageBreak/>
        <w:t>Part 3</w:t>
      </w:r>
      <w:r w:rsidRPr="00C7785D">
        <w:rPr>
          <w:rFonts w:cs="Times New Roman"/>
          <w:sz w:val="24"/>
          <w:szCs w:val="24"/>
          <w:u w:val="none"/>
        </w:rPr>
        <w:t xml:space="preserve">: </w:t>
      </w:r>
      <w:r w:rsidRPr="00D518DC">
        <w:rPr>
          <w:rFonts w:cs="Times New Roman"/>
          <w:sz w:val="24"/>
          <w:szCs w:val="24"/>
          <w:u w:val="none"/>
        </w:rPr>
        <w:t>Self-efficacy toward the prevention of hypertension</w:t>
      </w:r>
    </w:p>
    <w:p w14:paraId="3AF42C4A" w14:textId="72977CE9" w:rsidR="00D518DC" w:rsidRDefault="00D518DC" w:rsidP="00D518DC">
      <w:pPr>
        <w:pStyle w:val="Title"/>
        <w:spacing w:line="360" w:lineRule="auto"/>
        <w:jc w:val="thaiDistribute"/>
        <w:rPr>
          <w:rFonts w:cs="Times New Roman"/>
          <w:b w:val="0"/>
          <w:bCs w:val="0"/>
          <w:sz w:val="24"/>
          <w:szCs w:val="24"/>
          <w:u w:val="none"/>
        </w:rPr>
      </w:pPr>
      <w:r w:rsidRPr="00C7785D">
        <w:rPr>
          <w:rFonts w:cs="Times New Roman"/>
          <w:sz w:val="24"/>
          <w:szCs w:val="24"/>
          <w:u w:val="none"/>
        </w:rPr>
        <w:t>Note:</w:t>
      </w:r>
      <w:r>
        <w:rPr>
          <w:rFonts w:cs="Times New Roman"/>
          <w:b w:val="0"/>
          <w:bCs w:val="0"/>
          <w:sz w:val="24"/>
          <w:szCs w:val="24"/>
          <w:u w:val="none"/>
        </w:rPr>
        <w:t xml:space="preserve"> please mark </w:t>
      </w:r>
      <w:r>
        <w:rPr>
          <w:rFonts w:cs="Times New Roman"/>
          <w:b w:val="0"/>
          <w:bCs w:val="0"/>
          <w:sz w:val="24"/>
          <w:szCs w:val="24"/>
          <w:u w:val="none"/>
        </w:rPr>
        <w:sym w:font="Symbol" w:char="F0D6"/>
      </w:r>
      <w:r>
        <w:rPr>
          <w:rFonts w:cs="Times New Roman"/>
          <w:b w:val="0"/>
          <w:bCs w:val="0"/>
          <w:sz w:val="24"/>
          <w:szCs w:val="24"/>
          <w:u w:val="none"/>
        </w:rPr>
        <w:t xml:space="preserve"> for your answers. </w:t>
      </w:r>
    </w:p>
    <w:tbl>
      <w:tblPr>
        <w:tblpPr w:leftFromText="180" w:rightFromText="180" w:vertAnchor="text" w:horzAnchor="margin" w:tblpY="329"/>
        <w:tblW w:w="660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5"/>
        <w:gridCol w:w="1120"/>
        <w:gridCol w:w="4444"/>
      </w:tblGrid>
      <w:tr w:rsidR="001D10C6" w:rsidRPr="009548C5" w14:paraId="5EE372D6" w14:textId="77777777" w:rsidTr="00D85ED4">
        <w:trPr>
          <w:trHeight w:val="274"/>
        </w:trPr>
        <w:tc>
          <w:tcPr>
            <w:tcW w:w="1045" w:type="dxa"/>
            <w:shd w:val="clear" w:color="auto" w:fill="FFFFFF"/>
            <w:vAlign w:val="center"/>
          </w:tcPr>
          <w:p w14:paraId="099A445B" w14:textId="77777777" w:rsidR="001D10C6" w:rsidRPr="009548C5" w:rsidRDefault="001D10C6" w:rsidP="00C81AEC">
            <w:pPr>
              <w:rPr>
                <w:rFonts w:cs="Times New Roman"/>
                <w:b/>
                <w:bCs/>
                <w:sz w:val="22"/>
                <w:szCs w:val="22"/>
              </w:rPr>
            </w:pPr>
            <w:proofErr w:type="gramStart"/>
            <w:r w:rsidRPr="009548C5">
              <w:rPr>
                <w:rFonts w:cs="Times New Roman"/>
                <w:b/>
                <w:bCs/>
                <w:sz w:val="22"/>
                <w:szCs w:val="22"/>
              </w:rPr>
              <w:t>Note;</w:t>
            </w:r>
            <w:proofErr w:type="gramEnd"/>
          </w:p>
        </w:tc>
        <w:tc>
          <w:tcPr>
            <w:tcW w:w="1120" w:type="dxa"/>
            <w:shd w:val="clear" w:color="auto" w:fill="FFFFFF"/>
          </w:tcPr>
          <w:p w14:paraId="7E3CFA7F" w14:textId="77777777" w:rsidR="001D10C6" w:rsidRPr="009548C5" w:rsidRDefault="001D10C6" w:rsidP="00C81AEC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444" w:type="dxa"/>
            <w:shd w:val="clear" w:color="auto" w:fill="FFFFFF"/>
          </w:tcPr>
          <w:p w14:paraId="0462D71F" w14:textId="77777777" w:rsidR="001D10C6" w:rsidRPr="009548C5" w:rsidRDefault="001D10C6" w:rsidP="00C81AEC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1D10C6" w:rsidRPr="009548C5" w14:paraId="03649C62" w14:textId="77777777" w:rsidTr="00D85ED4">
        <w:trPr>
          <w:trHeight w:val="437"/>
        </w:trPr>
        <w:tc>
          <w:tcPr>
            <w:tcW w:w="1045" w:type="dxa"/>
            <w:shd w:val="clear" w:color="auto" w:fill="FFFFFF"/>
            <w:vAlign w:val="center"/>
          </w:tcPr>
          <w:p w14:paraId="0197C42E" w14:textId="77777777" w:rsidR="001D10C6" w:rsidRPr="009548C5" w:rsidRDefault="001D10C6" w:rsidP="00C81AE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48C5">
              <w:rPr>
                <w:rFonts w:cs="Times New Roman"/>
                <w:sz w:val="22"/>
                <w:szCs w:val="22"/>
                <w:cs/>
              </w:rPr>
              <w:t>(3)</w:t>
            </w:r>
          </w:p>
        </w:tc>
        <w:tc>
          <w:tcPr>
            <w:tcW w:w="1120" w:type="dxa"/>
            <w:shd w:val="clear" w:color="auto" w:fill="FFFFFF"/>
            <w:vAlign w:val="center"/>
          </w:tcPr>
          <w:p w14:paraId="364DC3B8" w14:textId="77777777" w:rsidR="001D10C6" w:rsidRPr="009548C5" w:rsidRDefault="001D10C6" w:rsidP="00C81AE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48C5">
              <w:rPr>
                <w:rFonts w:cs="Times New Roman"/>
                <w:sz w:val="22"/>
                <w:szCs w:val="22"/>
              </w:rPr>
              <w:t>=</w:t>
            </w:r>
          </w:p>
        </w:tc>
        <w:tc>
          <w:tcPr>
            <w:tcW w:w="4444" w:type="dxa"/>
            <w:shd w:val="clear" w:color="auto" w:fill="FFFFFF"/>
            <w:vAlign w:val="center"/>
          </w:tcPr>
          <w:p w14:paraId="605A4DB9" w14:textId="43754434" w:rsidR="001D10C6" w:rsidRPr="009548C5" w:rsidRDefault="001D10C6" w:rsidP="00C81AEC">
            <w:pPr>
              <w:rPr>
                <w:rFonts w:cs="Times New Roman"/>
                <w:sz w:val="22"/>
                <w:szCs w:val="22"/>
              </w:rPr>
            </w:pPr>
            <w:r w:rsidRPr="001D10C6">
              <w:rPr>
                <w:rFonts w:cs="Times New Roman"/>
                <w:sz w:val="22"/>
                <w:szCs w:val="22"/>
              </w:rPr>
              <w:t>Agree</w:t>
            </w:r>
          </w:p>
        </w:tc>
      </w:tr>
      <w:tr w:rsidR="001D10C6" w:rsidRPr="009548C5" w14:paraId="263ADEF0" w14:textId="77777777" w:rsidTr="00D85ED4">
        <w:trPr>
          <w:trHeight w:val="437"/>
        </w:trPr>
        <w:tc>
          <w:tcPr>
            <w:tcW w:w="1045" w:type="dxa"/>
            <w:shd w:val="clear" w:color="auto" w:fill="FFFFFF"/>
            <w:vAlign w:val="center"/>
          </w:tcPr>
          <w:p w14:paraId="45D01DD7" w14:textId="77777777" w:rsidR="001D10C6" w:rsidRPr="009548C5" w:rsidRDefault="001D10C6" w:rsidP="00C81AEC">
            <w:pPr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9548C5">
              <w:rPr>
                <w:rFonts w:cs="Times New Roman"/>
                <w:sz w:val="22"/>
                <w:szCs w:val="22"/>
              </w:rPr>
              <w:t>(</w:t>
            </w:r>
            <w:r w:rsidRPr="009548C5">
              <w:rPr>
                <w:rFonts w:cs="Times New Roman"/>
                <w:sz w:val="22"/>
                <w:szCs w:val="22"/>
                <w:cs/>
              </w:rPr>
              <w:t>2</w:t>
            </w:r>
            <w:r w:rsidRPr="009548C5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20" w:type="dxa"/>
            <w:shd w:val="clear" w:color="auto" w:fill="FFFFFF"/>
            <w:vAlign w:val="center"/>
          </w:tcPr>
          <w:p w14:paraId="5C158A75" w14:textId="77777777" w:rsidR="001D10C6" w:rsidRPr="009548C5" w:rsidRDefault="001D10C6" w:rsidP="00C81AEC">
            <w:pPr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9548C5">
              <w:rPr>
                <w:rFonts w:cs="Times New Roman"/>
                <w:sz w:val="22"/>
                <w:szCs w:val="22"/>
              </w:rPr>
              <w:t>=</w:t>
            </w:r>
          </w:p>
        </w:tc>
        <w:tc>
          <w:tcPr>
            <w:tcW w:w="4444" w:type="dxa"/>
            <w:shd w:val="clear" w:color="auto" w:fill="FFFFFF"/>
            <w:vAlign w:val="center"/>
          </w:tcPr>
          <w:p w14:paraId="416DA40A" w14:textId="523E9074" w:rsidR="001D10C6" w:rsidRPr="009548C5" w:rsidRDefault="001D10C6" w:rsidP="00C81AEC">
            <w:pPr>
              <w:rPr>
                <w:rFonts w:cs="Times New Roman"/>
                <w:sz w:val="22"/>
                <w:szCs w:val="22"/>
                <w:cs/>
              </w:rPr>
            </w:pPr>
            <w:r w:rsidRPr="001D10C6">
              <w:rPr>
                <w:rFonts w:cs="Times New Roman"/>
                <w:sz w:val="22"/>
                <w:szCs w:val="22"/>
              </w:rPr>
              <w:t>Not sure</w:t>
            </w:r>
          </w:p>
        </w:tc>
      </w:tr>
      <w:tr w:rsidR="001D10C6" w:rsidRPr="009548C5" w14:paraId="49B8A7E6" w14:textId="77777777" w:rsidTr="00D85ED4">
        <w:trPr>
          <w:trHeight w:val="437"/>
        </w:trPr>
        <w:tc>
          <w:tcPr>
            <w:tcW w:w="1045" w:type="dxa"/>
            <w:shd w:val="clear" w:color="auto" w:fill="FFFFFF"/>
            <w:vAlign w:val="center"/>
          </w:tcPr>
          <w:p w14:paraId="3B8765B8" w14:textId="77777777" w:rsidR="001D10C6" w:rsidRPr="009548C5" w:rsidRDefault="001D10C6" w:rsidP="00C81AE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48C5">
              <w:rPr>
                <w:rFonts w:cs="Times New Roman"/>
                <w:sz w:val="22"/>
                <w:szCs w:val="22"/>
                <w:cs/>
              </w:rPr>
              <w:t>(</w:t>
            </w:r>
            <w:r w:rsidRPr="009548C5">
              <w:rPr>
                <w:rFonts w:cs="Times New Roman"/>
                <w:sz w:val="22"/>
                <w:szCs w:val="22"/>
              </w:rPr>
              <w:t>1</w:t>
            </w:r>
            <w:r w:rsidRPr="009548C5">
              <w:rPr>
                <w:rFonts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120" w:type="dxa"/>
            <w:shd w:val="clear" w:color="auto" w:fill="FFFFFF"/>
            <w:vAlign w:val="center"/>
          </w:tcPr>
          <w:p w14:paraId="54561717" w14:textId="77777777" w:rsidR="001D10C6" w:rsidRPr="009548C5" w:rsidRDefault="001D10C6" w:rsidP="00C81AEC">
            <w:pPr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9548C5">
              <w:rPr>
                <w:rFonts w:cs="Times New Roman"/>
                <w:sz w:val="22"/>
                <w:szCs w:val="22"/>
              </w:rPr>
              <w:t>=</w:t>
            </w:r>
          </w:p>
        </w:tc>
        <w:tc>
          <w:tcPr>
            <w:tcW w:w="4444" w:type="dxa"/>
            <w:shd w:val="clear" w:color="auto" w:fill="FFFFFF"/>
            <w:vAlign w:val="center"/>
          </w:tcPr>
          <w:p w14:paraId="05C09FA1" w14:textId="2E45D3C1" w:rsidR="001D10C6" w:rsidRPr="009548C5" w:rsidRDefault="001D10C6" w:rsidP="00C81AEC">
            <w:pPr>
              <w:rPr>
                <w:rFonts w:cs="Times New Roman"/>
                <w:sz w:val="22"/>
                <w:szCs w:val="22"/>
                <w:cs/>
              </w:rPr>
            </w:pPr>
            <w:r w:rsidRPr="001D10C6">
              <w:rPr>
                <w:rFonts w:cs="Times New Roman"/>
                <w:sz w:val="22"/>
                <w:szCs w:val="22"/>
              </w:rPr>
              <w:t>Disagree</w:t>
            </w:r>
          </w:p>
        </w:tc>
      </w:tr>
    </w:tbl>
    <w:p w14:paraId="389FE218" w14:textId="62BD151F" w:rsidR="001D10C6" w:rsidRDefault="001D10C6" w:rsidP="00D518DC">
      <w:pPr>
        <w:pStyle w:val="Title"/>
        <w:spacing w:line="360" w:lineRule="auto"/>
        <w:jc w:val="thaiDistribute"/>
        <w:rPr>
          <w:rFonts w:cs="Times New Roman"/>
          <w:b w:val="0"/>
          <w:bCs w:val="0"/>
          <w:sz w:val="24"/>
          <w:szCs w:val="24"/>
          <w:u w:val="none"/>
        </w:rPr>
      </w:pPr>
    </w:p>
    <w:p w14:paraId="0AE030BD" w14:textId="77777777" w:rsidR="00D85ED4" w:rsidRDefault="00D85ED4" w:rsidP="00D518DC">
      <w:pPr>
        <w:pStyle w:val="Title"/>
        <w:spacing w:line="360" w:lineRule="auto"/>
        <w:jc w:val="thaiDistribute"/>
        <w:rPr>
          <w:rFonts w:cs="Times New Roman"/>
          <w:b w:val="0"/>
          <w:bCs w:val="0"/>
          <w:sz w:val="24"/>
          <w:szCs w:val="24"/>
          <w:u w:val="none"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82"/>
        <w:gridCol w:w="1349"/>
        <w:gridCol w:w="1311"/>
        <w:gridCol w:w="851"/>
      </w:tblGrid>
      <w:tr w:rsidR="00D518DC" w:rsidRPr="001D10C6" w14:paraId="661E55BF" w14:textId="77777777" w:rsidTr="001D10C6">
        <w:tc>
          <w:tcPr>
            <w:tcW w:w="5982" w:type="dxa"/>
            <w:shd w:val="clear" w:color="auto" w:fill="auto"/>
          </w:tcPr>
          <w:p w14:paraId="4453E1EF" w14:textId="5D8C5D06" w:rsidR="00D518DC" w:rsidRPr="00D85ED4" w:rsidRDefault="00D85ED4" w:rsidP="0009056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85ED4">
              <w:rPr>
                <w:rFonts w:cs="Times New Roman"/>
                <w:b/>
                <w:bCs/>
                <w:szCs w:val="24"/>
              </w:rPr>
              <w:t>Content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610F5980" w14:textId="4EA9EB19" w:rsidR="00D518DC" w:rsidRPr="00D85ED4" w:rsidRDefault="00797EE7" w:rsidP="0009056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85ED4">
              <w:rPr>
                <w:rFonts w:cs="Times New Roman"/>
                <w:b/>
                <w:bCs/>
                <w:color w:val="000000"/>
                <w:spacing w:val="30"/>
                <w:szCs w:val="24"/>
              </w:rPr>
              <w:t>Disagree</w:t>
            </w:r>
            <w:r w:rsidRPr="00D85ED4">
              <w:rPr>
                <w:rFonts w:cs="Times New Roman"/>
                <w:b/>
                <w:bCs/>
                <w:color w:val="000000"/>
                <w:spacing w:val="30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4E96EE0" w14:textId="7A680BDD" w:rsidR="00D518DC" w:rsidRPr="00D85ED4" w:rsidRDefault="00797EE7" w:rsidP="0009056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85ED4">
              <w:rPr>
                <w:rFonts w:cs="Times New Roman"/>
                <w:b/>
                <w:bCs/>
                <w:color w:val="000000"/>
                <w:szCs w:val="24"/>
              </w:rPr>
              <w:t>Not sure</w:t>
            </w:r>
            <w:r w:rsidRPr="00D85ED4">
              <w:rPr>
                <w:rFonts w:cs="Times New Roman"/>
                <w:b/>
                <w:bCs/>
                <w:color w:val="000000"/>
                <w:szCs w:val="24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3DDB99" w14:textId="09C0E11F" w:rsidR="00D518DC" w:rsidRPr="00D85ED4" w:rsidRDefault="00797EE7" w:rsidP="001D10C6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D85ED4">
              <w:rPr>
                <w:rFonts w:cs="Times New Roman"/>
                <w:b/>
                <w:bCs/>
                <w:color w:val="000000"/>
                <w:szCs w:val="24"/>
              </w:rPr>
              <w:t>Agree</w:t>
            </w:r>
            <w:r w:rsidRPr="00D85ED4">
              <w:rPr>
                <w:rFonts w:cs="Times New Roman"/>
                <w:b/>
                <w:bCs/>
                <w:color w:val="000000"/>
                <w:szCs w:val="24"/>
              </w:rPr>
              <w:t xml:space="preserve"> </w:t>
            </w:r>
          </w:p>
        </w:tc>
      </w:tr>
      <w:tr w:rsidR="00D518DC" w:rsidRPr="001D10C6" w14:paraId="4CB8ECD5" w14:textId="77777777" w:rsidTr="001D10C6">
        <w:tc>
          <w:tcPr>
            <w:tcW w:w="5982" w:type="dxa"/>
            <w:shd w:val="clear" w:color="auto" w:fill="auto"/>
          </w:tcPr>
          <w:p w14:paraId="34CC6012" w14:textId="7B0C052B" w:rsidR="00D518DC" w:rsidRPr="001D10C6" w:rsidRDefault="00D518DC" w:rsidP="0009056F">
            <w:pPr>
              <w:rPr>
                <w:rFonts w:cs="Times New Roman"/>
                <w:szCs w:val="24"/>
              </w:rPr>
            </w:pPr>
            <w:r w:rsidRPr="001D10C6">
              <w:rPr>
                <w:rFonts w:cs="Times New Roman"/>
                <w:szCs w:val="24"/>
                <w:cs/>
              </w:rPr>
              <w:t xml:space="preserve">1. </w:t>
            </w:r>
            <w:r w:rsidR="00797EE7" w:rsidRPr="001D10C6">
              <w:rPr>
                <w:rFonts w:cs="Times New Roman"/>
                <w:szCs w:val="24"/>
              </w:rPr>
              <w:t>You will be able to avoid eating foods that contain sodium salt that is cooked in food.</w:t>
            </w:r>
          </w:p>
        </w:tc>
        <w:tc>
          <w:tcPr>
            <w:tcW w:w="1349" w:type="dxa"/>
            <w:shd w:val="clear" w:color="auto" w:fill="auto"/>
          </w:tcPr>
          <w:p w14:paraId="1F8E6AA8" w14:textId="77777777" w:rsidR="00D518DC" w:rsidRPr="001D10C6" w:rsidRDefault="00D518DC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  <w:tc>
          <w:tcPr>
            <w:tcW w:w="1311" w:type="dxa"/>
            <w:shd w:val="clear" w:color="auto" w:fill="auto"/>
          </w:tcPr>
          <w:p w14:paraId="359E79E3" w14:textId="77777777" w:rsidR="00D518DC" w:rsidRPr="001D10C6" w:rsidRDefault="00D518DC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  <w:tc>
          <w:tcPr>
            <w:tcW w:w="851" w:type="dxa"/>
            <w:shd w:val="clear" w:color="auto" w:fill="auto"/>
          </w:tcPr>
          <w:p w14:paraId="1BB6BE8D" w14:textId="77777777" w:rsidR="00D518DC" w:rsidRPr="001D10C6" w:rsidRDefault="00D518DC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</w:tr>
      <w:tr w:rsidR="00D518DC" w:rsidRPr="001D10C6" w14:paraId="1CB869D8" w14:textId="77777777" w:rsidTr="001D10C6">
        <w:tc>
          <w:tcPr>
            <w:tcW w:w="5982" w:type="dxa"/>
            <w:shd w:val="clear" w:color="auto" w:fill="auto"/>
          </w:tcPr>
          <w:p w14:paraId="6D627766" w14:textId="2C6B595A" w:rsidR="00D518DC" w:rsidRPr="001D10C6" w:rsidRDefault="00D518DC" w:rsidP="0009056F">
            <w:pPr>
              <w:rPr>
                <w:rFonts w:cs="Times New Roman"/>
                <w:szCs w:val="24"/>
                <w:cs/>
              </w:rPr>
            </w:pPr>
            <w:r w:rsidRPr="001D10C6">
              <w:rPr>
                <w:rFonts w:cs="Times New Roman"/>
                <w:szCs w:val="24"/>
              </w:rPr>
              <w:t>2</w:t>
            </w:r>
            <w:r w:rsidRPr="001D10C6">
              <w:rPr>
                <w:rFonts w:cs="Times New Roman"/>
                <w:szCs w:val="24"/>
                <w:cs/>
              </w:rPr>
              <w:t>.</w:t>
            </w:r>
            <w:r w:rsidRPr="001D10C6">
              <w:rPr>
                <w:rFonts w:cs="Times New Roman"/>
                <w:szCs w:val="24"/>
              </w:rPr>
              <w:t xml:space="preserve"> </w:t>
            </w:r>
            <w:r w:rsidR="00797EE7" w:rsidRPr="001D10C6">
              <w:rPr>
                <w:rFonts w:cs="Times New Roman"/>
                <w:szCs w:val="24"/>
              </w:rPr>
              <w:t>You will be able to avoid eating salty, pickled, and spicy foods.</w:t>
            </w:r>
          </w:p>
        </w:tc>
        <w:tc>
          <w:tcPr>
            <w:tcW w:w="1349" w:type="dxa"/>
            <w:shd w:val="clear" w:color="auto" w:fill="auto"/>
          </w:tcPr>
          <w:p w14:paraId="758B83F4" w14:textId="77777777" w:rsidR="00D518DC" w:rsidRPr="001D10C6" w:rsidRDefault="00D518DC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  <w:tc>
          <w:tcPr>
            <w:tcW w:w="1311" w:type="dxa"/>
            <w:shd w:val="clear" w:color="auto" w:fill="auto"/>
          </w:tcPr>
          <w:p w14:paraId="04522A3F" w14:textId="77777777" w:rsidR="00D518DC" w:rsidRPr="001D10C6" w:rsidRDefault="00D518DC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  <w:tc>
          <w:tcPr>
            <w:tcW w:w="851" w:type="dxa"/>
            <w:shd w:val="clear" w:color="auto" w:fill="auto"/>
          </w:tcPr>
          <w:p w14:paraId="5F2B5713" w14:textId="77777777" w:rsidR="00D518DC" w:rsidRPr="001D10C6" w:rsidRDefault="00D518DC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</w:tr>
      <w:tr w:rsidR="00D518DC" w:rsidRPr="001D10C6" w14:paraId="700377D1" w14:textId="77777777" w:rsidTr="001D10C6">
        <w:tc>
          <w:tcPr>
            <w:tcW w:w="5982" w:type="dxa"/>
            <w:shd w:val="clear" w:color="auto" w:fill="auto"/>
          </w:tcPr>
          <w:p w14:paraId="69C13332" w14:textId="4E516620" w:rsidR="00D518DC" w:rsidRPr="001D10C6" w:rsidRDefault="00D518DC" w:rsidP="0009056F">
            <w:pPr>
              <w:rPr>
                <w:rFonts w:cs="Times New Roman"/>
                <w:szCs w:val="24"/>
              </w:rPr>
            </w:pPr>
            <w:r w:rsidRPr="001D10C6">
              <w:rPr>
                <w:rFonts w:cs="Times New Roman"/>
                <w:szCs w:val="24"/>
              </w:rPr>
              <w:t xml:space="preserve">3. </w:t>
            </w:r>
            <w:r w:rsidR="00797EE7" w:rsidRPr="001D10C6">
              <w:rPr>
                <w:rFonts w:cs="Times New Roman"/>
                <w:szCs w:val="24"/>
              </w:rPr>
              <w:t>You will be able to avoid eating foods that are high in fat, offal, or fried.</w:t>
            </w:r>
          </w:p>
        </w:tc>
        <w:tc>
          <w:tcPr>
            <w:tcW w:w="1349" w:type="dxa"/>
            <w:shd w:val="clear" w:color="auto" w:fill="auto"/>
          </w:tcPr>
          <w:p w14:paraId="33D5FA0E" w14:textId="77777777" w:rsidR="00D518DC" w:rsidRPr="001D10C6" w:rsidRDefault="00D518DC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  <w:tc>
          <w:tcPr>
            <w:tcW w:w="1311" w:type="dxa"/>
            <w:shd w:val="clear" w:color="auto" w:fill="auto"/>
          </w:tcPr>
          <w:p w14:paraId="32E6AC59" w14:textId="77777777" w:rsidR="00D518DC" w:rsidRPr="001D10C6" w:rsidRDefault="00D518DC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  <w:tc>
          <w:tcPr>
            <w:tcW w:w="851" w:type="dxa"/>
            <w:shd w:val="clear" w:color="auto" w:fill="auto"/>
          </w:tcPr>
          <w:p w14:paraId="566EB430" w14:textId="77777777" w:rsidR="00D518DC" w:rsidRPr="001D10C6" w:rsidRDefault="00D518DC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</w:tr>
      <w:tr w:rsidR="00D518DC" w:rsidRPr="001D10C6" w14:paraId="7D0DE911" w14:textId="77777777" w:rsidTr="001D10C6">
        <w:tc>
          <w:tcPr>
            <w:tcW w:w="5982" w:type="dxa"/>
            <w:shd w:val="clear" w:color="auto" w:fill="auto"/>
          </w:tcPr>
          <w:p w14:paraId="501879B9" w14:textId="11C8C9DB" w:rsidR="00D518DC" w:rsidRPr="001D10C6" w:rsidRDefault="00D518DC" w:rsidP="0009056F">
            <w:pPr>
              <w:rPr>
                <w:rFonts w:cs="Times New Roman"/>
                <w:szCs w:val="24"/>
              </w:rPr>
            </w:pPr>
            <w:r w:rsidRPr="001D10C6">
              <w:rPr>
                <w:rFonts w:cs="Times New Roman"/>
                <w:szCs w:val="24"/>
              </w:rPr>
              <w:t xml:space="preserve">4. </w:t>
            </w:r>
            <w:r w:rsidR="00797EE7" w:rsidRPr="001D10C6">
              <w:rPr>
                <w:rFonts w:cs="Times New Roman"/>
                <w:szCs w:val="24"/>
              </w:rPr>
              <w:t>You will be able to drink</w:t>
            </w:r>
            <w:r w:rsidR="00797EE7" w:rsidRPr="001D10C6">
              <w:rPr>
                <w:rFonts w:cs="Times New Roman"/>
                <w:szCs w:val="24"/>
              </w:rPr>
              <w:t xml:space="preserve"> water</w:t>
            </w:r>
            <w:r w:rsidR="00797EE7" w:rsidRPr="001D10C6">
              <w:rPr>
                <w:rFonts w:cs="Times New Roman"/>
                <w:szCs w:val="24"/>
              </w:rPr>
              <w:t xml:space="preserve"> at least </w:t>
            </w:r>
            <w:r w:rsidR="00797EE7" w:rsidRPr="001D10C6">
              <w:rPr>
                <w:rFonts w:cs="Times New Roman"/>
                <w:szCs w:val="24"/>
                <w:cs/>
              </w:rPr>
              <w:t xml:space="preserve">7-8 </w:t>
            </w:r>
            <w:r w:rsidR="00797EE7" w:rsidRPr="001D10C6">
              <w:rPr>
                <w:rFonts w:cs="Times New Roman"/>
                <w:szCs w:val="24"/>
              </w:rPr>
              <w:t>per day.</w:t>
            </w:r>
          </w:p>
        </w:tc>
        <w:tc>
          <w:tcPr>
            <w:tcW w:w="1349" w:type="dxa"/>
            <w:shd w:val="clear" w:color="auto" w:fill="auto"/>
          </w:tcPr>
          <w:p w14:paraId="56027E28" w14:textId="77777777" w:rsidR="00D518DC" w:rsidRPr="001D10C6" w:rsidRDefault="00D518DC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  <w:tc>
          <w:tcPr>
            <w:tcW w:w="1311" w:type="dxa"/>
            <w:shd w:val="clear" w:color="auto" w:fill="auto"/>
          </w:tcPr>
          <w:p w14:paraId="38AE971A" w14:textId="77777777" w:rsidR="00D518DC" w:rsidRPr="001D10C6" w:rsidRDefault="00D518DC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  <w:tc>
          <w:tcPr>
            <w:tcW w:w="851" w:type="dxa"/>
            <w:shd w:val="clear" w:color="auto" w:fill="auto"/>
          </w:tcPr>
          <w:p w14:paraId="1CE7A0BB" w14:textId="77777777" w:rsidR="00D518DC" w:rsidRPr="001D10C6" w:rsidRDefault="00D518DC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</w:tr>
      <w:tr w:rsidR="00D518DC" w:rsidRPr="001D10C6" w14:paraId="5BFE46DC" w14:textId="77777777" w:rsidTr="001D10C6">
        <w:tc>
          <w:tcPr>
            <w:tcW w:w="5982" w:type="dxa"/>
            <w:shd w:val="clear" w:color="auto" w:fill="auto"/>
          </w:tcPr>
          <w:p w14:paraId="19B327CA" w14:textId="6696C4F0" w:rsidR="00D518DC" w:rsidRPr="001D10C6" w:rsidRDefault="00D518DC" w:rsidP="0009056F">
            <w:pPr>
              <w:rPr>
                <w:rFonts w:cs="Times New Roman"/>
                <w:szCs w:val="24"/>
              </w:rPr>
            </w:pPr>
            <w:r w:rsidRPr="001D10C6">
              <w:rPr>
                <w:rFonts w:cs="Times New Roman"/>
                <w:szCs w:val="24"/>
              </w:rPr>
              <w:t xml:space="preserve">5. </w:t>
            </w:r>
            <w:r w:rsidR="00797EE7" w:rsidRPr="001D10C6">
              <w:rPr>
                <w:rFonts w:cs="Times New Roman"/>
                <w:szCs w:val="24"/>
              </w:rPr>
              <w:t xml:space="preserve">You will be able to eat foods that are high in fiber such as vegetables, </w:t>
            </w:r>
            <w:r w:rsidR="00797EE7" w:rsidRPr="001D10C6">
              <w:rPr>
                <w:rFonts w:cs="Times New Roman"/>
                <w:szCs w:val="24"/>
              </w:rPr>
              <w:t>fruits,</w:t>
            </w:r>
            <w:r w:rsidR="00797EE7" w:rsidRPr="001D10C6">
              <w:rPr>
                <w:rFonts w:cs="Times New Roman"/>
                <w:szCs w:val="24"/>
              </w:rPr>
              <w:t xml:space="preserve"> and whole grains.</w:t>
            </w:r>
          </w:p>
        </w:tc>
        <w:tc>
          <w:tcPr>
            <w:tcW w:w="1349" w:type="dxa"/>
            <w:shd w:val="clear" w:color="auto" w:fill="auto"/>
          </w:tcPr>
          <w:p w14:paraId="090A388B" w14:textId="77777777" w:rsidR="00D518DC" w:rsidRPr="001D10C6" w:rsidRDefault="00D518DC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  <w:tc>
          <w:tcPr>
            <w:tcW w:w="1311" w:type="dxa"/>
            <w:shd w:val="clear" w:color="auto" w:fill="auto"/>
          </w:tcPr>
          <w:p w14:paraId="6827DCE6" w14:textId="77777777" w:rsidR="00D518DC" w:rsidRPr="001D10C6" w:rsidRDefault="00D518DC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  <w:tc>
          <w:tcPr>
            <w:tcW w:w="851" w:type="dxa"/>
            <w:shd w:val="clear" w:color="auto" w:fill="auto"/>
          </w:tcPr>
          <w:p w14:paraId="5C524A6E" w14:textId="77777777" w:rsidR="00D518DC" w:rsidRPr="001D10C6" w:rsidRDefault="00D518DC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</w:tr>
      <w:tr w:rsidR="00D518DC" w:rsidRPr="001D10C6" w14:paraId="0B5391EF" w14:textId="77777777" w:rsidTr="001D10C6">
        <w:tc>
          <w:tcPr>
            <w:tcW w:w="5982" w:type="dxa"/>
            <w:shd w:val="clear" w:color="auto" w:fill="auto"/>
          </w:tcPr>
          <w:p w14:paraId="44F14B26" w14:textId="5E243721" w:rsidR="00D518DC" w:rsidRPr="001D10C6" w:rsidRDefault="00D518DC" w:rsidP="0009056F">
            <w:pPr>
              <w:rPr>
                <w:rFonts w:cs="Times New Roman"/>
                <w:szCs w:val="24"/>
              </w:rPr>
            </w:pPr>
            <w:r w:rsidRPr="001D10C6">
              <w:rPr>
                <w:rFonts w:cs="Times New Roman"/>
                <w:szCs w:val="24"/>
              </w:rPr>
              <w:t xml:space="preserve">6. </w:t>
            </w:r>
            <w:r w:rsidR="00797EE7" w:rsidRPr="001D10C6">
              <w:rPr>
                <w:rFonts w:cs="Times New Roman"/>
                <w:szCs w:val="24"/>
              </w:rPr>
              <w:t xml:space="preserve">You will manage your rest by sleeping more than </w:t>
            </w:r>
            <w:r w:rsidR="00797EE7" w:rsidRPr="001D10C6">
              <w:rPr>
                <w:rFonts w:cs="Times New Roman"/>
                <w:szCs w:val="24"/>
                <w:cs/>
              </w:rPr>
              <w:t xml:space="preserve">7-8 </w:t>
            </w:r>
            <w:r w:rsidR="00797EE7" w:rsidRPr="001D10C6">
              <w:rPr>
                <w:rFonts w:cs="Times New Roman"/>
                <w:szCs w:val="24"/>
              </w:rPr>
              <w:t>hours at night.</w:t>
            </w:r>
          </w:p>
        </w:tc>
        <w:tc>
          <w:tcPr>
            <w:tcW w:w="1349" w:type="dxa"/>
            <w:shd w:val="clear" w:color="auto" w:fill="auto"/>
          </w:tcPr>
          <w:p w14:paraId="77DCD9DA" w14:textId="77777777" w:rsidR="00D518DC" w:rsidRPr="001D10C6" w:rsidRDefault="00D518DC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  <w:tc>
          <w:tcPr>
            <w:tcW w:w="1311" w:type="dxa"/>
            <w:shd w:val="clear" w:color="auto" w:fill="auto"/>
          </w:tcPr>
          <w:p w14:paraId="6E9E735C" w14:textId="77777777" w:rsidR="00D518DC" w:rsidRPr="001D10C6" w:rsidRDefault="00D518DC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  <w:tc>
          <w:tcPr>
            <w:tcW w:w="851" w:type="dxa"/>
            <w:shd w:val="clear" w:color="auto" w:fill="auto"/>
          </w:tcPr>
          <w:p w14:paraId="4FBC714E" w14:textId="77777777" w:rsidR="00D518DC" w:rsidRPr="001D10C6" w:rsidRDefault="00D518DC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</w:tr>
      <w:tr w:rsidR="00797EE7" w:rsidRPr="001D10C6" w14:paraId="2EF68E1D" w14:textId="77777777" w:rsidTr="001D10C6">
        <w:tc>
          <w:tcPr>
            <w:tcW w:w="5982" w:type="dxa"/>
            <w:shd w:val="clear" w:color="auto" w:fill="auto"/>
          </w:tcPr>
          <w:p w14:paraId="23417759" w14:textId="5A8497B6" w:rsidR="00797EE7" w:rsidRPr="001D10C6" w:rsidRDefault="00797EE7" w:rsidP="0009056F">
            <w:pPr>
              <w:rPr>
                <w:rFonts w:cs="Times New Roman"/>
                <w:szCs w:val="24"/>
              </w:rPr>
            </w:pPr>
            <w:r w:rsidRPr="001D10C6">
              <w:rPr>
                <w:rFonts w:cs="Times New Roman"/>
                <w:szCs w:val="24"/>
              </w:rPr>
              <w:t xml:space="preserve">7. </w:t>
            </w:r>
            <w:r w:rsidR="001D10C6" w:rsidRPr="001D10C6">
              <w:rPr>
                <w:rFonts w:cs="Times New Roman"/>
                <w:szCs w:val="24"/>
              </w:rPr>
              <w:t>You will have stress-relieving activities such as listening to music, singing, meeting friends or relatives.</w:t>
            </w:r>
          </w:p>
        </w:tc>
        <w:tc>
          <w:tcPr>
            <w:tcW w:w="1349" w:type="dxa"/>
            <w:shd w:val="clear" w:color="auto" w:fill="auto"/>
          </w:tcPr>
          <w:p w14:paraId="218C518C" w14:textId="77777777" w:rsidR="00797EE7" w:rsidRPr="001D10C6" w:rsidRDefault="00797EE7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  <w:tc>
          <w:tcPr>
            <w:tcW w:w="1311" w:type="dxa"/>
            <w:shd w:val="clear" w:color="auto" w:fill="auto"/>
          </w:tcPr>
          <w:p w14:paraId="1F2134E3" w14:textId="77777777" w:rsidR="00797EE7" w:rsidRPr="001D10C6" w:rsidRDefault="00797EE7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  <w:tc>
          <w:tcPr>
            <w:tcW w:w="851" w:type="dxa"/>
            <w:shd w:val="clear" w:color="auto" w:fill="auto"/>
          </w:tcPr>
          <w:p w14:paraId="57F6B7D0" w14:textId="77777777" w:rsidR="00797EE7" w:rsidRPr="001D10C6" w:rsidRDefault="00797EE7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</w:tr>
      <w:tr w:rsidR="00D518DC" w:rsidRPr="001D10C6" w14:paraId="06432D54" w14:textId="77777777" w:rsidTr="001D10C6">
        <w:tc>
          <w:tcPr>
            <w:tcW w:w="5982" w:type="dxa"/>
            <w:shd w:val="clear" w:color="auto" w:fill="auto"/>
          </w:tcPr>
          <w:p w14:paraId="4D12A49C" w14:textId="27D189D5" w:rsidR="00D518DC" w:rsidRPr="001D10C6" w:rsidRDefault="00D518DC" w:rsidP="0009056F">
            <w:pPr>
              <w:rPr>
                <w:rFonts w:cs="Times New Roman"/>
                <w:szCs w:val="24"/>
              </w:rPr>
            </w:pPr>
            <w:r w:rsidRPr="001D10C6">
              <w:rPr>
                <w:rFonts w:cs="Times New Roman"/>
                <w:szCs w:val="24"/>
              </w:rPr>
              <w:t xml:space="preserve">8. </w:t>
            </w:r>
            <w:r w:rsidRPr="001D10C6">
              <w:rPr>
                <w:rFonts w:cs="Times New Roman"/>
                <w:szCs w:val="24"/>
                <w:cs/>
              </w:rPr>
              <w:t xml:space="preserve"> </w:t>
            </w:r>
            <w:r w:rsidR="001D10C6" w:rsidRPr="001D10C6">
              <w:rPr>
                <w:rFonts w:cs="Times New Roman"/>
                <w:szCs w:val="24"/>
              </w:rPr>
              <w:t>You will have at least 30 minutes of physical activity each day, such as housework, farming, gardening.</w:t>
            </w:r>
          </w:p>
        </w:tc>
        <w:tc>
          <w:tcPr>
            <w:tcW w:w="1349" w:type="dxa"/>
            <w:shd w:val="clear" w:color="auto" w:fill="auto"/>
          </w:tcPr>
          <w:p w14:paraId="5F41CEE2" w14:textId="77777777" w:rsidR="00D518DC" w:rsidRPr="001D10C6" w:rsidRDefault="00D518DC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  <w:tc>
          <w:tcPr>
            <w:tcW w:w="1311" w:type="dxa"/>
            <w:shd w:val="clear" w:color="auto" w:fill="auto"/>
          </w:tcPr>
          <w:p w14:paraId="7AAAA89D" w14:textId="77777777" w:rsidR="00D518DC" w:rsidRPr="001D10C6" w:rsidRDefault="00D518DC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  <w:tc>
          <w:tcPr>
            <w:tcW w:w="851" w:type="dxa"/>
            <w:shd w:val="clear" w:color="auto" w:fill="auto"/>
          </w:tcPr>
          <w:p w14:paraId="00137A30" w14:textId="77777777" w:rsidR="00D518DC" w:rsidRPr="001D10C6" w:rsidRDefault="00D518DC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</w:tr>
      <w:tr w:rsidR="00D518DC" w:rsidRPr="001D10C6" w14:paraId="6D56AE18" w14:textId="77777777" w:rsidTr="001D10C6">
        <w:tc>
          <w:tcPr>
            <w:tcW w:w="5982" w:type="dxa"/>
            <w:shd w:val="clear" w:color="auto" w:fill="auto"/>
          </w:tcPr>
          <w:p w14:paraId="5A2E913C" w14:textId="46F915F3" w:rsidR="00D518DC" w:rsidRPr="001D10C6" w:rsidRDefault="00D518DC" w:rsidP="0009056F">
            <w:pPr>
              <w:rPr>
                <w:rFonts w:cs="Times New Roman"/>
                <w:szCs w:val="24"/>
              </w:rPr>
            </w:pPr>
            <w:r w:rsidRPr="001D10C6">
              <w:rPr>
                <w:rFonts w:cs="Times New Roman"/>
                <w:szCs w:val="24"/>
              </w:rPr>
              <w:t xml:space="preserve">9. </w:t>
            </w:r>
            <w:r w:rsidR="001D10C6" w:rsidRPr="001D10C6">
              <w:rPr>
                <w:rFonts w:cs="Times New Roman"/>
                <w:szCs w:val="24"/>
              </w:rPr>
              <w:t>You will be able to control your weight to be within the normal range.</w:t>
            </w:r>
          </w:p>
        </w:tc>
        <w:tc>
          <w:tcPr>
            <w:tcW w:w="1349" w:type="dxa"/>
            <w:shd w:val="clear" w:color="auto" w:fill="auto"/>
          </w:tcPr>
          <w:p w14:paraId="47868840" w14:textId="77777777" w:rsidR="00D518DC" w:rsidRPr="001D10C6" w:rsidRDefault="00D518DC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  <w:tc>
          <w:tcPr>
            <w:tcW w:w="1311" w:type="dxa"/>
            <w:shd w:val="clear" w:color="auto" w:fill="auto"/>
          </w:tcPr>
          <w:p w14:paraId="0F25E4A2" w14:textId="77777777" w:rsidR="00D518DC" w:rsidRPr="001D10C6" w:rsidRDefault="00D518DC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  <w:tc>
          <w:tcPr>
            <w:tcW w:w="851" w:type="dxa"/>
            <w:shd w:val="clear" w:color="auto" w:fill="auto"/>
          </w:tcPr>
          <w:p w14:paraId="3BC0C51D" w14:textId="77777777" w:rsidR="00D518DC" w:rsidRPr="001D10C6" w:rsidRDefault="00D518DC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</w:tr>
      <w:tr w:rsidR="00D518DC" w:rsidRPr="001D10C6" w14:paraId="2E8FBBDB" w14:textId="77777777" w:rsidTr="001D10C6">
        <w:tc>
          <w:tcPr>
            <w:tcW w:w="5982" w:type="dxa"/>
            <w:shd w:val="clear" w:color="auto" w:fill="auto"/>
          </w:tcPr>
          <w:p w14:paraId="3161B047" w14:textId="334570A2" w:rsidR="00D518DC" w:rsidRPr="001D10C6" w:rsidRDefault="00D518DC" w:rsidP="0009056F">
            <w:pPr>
              <w:rPr>
                <w:rFonts w:cs="Times New Roman"/>
                <w:szCs w:val="24"/>
              </w:rPr>
            </w:pPr>
            <w:r w:rsidRPr="001D10C6">
              <w:rPr>
                <w:rFonts w:cs="Times New Roman"/>
                <w:szCs w:val="24"/>
              </w:rPr>
              <w:t>10.</w:t>
            </w:r>
            <w:r w:rsidR="001D10C6" w:rsidRPr="001D10C6">
              <w:rPr>
                <w:rFonts w:cs="Times New Roman"/>
                <w:szCs w:val="24"/>
              </w:rPr>
              <w:t xml:space="preserve"> </w:t>
            </w:r>
            <w:r w:rsidR="001D10C6" w:rsidRPr="001D10C6">
              <w:rPr>
                <w:rFonts w:cs="Times New Roman"/>
                <w:szCs w:val="24"/>
              </w:rPr>
              <w:t>You will notice unusual symptoms such as headache, nausea, and vomiting.</w:t>
            </w:r>
          </w:p>
        </w:tc>
        <w:tc>
          <w:tcPr>
            <w:tcW w:w="1349" w:type="dxa"/>
            <w:shd w:val="clear" w:color="auto" w:fill="auto"/>
          </w:tcPr>
          <w:p w14:paraId="0BB45A74" w14:textId="77777777" w:rsidR="00D518DC" w:rsidRPr="001D10C6" w:rsidRDefault="00D518DC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  <w:tc>
          <w:tcPr>
            <w:tcW w:w="1311" w:type="dxa"/>
            <w:shd w:val="clear" w:color="auto" w:fill="auto"/>
          </w:tcPr>
          <w:p w14:paraId="20FED2A2" w14:textId="77777777" w:rsidR="00D518DC" w:rsidRPr="001D10C6" w:rsidRDefault="00D518DC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  <w:tc>
          <w:tcPr>
            <w:tcW w:w="851" w:type="dxa"/>
            <w:shd w:val="clear" w:color="auto" w:fill="auto"/>
          </w:tcPr>
          <w:p w14:paraId="6AE3570F" w14:textId="77777777" w:rsidR="00D518DC" w:rsidRPr="001D10C6" w:rsidRDefault="00D518DC" w:rsidP="0009056F">
            <w:pPr>
              <w:rPr>
                <w:rFonts w:cs="Times New Roman"/>
                <w:b/>
                <w:bCs/>
                <w:szCs w:val="24"/>
                <w:u w:val="single"/>
              </w:rPr>
            </w:pPr>
          </w:p>
        </w:tc>
      </w:tr>
    </w:tbl>
    <w:p w14:paraId="5B269F7E" w14:textId="77777777" w:rsidR="00D518DC" w:rsidRPr="00D518DC" w:rsidRDefault="00D518DC" w:rsidP="00702E4F">
      <w:pPr>
        <w:pStyle w:val="Title"/>
        <w:spacing w:line="360" w:lineRule="auto"/>
        <w:jc w:val="left"/>
        <w:rPr>
          <w:rFonts w:cs="Times New Roman"/>
          <w:sz w:val="24"/>
          <w:szCs w:val="24"/>
          <w:u w:val="none"/>
        </w:rPr>
      </w:pPr>
    </w:p>
    <w:p w14:paraId="73C183EE" w14:textId="46AE2652" w:rsidR="00D518DC" w:rsidRDefault="00D518DC" w:rsidP="00702E4F">
      <w:pPr>
        <w:pStyle w:val="Title"/>
        <w:spacing w:line="360" w:lineRule="auto"/>
        <w:jc w:val="left"/>
        <w:rPr>
          <w:rFonts w:cs="Times New Roman"/>
          <w:sz w:val="24"/>
          <w:szCs w:val="24"/>
          <w:u w:val="none"/>
        </w:rPr>
      </w:pPr>
    </w:p>
    <w:p w14:paraId="2200F886" w14:textId="1A4AF344" w:rsidR="00E84E19" w:rsidRDefault="00E84E19" w:rsidP="00702E4F">
      <w:pPr>
        <w:pStyle w:val="Title"/>
        <w:spacing w:line="360" w:lineRule="auto"/>
        <w:jc w:val="left"/>
        <w:rPr>
          <w:rFonts w:cs="Times New Roman"/>
          <w:sz w:val="24"/>
          <w:szCs w:val="24"/>
          <w:u w:val="none"/>
        </w:rPr>
      </w:pPr>
    </w:p>
    <w:p w14:paraId="48632F3A" w14:textId="20178E67" w:rsidR="00E84E19" w:rsidRDefault="00E84E19" w:rsidP="00702E4F">
      <w:pPr>
        <w:pStyle w:val="Title"/>
        <w:spacing w:line="360" w:lineRule="auto"/>
        <w:jc w:val="left"/>
        <w:rPr>
          <w:rFonts w:cs="Times New Roman"/>
          <w:sz w:val="24"/>
          <w:szCs w:val="24"/>
          <w:u w:val="none"/>
        </w:rPr>
      </w:pPr>
    </w:p>
    <w:p w14:paraId="42BEC016" w14:textId="2ADBEE73" w:rsidR="00E84E19" w:rsidRDefault="00E84E19" w:rsidP="00702E4F">
      <w:pPr>
        <w:pStyle w:val="Title"/>
        <w:spacing w:line="360" w:lineRule="auto"/>
        <w:jc w:val="left"/>
        <w:rPr>
          <w:rFonts w:cs="Times New Roman"/>
          <w:sz w:val="24"/>
          <w:szCs w:val="24"/>
          <w:u w:val="none"/>
        </w:rPr>
      </w:pPr>
    </w:p>
    <w:p w14:paraId="52577F2D" w14:textId="01B6D38B" w:rsidR="00E84E19" w:rsidRDefault="00E84E19" w:rsidP="00702E4F">
      <w:pPr>
        <w:pStyle w:val="Title"/>
        <w:spacing w:line="360" w:lineRule="auto"/>
        <w:jc w:val="left"/>
        <w:rPr>
          <w:rFonts w:cs="Times New Roman"/>
          <w:sz w:val="24"/>
          <w:szCs w:val="24"/>
          <w:u w:val="none"/>
        </w:rPr>
      </w:pPr>
    </w:p>
    <w:p w14:paraId="5DDE2814" w14:textId="02B96843" w:rsidR="00E84E19" w:rsidRDefault="00E84E19" w:rsidP="00702E4F">
      <w:pPr>
        <w:pStyle w:val="Title"/>
        <w:spacing w:line="360" w:lineRule="auto"/>
        <w:jc w:val="left"/>
        <w:rPr>
          <w:rFonts w:cs="Times New Roman"/>
          <w:sz w:val="24"/>
          <w:szCs w:val="24"/>
          <w:u w:val="none"/>
        </w:rPr>
      </w:pPr>
    </w:p>
    <w:p w14:paraId="1DE18093" w14:textId="6F0E3DA6" w:rsidR="00093C38" w:rsidRDefault="00093C38" w:rsidP="00702E4F">
      <w:pPr>
        <w:pStyle w:val="Title"/>
        <w:spacing w:line="360" w:lineRule="auto"/>
        <w:jc w:val="left"/>
        <w:rPr>
          <w:rFonts w:cs="Times New Roman"/>
          <w:sz w:val="24"/>
          <w:szCs w:val="24"/>
          <w:u w:val="none"/>
        </w:rPr>
      </w:pPr>
    </w:p>
    <w:p w14:paraId="10600DA2" w14:textId="4FF7AAEF" w:rsidR="00093C38" w:rsidRDefault="00093C38" w:rsidP="00702E4F">
      <w:pPr>
        <w:pStyle w:val="Title"/>
        <w:spacing w:line="360" w:lineRule="auto"/>
        <w:jc w:val="left"/>
        <w:rPr>
          <w:rFonts w:cs="Times New Roman"/>
          <w:sz w:val="24"/>
          <w:szCs w:val="24"/>
          <w:u w:val="none"/>
        </w:rPr>
      </w:pPr>
    </w:p>
    <w:p w14:paraId="6B657DAB" w14:textId="77777777" w:rsidR="00093C38" w:rsidRDefault="00093C38" w:rsidP="00702E4F">
      <w:pPr>
        <w:pStyle w:val="Title"/>
        <w:spacing w:line="360" w:lineRule="auto"/>
        <w:jc w:val="left"/>
        <w:rPr>
          <w:rFonts w:cs="Times New Roman"/>
          <w:sz w:val="24"/>
          <w:szCs w:val="24"/>
          <w:u w:val="none"/>
        </w:rPr>
      </w:pPr>
    </w:p>
    <w:p w14:paraId="2E4B8630" w14:textId="77777777" w:rsidR="00E84E19" w:rsidRDefault="00E84E19" w:rsidP="00702E4F">
      <w:pPr>
        <w:pStyle w:val="Title"/>
        <w:spacing w:line="360" w:lineRule="auto"/>
        <w:jc w:val="left"/>
        <w:rPr>
          <w:rFonts w:cs="Times New Roman"/>
          <w:sz w:val="24"/>
          <w:szCs w:val="24"/>
          <w:u w:val="none"/>
        </w:rPr>
      </w:pPr>
    </w:p>
    <w:p w14:paraId="61EF3586" w14:textId="77777777" w:rsidR="00702E4F" w:rsidRPr="00C7785D" w:rsidRDefault="00702E4F" w:rsidP="00702E4F">
      <w:pPr>
        <w:pStyle w:val="Title"/>
        <w:spacing w:line="360" w:lineRule="auto"/>
        <w:jc w:val="left"/>
        <w:rPr>
          <w:rFonts w:cs="Times New Roman"/>
          <w:sz w:val="24"/>
          <w:szCs w:val="24"/>
          <w:u w:val="none"/>
        </w:rPr>
      </w:pPr>
      <w:r>
        <w:rPr>
          <w:rFonts w:cs="Times New Roman"/>
          <w:sz w:val="24"/>
          <w:szCs w:val="24"/>
          <w:u w:val="none"/>
        </w:rPr>
        <w:lastRenderedPageBreak/>
        <w:t xml:space="preserve">Part </w:t>
      </w:r>
      <w:r w:rsidR="00D518DC">
        <w:rPr>
          <w:rFonts w:cs="Times New Roman"/>
          <w:sz w:val="24"/>
          <w:szCs w:val="24"/>
          <w:u w:val="none"/>
        </w:rPr>
        <w:t>4</w:t>
      </w:r>
      <w:r w:rsidRPr="00C7785D">
        <w:rPr>
          <w:rFonts w:cs="Times New Roman"/>
          <w:sz w:val="24"/>
          <w:szCs w:val="24"/>
          <w:u w:val="none"/>
        </w:rPr>
        <w:t xml:space="preserve">: </w:t>
      </w:r>
      <w:r w:rsidRPr="00702E4F">
        <w:rPr>
          <w:rFonts w:cs="Times New Roman"/>
          <w:sz w:val="24"/>
          <w:szCs w:val="24"/>
          <w:u w:val="none"/>
        </w:rPr>
        <w:t>Behaviors toward health care for elderly patients with hypertension</w:t>
      </w:r>
    </w:p>
    <w:p w14:paraId="30E53D75" w14:textId="77777777" w:rsidR="00702E4F" w:rsidRDefault="00702E4F" w:rsidP="009548C5">
      <w:pPr>
        <w:pStyle w:val="Title"/>
        <w:spacing w:line="360" w:lineRule="auto"/>
        <w:jc w:val="thaiDistribute"/>
        <w:rPr>
          <w:rFonts w:cs="Times New Roman"/>
          <w:b w:val="0"/>
          <w:bCs w:val="0"/>
          <w:sz w:val="24"/>
          <w:szCs w:val="24"/>
          <w:u w:val="none"/>
        </w:rPr>
      </w:pPr>
      <w:r w:rsidRPr="00C7785D">
        <w:rPr>
          <w:rFonts w:cs="Times New Roman"/>
          <w:sz w:val="24"/>
          <w:szCs w:val="24"/>
          <w:u w:val="none"/>
        </w:rPr>
        <w:t>Note:</w:t>
      </w:r>
      <w:r>
        <w:rPr>
          <w:rFonts w:cs="Times New Roman"/>
          <w:b w:val="0"/>
          <w:bCs w:val="0"/>
          <w:sz w:val="24"/>
          <w:szCs w:val="24"/>
          <w:u w:val="none"/>
        </w:rPr>
        <w:t xml:space="preserve"> please mark </w:t>
      </w:r>
      <w:r>
        <w:rPr>
          <w:rFonts w:cs="Times New Roman"/>
          <w:b w:val="0"/>
          <w:bCs w:val="0"/>
          <w:sz w:val="24"/>
          <w:szCs w:val="24"/>
          <w:u w:val="none"/>
        </w:rPr>
        <w:sym w:font="Symbol" w:char="F0D6"/>
      </w:r>
      <w:r>
        <w:rPr>
          <w:rFonts w:cs="Times New Roman"/>
          <w:b w:val="0"/>
          <w:bCs w:val="0"/>
          <w:sz w:val="24"/>
          <w:szCs w:val="24"/>
          <w:u w:val="none"/>
        </w:rPr>
        <w:t xml:space="preserve"> for your answers</w:t>
      </w:r>
      <w:r w:rsidR="009548C5">
        <w:rPr>
          <w:rFonts w:cs="Times New Roman"/>
          <w:b w:val="0"/>
          <w:bCs w:val="0"/>
          <w:sz w:val="24"/>
          <w:szCs w:val="24"/>
          <w:u w:val="none"/>
        </w:rPr>
        <w:t xml:space="preserve">. </w:t>
      </w:r>
      <w:r w:rsidR="009548C5" w:rsidRPr="009548C5">
        <w:rPr>
          <w:rFonts w:cs="Times New Roman"/>
          <w:b w:val="0"/>
          <w:bCs w:val="0"/>
          <w:sz w:val="24"/>
          <w:szCs w:val="24"/>
          <w:u w:val="none"/>
        </w:rPr>
        <w:t xml:space="preserve">The interview questionnaire asked about your health care </w:t>
      </w:r>
      <w:proofErr w:type="gramStart"/>
      <w:r w:rsidR="009548C5" w:rsidRPr="009548C5">
        <w:rPr>
          <w:rFonts w:cs="Times New Roman"/>
          <w:b w:val="0"/>
          <w:bCs w:val="0"/>
          <w:sz w:val="24"/>
          <w:szCs w:val="24"/>
          <w:u w:val="none"/>
        </w:rPr>
        <w:t>behavior</w:t>
      </w:r>
      <w:proofErr w:type="gramEnd"/>
      <w:r w:rsidR="009548C5" w:rsidRPr="009548C5">
        <w:rPr>
          <w:rFonts w:cs="Times New Roman"/>
          <w:b w:val="0"/>
          <w:bCs w:val="0"/>
          <w:sz w:val="24"/>
          <w:szCs w:val="24"/>
          <w:u w:val="none"/>
        </w:rPr>
        <w:t xml:space="preserve"> or the activities performed by the elderly you care for or live with in your daily life.</w:t>
      </w:r>
      <w:r w:rsidR="009548C5">
        <w:rPr>
          <w:rFonts w:cs="Times New Roman"/>
          <w:b w:val="0"/>
          <w:bCs w:val="0"/>
          <w:sz w:val="24"/>
          <w:szCs w:val="24"/>
          <w:u w:val="none"/>
        </w:rPr>
        <w:t xml:space="preserve"> </w:t>
      </w:r>
      <w:r w:rsidR="009548C5" w:rsidRPr="009548C5">
        <w:rPr>
          <w:rFonts w:cs="Times New Roman"/>
          <w:b w:val="0"/>
          <w:bCs w:val="0"/>
          <w:sz w:val="24"/>
          <w:szCs w:val="24"/>
          <w:u w:val="none"/>
        </w:rPr>
        <w:t xml:space="preserve">It asked the elderly care behavior </w:t>
      </w:r>
      <w:r w:rsidR="00C373B2">
        <w:rPr>
          <w:rFonts w:cs="Times New Roman"/>
          <w:b w:val="0"/>
          <w:bCs w:val="0"/>
          <w:sz w:val="24"/>
          <w:szCs w:val="24"/>
          <w:u w:val="none"/>
        </w:rPr>
        <w:t xml:space="preserve">of caregiver </w:t>
      </w:r>
      <w:r w:rsidR="009548C5" w:rsidRPr="009548C5">
        <w:rPr>
          <w:rFonts w:cs="Times New Roman"/>
          <w:b w:val="0"/>
          <w:bCs w:val="0"/>
          <w:sz w:val="24"/>
          <w:szCs w:val="24"/>
          <w:u w:val="none"/>
        </w:rPr>
        <w:t>in the past 1 month.</w:t>
      </w:r>
      <w:r w:rsidR="009548C5">
        <w:rPr>
          <w:rFonts w:cs="Times New Roman"/>
          <w:b w:val="0"/>
          <w:bCs w:val="0"/>
          <w:sz w:val="24"/>
          <w:szCs w:val="24"/>
          <w:u w:val="none"/>
        </w:rPr>
        <w:t xml:space="preserve"> </w:t>
      </w:r>
    </w:p>
    <w:tbl>
      <w:tblPr>
        <w:tblpPr w:leftFromText="180" w:rightFromText="180" w:vertAnchor="text" w:horzAnchor="margin" w:tblpY="329"/>
        <w:tblW w:w="660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5"/>
        <w:gridCol w:w="1120"/>
        <w:gridCol w:w="4444"/>
      </w:tblGrid>
      <w:tr w:rsidR="0087531E" w:rsidRPr="009548C5" w14:paraId="3D8B17EA" w14:textId="77777777" w:rsidTr="0087531E">
        <w:trPr>
          <w:trHeight w:val="542"/>
        </w:trPr>
        <w:tc>
          <w:tcPr>
            <w:tcW w:w="1045" w:type="dxa"/>
            <w:shd w:val="clear" w:color="auto" w:fill="FFFFFF"/>
            <w:vAlign w:val="center"/>
          </w:tcPr>
          <w:p w14:paraId="65737AEF" w14:textId="77777777" w:rsidR="0087531E" w:rsidRPr="009548C5" w:rsidRDefault="0087531E" w:rsidP="009D23D8">
            <w:pPr>
              <w:rPr>
                <w:rFonts w:cs="Times New Roman"/>
                <w:b/>
                <w:bCs/>
                <w:sz w:val="22"/>
                <w:szCs w:val="22"/>
              </w:rPr>
            </w:pPr>
            <w:proofErr w:type="gramStart"/>
            <w:r w:rsidRPr="009548C5">
              <w:rPr>
                <w:rFonts w:cs="Times New Roman"/>
                <w:b/>
                <w:bCs/>
                <w:sz w:val="22"/>
                <w:szCs w:val="22"/>
              </w:rPr>
              <w:t>Note;</w:t>
            </w:r>
            <w:proofErr w:type="gramEnd"/>
          </w:p>
        </w:tc>
        <w:tc>
          <w:tcPr>
            <w:tcW w:w="1120" w:type="dxa"/>
            <w:shd w:val="clear" w:color="auto" w:fill="FFFFFF"/>
          </w:tcPr>
          <w:p w14:paraId="1A3FFCF7" w14:textId="77777777" w:rsidR="0087531E" w:rsidRPr="009548C5" w:rsidRDefault="0087531E" w:rsidP="009D23D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444" w:type="dxa"/>
            <w:shd w:val="clear" w:color="auto" w:fill="FFFFFF"/>
          </w:tcPr>
          <w:p w14:paraId="23D856EA" w14:textId="77777777" w:rsidR="0087531E" w:rsidRPr="009548C5" w:rsidRDefault="0087531E" w:rsidP="009D23D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87531E" w:rsidRPr="009548C5" w14:paraId="6201D577" w14:textId="77777777" w:rsidTr="0087531E">
        <w:trPr>
          <w:trHeight w:val="432"/>
        </w:trPr>
        <w:tc>
          <w:tcPr>
            <w:tcW w:w="1045" w:type="dxa"/>
            <w:shd w:val="clear" w:color="auto" w:fill="FFFFFF"/>
            <w:vAlign w:val="bottom"/>
          </w:tcPr>
          <w:p w14:paraId="1C213BBC" w14:textId="77777777" w:rsidR="0087531E" w:rsidRPr="009548C5" w:rsidRDefault="0087531E" w:rsidP="009D23D8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48C5">
              <w:rPr>
                <w:rFonts w:cs="Times New Roman"/>
                <w:sz w:val="22"/>
                <w:szCs w:val="22"/>
                <w:cs/>
              </w:rPr>
              <w:t>(4)</w:t>
            </w:r>
          </w:p>
        </w:tc>
        <w:tc>
          <w:tcPr>
            <w:tcW w:w="1120" w:type="dxa"/>
            <w:shd w:val="clear" w:color="auto" w:fill="FFFFFF"/>
            <w:vAlign w:val="bottom"/>
          </w:tcPr>
          <w:p w14:paraId="41FD58F7" w14:textId="77777777" w:rsidR="0087531E" w:rsidRPr="009548C5" w:rsidRDefault="0087531E" w:rsidP="009D23D8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48C5">
              <w:rPr>
                <w:rFonts w:cs="Times New Roman"/>
                <w:sz w:val="22"/>
                <w:szCs w:val="22"/>
              </w:rPr>
              <w:t>=</w:t>
            </w:r>
          </w:p>
        </w:tc>
        <w:tc>
          <w:tcPr>
            <w:tcW w:w="4444" w:type="dxa"/>
            <w:shd w:val="clear" w:color="auto" w:fill="FFFFFF"/>
            <w:vAlign w:val="bottom"/>
          </w:tcPr>
          <w:p w14:paraId="2F4AC204" w14:textId="77777777" w:rsidR="0087531E" w:rsidRPr="009548C5" w:rsidRDefault="0087531E" w:rsidP="009D23D8">
            <w:pPr>
              <w:rPr>
                <w:rFonts w:cs="Times New Roman"/>
                <w:sz w:val="22"/>
                <w:szCs w:val="22"/>
              </w:rPr>
            </w:pPr>
            <w:r w:rsidRPr="009548C5">
              <w:rPr>
                <w:rFonts w:cs="Times New Roman"/>
                <w:sz w:val="22"/>
                <w:szCs w:val="22"/>
              </w:rPr>
              <w:t>Regularly (</w:t>
            </w:r>
            <w:r w:rsidRPr="009548C5">
              <w:rPr>
                <w:rFonts w:cs="Times New Roman"/>
                <w:sz w:val="22"/>
                <w:szCs w:val="22"/>
                <w:cs/>
              </w:rPr>
              <w:t xml:space="preserve">5-7 </w:t>
            </w:r>
            <w:r w:rsidRPr="009548C5">
              <w:rPr>
                <w:rFonts w:cs="Times New Roman"/>
                <w:sz w:val="22"/>
                <w:szCs w:val="22"/>
              </w:rPr>
              <w:t>times / weeks)</w:t>
            </w:r>
          </w:p>
        </w:tc>
      </w:tr>
      <w:tr w:rsidR="0087531E" w:rsidRPr="009548C5" w14:paraId="05778E76" w14:textId="77777777" w:rsidTr="0087531E">
        <w:trPr>
          <w:trHeight w:val="437"/>
        </w:trPr>
        <w:tc>
          <w:tcPr>
            <w:tcW w:w="1045" w:type="dxa"/>
            <w:shd w:val="clear" w:color="auto" w:fill="FFFFFF"/>
            <w:vAlign w:val="center"/>
          </w:tcPr>
          <w:p w14:paraId="7B67110A" w14:textId="77777777" w:rsidR="0087531E" w:rsidRPr="009548C5" w:rsidRDefault="0087531E" w:rsidP="009D23D8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48C5">
              <w:rPr>
                <w:rFonts w:cs="Times New Roman"/>
                <w:sz w:val="22"/>
                <w:szCs w:val="22"/>
                <w:cs/>
              </w:rPr>
              <w:t>(3)</w:t>
            </w:r>
          </w:p>
        </w:tc>
        <w:tc>
          <w:tcPr>
            <w:tcW w:w="1120" w:type="dxa"/>
            <w:shd w:val="clear" w:color="auto" w:fill="FFFFFF"/>
            <w:vAlign w:val="center"/>
          </w:tcPr>
          <w:p w14:paraId="3C05B288" w14:textId="77777777" w:rsidR="0087531E" w:rsidRPr="009548C5" w:rsidRDefault="0087531E" w:rsidP="009D23D8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48C5">
              <w:rPr>
                <w:rFonts w:cs="Times New Roman"/>
                <w:sz w:val="22"/>
                <w:szCs w:val="22"/>
              </w:rPr>
              <w:t>=</w:t>
            </w:r>
          </w:p>
        </w:tc>
        <w:tc>
          <w:tcPr>
            <w:tcW w:w="4444" w:type="dxa"/>
            <w:shd w:val="clear" w:color="auto" w:fill="FFFFFF"/>
            <w:vAlign w:val="center"/>
          </w:tcPr>
          <w:p w14:paraId="419ED5A9" w14:textId="77777777" w:rsidR="0087531E" w:rsidRPr="009548C5" w:rsidRDefault="0087531E" w:rsidP="009D23D8">
            <w:pPr>
              <w:rPr>
                <w:rFonts w:cs="Times New Roman"/>
                <w:sz w:val="22"/>
                <w:szCs w:val="22"/>
              </w:rPr>
            </w:pPr>
            <w:r w:rsidRPr="009548C5">
              <w:rPr>
                <w:rFonts w:cs="Times New Roman"/>
                <w:sz w:val="22"/>
                <w:szCs w:val="22"/>
              </w:rPr>
              <w:t>Sometimes (</w:t>
            </w:r>
            <w:r w:rsidRPr="009548C5">
              <w:rPr>
                <w:rFonts w:cs="Times New Roman"/>
                <w:sz w:val="22"/>
                <w:szCs w:val="22"/>
                <w:cs/>
              </w:rPr>
              <w:t>3-4</w:t>
            </w:r>
            <w:r w:rsidRPr="009548C5">
              <w:rPr>
                <w:rFonts w:cs="Times New Roman"/>
                <w:sz w:val="22"/>
                <w:szCs w:val="22"/>
              </w:rPr>
              <w:t xml:space="preserve"> times / weeks)</w:t>
            </w:r>
          </w:p>
        </w:tc>
      </w:tr>
      <w:tr w:rsidR="0087531E" w:rsidRPr="009548C5" w14:paraId="4A8C17DD" w14:textId="77777777" w:rsidTr="0087531E">
        <w:trPr>
          <w:trHeight w:val="437"/>
        </w:trPr>
        <w:tc>
          <w:tcPr>
            <w:tcW w:w="1045" w:type="dxa"/>
            <w:shd w:val="clear" w:color="auto" w:fill="FFFFFF"/>
            <w:vAlign w:val="center"/>
          </w:tcPr>
          <w:p w14:paraId="56A10514" w14:textId="77777777" w:rsidR="0087531E" w:rsidRPr="009548C5" w:rsidRDefault="0087531E" w:rsidP="009D23D8">
            <w:pPr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9548C5">
              <w:rPr>
                <w:rFonts w:cs="Times New Roman"/>
                <w:sz w:val="22"/>
                <w:szCs w:val="22"/>
              </w:rPr>
              <w:t>(</w:t>
            </w:r>
            <w:r w:rsidRPr="009548C5">
              <w:rPr>
                <w:rFonts w:cs="Times New Roman"/>
                <w:sz w:val="22"/>
                <w:szCs w:val="22"/>
                <w:cs/>
              </w:rPr>
              <w:t>2</w:t>
            </w:r>
            <w:r w:rsidRPr="009548C5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20" w:type="dxa"/>
            <w:shd w:val="clear" w:color="auto" w:fill="FFFFFF"/>
            <w:vAlign w:val="center"/>
          </w:tcPr>
          <w:p w14:paraId="7A4CC3A7" w14:textId="77777777" w:rsidR="0087531E" w:rsidRPr="009548C5" w:rsidRDefault="0087531E" w:rsidP="009D23D8">
            <w:pPr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9548C5">
              <w:rPr>
                <w:rFonts w:cs="Times New Roman"/>
                <w:sz w:val="22"/>
                <w:szCs w:val="22"/>
              </w:rPr>
              <w:t>=</w:t>
            </w:r>
          </w:p>
        </w:tc>
        <w:tc>
          <w:tcPr>
            <w:tcW w:w="4444" w:type="dxa"/>
            <w:shd w:val="clear" w:color="auto" w:fill="FFFFFF"/>
            <w:vAlign w:val="center"/>
          </w:tcPr>
          <w:p w14:paraId="6DFAD361" w14:textId="77777777" w:rsidR="0087531E" w:rsidRPr="009548C5" w:rsidRDefault="0087531E" w:rsidP="009D23D8">
            <w:pPr>
              <w:rPr>
                <w:rFonts w:cs="Times New Roman"/>
                <w:sz w:val="22"/>
                <w:szCs w:val="22"/>
                <w:cs/>
              </w:rPr>
            </w:pPr>
            <w:r w:rsidRPr="009548C5">
              <w:rPr>
                <w:rFonts w:cs="Times New Roman"/>
                <w:sz w:val="22"/>
                <w:szCs w:val="22"/>
              </w:rPr>
              <w:t>Rarely (</w:t>
            </w:r>
            <w:r w:rsidRPr="009548C5">
              <w:rPr>
                <w:rFonts w:cs="Times New Roman"/>
                <w:sz w:val="22"/>
                <w:szCs w:val="22"/>
                <w:cs/>
              </w:rPr>
              <w:t>1-2</w:t>
            </w:r>
            <w:r w:rsidRPr="009548C5">
              <w:rPr>
                <w:rFonts w:cs="Times New Roman"/>
                <w:sz w:val="22"/>
                <w:szCs w:val="22"/>
              </w:rPr>
              <w:t xml:space="preserve"> times</w:t>
            </w:r>
            <w:r w:rsidRPr="009548C5">
              <w:rPr>
                <w:rFonts w:cs="Times New Roman"/>
                <w:sz w:val="22"/>
                <w:szCs w:val="22"/>
                <w:cs/>
              </w:rPr>
              <w:t xml:space="preserve"> /</w:t>
            </w:r>
            <w:r w:rsidRPr="009548C5">
              <w:rPr>
                <w:rFonts w:cs="Times New Roman"/>
                <w:sz w:val="22"/>
                <w:szCs w:val="22"/>
              </w:rPr>
              <w:t xml:space="preserve"> weeks)</w:t>
            </w:r>
          </w:p>
        </w:tc>
      </w:tr>
      <w:tr w:rsidR="0087531E" w:rsidRPr="009548C5" w14:paraId="482370F1" w14:textId="77777777" w:rsidTr="0087531E">
        <w:trPr>
          <w:trHeight w:val="437"/>
        </w:trPr>
        <w:tc>
          <w:tcPr>
            <w:tcW w:w="1045" w:type="dxa"/>
            <w:shd w:val="clear" w:color="auto" w:fill="FFFFFF"/>
            <w:vAlign w:val="center"/>
          </w:tcPr>
          <w:p w14:paraId="7B7C5B37" w14:textId="77777777" w:rsidR="0087531E" w:rsidRPr="009548C5" w:rsidRDefault="0087531E" w:rsidP="009D23D8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48C5">
              <w:rPr>
                <w:rFonts w:cs="Times New Roman"/>
                <w:sz w:val="22"/>
                <w:szCs w:val="22"/>
                <w:cs/>
              </w:rPr>
              <w:t>(</w:t>
            </w:r>
            <w:r w:rsidRPr="009548C5">
              <w:rPr>
                <w:rFonts w:cs="Times New Roman"/>
                <w:sz w:val="22"/>
                <w:szCs w:val="22"/>
              </w:rPr>
              <w:t>1</w:t>
            </w:r>
            <w:r w:rsidRPr="009548C5">
              <w:rPr>
                <w:rFonts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120" w:type="dxa"/>
            <w:shd w:val="clear" w:color="auto" w:fill="FFFFFF"/>
            <w:vAlign w:val="center"/>
          </w:tcPr>
          <w:p w14:paraId="6CC43654" w14:textId="77777777" w:rsidR="0087531E" w:rsidRPr="009548C5" w:rsidRDefault="0087531E" w:rsidP="009D23D8">
            <w:pPr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9548C5">
              <w:rPr>
                <w:rFonts w:cs="Times New Roman"/>
                <w:sz w:val="22"/>
                <w:szCs w:val="22"/>
              </w:rPr>
              <w:t>=</w:t>
            </w:r>
          </w:p>
        </w:tc>
        <w:tc>
          <w:tcPr>
            <w:tcW w:w="4444" w:type="dxa"/>
            <w:shd w:val="clear" w:color="auto" w:fill="FFFFFF"/>
            <w:vAlign w:val="center"/>
          </w:tcPr>
          <w:p w14:paraId="3E651D57" w14:textId="77777777" w:rsidR="0087531E" w:rsidRPr="009548C5" w:rsidRDefault="0087531E" w:rsidP="009D23D8">
            <w:pPr>
              <w:rPr>
                <w:rFonts w:cs="Times New Roman"/>
                <w:sz w:val="22"/>
                <w:szCs w:val="22"/>
                <w:cs/>
              </w:rPr>
            </w:pPr>
            <w:r w:rsidRPr="009548C5">
              <w:rPr>
                <w:rFonts w:cs="Times New Roman"/>
                <w:sz w:val="22"/>
                <w:szCs w:val="22"/>
              </w:rPr>
              <w:t>Never</w:t>
            </w:r>
          </w:p>
        </w:tc>
      </w:tr>
    </w:tbl>
    <w:p w14:paraId="12B09B54" w14:textId="77777777" w:rsidR="0087531E" w:rsidRPr="00240311" w:rsidRDefault="0087531E" w:rsidP="009548C5">
      <w:pPr>
        <w:pStyle w:val="Title"/>
        <w:spacing w:line="360" w:lineRule="auto"/>
        <w:jc w:val="thaiDistribute"/>
        <w:rPr>
          <w:rFonts w:cs="Times New Roman"/>
          <w:b w:val="0"/>
          <w:bCs w:val="0"/>
          <w:sz w:val="16"/>
          <w:szCs w:val="16"/>
          <w:u w:val="none"/>
        </w:rPr>
      </w:pPr>
    </w:p>
    <w:p w14:paraId="1C43ADD3" w14:textId="77777777" w:rsidR="0087531E" w:rsidRDefault="0087531E" w:rsidP="009548C5">
      <w:pPr>
        <w:pStyle w:val="Title"/>
        <w:spacing w:line="360" w:lineRule="auto"/>
        <w:jc w:val="thaiDistribute"/>
        <w:rPr>
          <w:rFonts w:cs="Times New Roman"/>
          <w:b w:val="0"/>
          <w:bCs w:val="0"/>
          <w:sz w:val="24"/>
          <w:szCs w:val="24"/>
          <w:u w:val="none"/>
        </w:rPr>
      </w:pPr>
    </w:p>
    <w:p w14:paraId="6B7035FE" w14:textId="77777777" w:rsidR="0087531E" w:rsidRDefault="0087531E" w:rsidP="009548C5">
      <w:pPr>
        <w:pStyle w:val="Title"/>
        <w:spacing w:line="360" w:lineRule="auto"/>
        <w:jc w:val="thaiDistribute"/>
        <w:rPr>
          <w:rFonts w:cs="Times New Roman"/>
          <w:b w:val="0"/>
          <w:bCs w:val="0"/>
          <w:sz w:val="24"/>
          <w:szCs w:val="24"/>
          <w:u w:val="none"/>
        </w:rPr>
      </w:pPr>
    </w:p>
    <w:p w14:paraId="4AD42FE8" w14:textId="77777777" w:rsidR="0087531E" w:rsidRDefault="0087531E" w:rsidP="009548C5">
      <w:pPr>
        <w:pStyle w:val="Title"/>
        <w:spacing w:line="360" w:lineRule="auto"/>
        <w:jc w:val="thaiDistribute"/>
        <w:rPr>
          <w:rFonts w:cs="Times New Roman"/>
          <w:b w:val="0"/>
          <w:bCs w:val="0"/>
          <w:sz w:val="24"/>
          <w:szCs w:val="24"/>
          <w:u w:val="none"/>
        </w:rPr>
      </w:pPr>
    </w:p>
    <w:p w14:paraId="493EC101" w14:textId="77777777" w:rsidR="0087531E" w:rsidRDefault="0087531E" w:rsidP="009548C5">
      <w:pPr>
        <w:pStyle w:val="Title"/>
        <w:spacing w:line="360" w:lineRule="auto"/>
        <w:jc w:val="thaiDistribute"/>
        <w:rPr>
          <w:rFonts w:cs="Times New Roman"/>
          <w:b w:val="0"/>
          <w:bCs w:val="0"/>
          <w:sz w:val="24"/>
          <w:szCs w:val="24"/>
          <w:u w:val="none"/>
        </w:rPr>
      </w:pPr>
    </w:p>
    <w:p w14:paraId="077F2885" w14:textId="77777777" w:rsidR="0087531E" w:rsidRDefault="0087531E" w:rsidP="009548C5">
      <w:pPr>
        <w:pStyle w:val="Title"/>
        <w:spacing w:line="360" w:lineRule="auto"/>
        <w:jc w:val="thaiDistribute"/>
        <w:rPr>
          <w:rFonts w:cs="Times New Roman"/>
          <w:b w:val="0"/>
          <w:bCs w:val="0"/>
          <w:sz w:val="24"/>
          <w:szCs w:val="24"/>
          <w:u w:val="none"/>
        </w:rPr>
      </w:pPr>
    </w:p>
    <w:p w14:paraId="34423209" w14:textId="77777777" w:rsidR="0087531E" w:rsidRDefault="0087531E" w:rsidP="009548C5">
      <w:pPr>
        <w:pStyle w:val="Title"/>
        <w:spacing w:line="360" w:lineRule="auto"/>
        <w:jc w:val="thaiDistribute"/>
        <w:rPr>
          <w:rFonts w:cs="Times New Roman"/>
          <w:b w:val="0"/>
          <w:bCs w:val="0"/>
          <w:sz w:val="24"/>
          <w:szCs w:val="24"/>
          <w:u w:val="none"/>
        </w:rPr>
      </w:pPr>
    </w:p>
    <w:tbl>
      <w:tblPr>
        <w:tblW w:w="981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5046"/>
        <w:gridCol w:w="1170"/>
        <w:gridCol w:w="1260"/>
        <w:gridCol w:w="900"/>
        <w:gridCol w:w="900"/>
      </w:tblGrid>
      <w:tr w:rsidR="0044703B" w:rsidRPr="00291E2A" w14:paraId="2770A1AF" w14:textId="77777777" w:rsidTr="00291E2A">
        <w:tc>
          <w:tcPr>
            <w:tcW w:w="5580" w:type="dxa"/>
            <w:gridSpan w:val="2"/>
            <w:shd w:val="clear" w:color="auto" w:fill="auto"/>
          </w:tcPr>
          <w:p w14:paraId="6A865431" w14:textId="77777777" w:rsidR="009548C5" w:rsidRPr="00291E2A" w:rsidRDefault="005A2A27" w:rsidP="00291E2A">
            <w:pPr>
              <w:pStyle w:val="Title"/>
              <w:spacing w:line="360" w:lineRule="auto"/>
              <w:rPr>
                <w:rFonts w:cs="Times New Roman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sz w:val="22"/>
                <w:szCs w:val="22"/>
                <w:u w:val="none"/>
              </w:rPr>
              <w:t>Behaviors</w:t>
            </w:r>
          </w:p>
        </w:tc>
        <w:tc>
          <w:tcPr>
            <w:tcW w:w="1170" w:type="dxa"/>
            <w:shd w:val="clear" w:color="auto" w:fill="auto"/>
          </w:tcPr>
          <w:p w14:paraId="3E58BC3C" w14:textId="77777777" w:rsidR="005A2A27" w:rsidRPr="00291E2A" w:rsidRDefault="005A2A27" w:rsidP="00291E2A">
            <w:pPr>
              <w:pStyle w:val="Title"/>
              <w:spacing w:line="360" w:lineRule="auto"/>
              <w:rPr>
                <w:rFonts w:cs="Times New Roman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sz w:val="22"/>
                <w:szCs w:val="22"/>
                <w:u w:val="none"/>
              </w:rPr>
              <w:t>Regularly</w:t>
            </w:r>
          </w:p>
          <w:p w14:paraId="6D3A1ADE" w14:textId="77777777" w:rsidR="009548C5" w:rsidRPr="00291E2A" w:rsidRDefault="005A2A27" w:rsidP="00291E2A">
            <w:pPr>
              <w:pStyle w:val="Title"/>
              <w:spacing w:line="360" w:lineRule="auto"/>
              <w:rPr>
                <w:rFonts w:cs="Times New Roman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sz w:val="22"/>
                <w:szCs w:val="22"/>
                <w:u w:val="none"/>
              </w:rPr>
              <w:t>(4)</w:t>
            </w:r>
          </w:p>
        </w:tc>
        <w:tc>
          <w:tcPr>
            <w:tcW w:w="1260" w:type="dxa"/>
            <w:shd w:val="clear" w:color="auto" w:fill="auto"/>
          </w:tcPr>
          <w:p w14:paraId="6925A504" w14:textId="77777777" w:rsidR="005A2A27" w:rsidRPr="00291E2A" w:rsidRDefault="005A2A27" w:rsidP="00291E2A">
            <w:pPr>
              <w:pStyle w:val="Title"/>
              <w:spacing w:line="360" w:lineRule="auto"/>
              <w:rPr>
                <w:rFonts w:cs="Times New Roman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sz w:val="22"/>
                <w:szCs w:val="22"/>
                <w:u w:val="none"/>
              </w:rPr>
              <w:t>Sometimes</w:t>
            </w:r>
          </w:p>
          <w:p w14:paraId="643879B8" w14:textId="77777777" w:rsidR="009548C5" w:rsidRPr="00291E2A" w:rsidRDefault="005A2A27" w:rsidP="00291E2A">
            <w:pPr>
              <w:pStyle w:val="Title"/>
              <w:spacing w:line="360" w:lineRule="auto"/>
              <w:rPr>
                <w:rFonts w:cs="Times New Roman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sz w:val="22"/>
                <w:szCs w:val="22"/>
                <w:u w:val="none"/>
              </w:rPr>
              <w:t>(3)</w:t>
            </w:r>
          </w:p>
        </w:tc>
        <w:tc>
          <w:tcPr>
            <w:tcW w:w="900" w:type="dxa"/>
            <w:shd w:val="clear" w:color="auto" w:fill="auto"/>
          </w:tcPr>
          <w:p w14:paraId="65A27DEE" w14:textId="77777777" w:rsidR="005A2A27" w:rsidRPr="00291E2A" w:rsidRDefault="005A2A27" w:rsidP="00291E2A">
            <w:pPr>
              <w:pStyle w:val="Title"/>
              <w:spacing w:line="360" w:lineRule="auto"/>
              <w:rPr>
                <w:rFonts w:cs="Times New Roman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sz w:val="22"/>
                <w:szCs w:val="22"/>
                <w:u w:val="none"/>
              </w:rPr>
              <w:t>Rarely</w:t>
            </w:r>
          </w:p>
          <w:p w14:paraId="25C5F77E" w14:textId="77777777" w:rsidR="009548C5" w:rsidRPr="00291E2A" w:rsidRDefault="005A2A27" w:rsidP="00291E2A">
            <w:pPr>
              <w:pStyle w:val="Title"/>
              <w:spacing w:line="360" w:lineRule="auto"/>
              <w:rPr>
                <w:rFonts w:cs="Times New Roman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sz w:val="22"/>
                <w:szCs w:val="22"/>
                <w:u w:val="none"/>
              </w:rPr>
              <w:t>(2)</w:t>
            </w:r>
          </w:p>
        </w:tc>
        <w:tc>
          <w:tcPr>
            <w:tcW w:w="900" w:type="dxa"/>
            <w:shd w:val="clear" w:color="auto" w:fill="auto"/>
          </w:tcPr>
          <w:p w14:paraId="36B4630F" w14:textId="77777777" w:rsidR="005A2A27" w:rsidRPr="00291E2A" w:rsidRDefault="005A2A27" w:rsidP="00291E2A">
            <w:pPr>
              <w:pStyle w:val="Title"/>
              <w:spacing w:line="360" w:lineRule="auto"/>
              <w:rPr>
                <w:rFonts w:cs="Times New Roman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sz w:val="22"/>
                <w:szCs w:val="22"/>
                <w:u w:val="none"/>
              </w:rPr>
              <w:t>Never</w:t>
            </w:r>
          </w:p>
          <w:p w14:paraId="4148F876" w14:textId="77777777" w:rsidR="009548C5" w:rsidRPr="00291E2A" w:rsidRDefault="005A2A27" w:rsidP="00291E2A">
            <w:pPr>
              <w:pStyle w:val="Title"/>
              <w:spacing w:line="360" w:lineRule="auto"/>
              <w:rPr>
                <w:rFonts w:cs="Times New Roman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sz w:val="22"/>
                <w:szCs w:val="22"/>
                <w:u w:val="none"/>
              </w:rPr>
              <w:t>(1)</w:t>
            </w:r>
          </w:p>
        </w:tc>
      </w:tr>
      <w:tr w:rsidR="006E0824" w:rsidRPr="00291E2A" w14:paraId="0CCB87FC" w14:textId="77777777" w:rsidTr="00291E2A">
        <w:tc>
          <w:tcPr>
            <w:tcW w:w="534" w:type="dxa"/>
            <w:shd w:val="clear" w:color="auto" w:fill="auto"/>
          </w:tcPr>
          <w:p w14:paraId="50C0F0F1" w14:textId="77777777" w:rsidR="006E0824" w:rsidRPr="00291E2A" w:rsidRDefault="006E0824" w:rsidP="00291E2A">
            <w:pPr>
              <w:pStyle w:val="Title"/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1.</w:t>
            </w:r>
          </w:p>
        </w:tc>
        <w:tc>
          <w:tcPr>
            <w:tcW w:w="5046" w:type="dxa"/>
            <w:shd w:val="clear" w:color="auto" w:fill="auto"/>
          </w:tcPr>
          <w:p w14:paraId="14E833E8" w14:textId="77777777" w:rsidR="006E0824" w:rsidRPr="00291E2A" w:rsidRDefault="00B61D52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As you eat, you will add fish sauce, salt, or seasonings to your food.</w:t>
            </w:r>
          </w:p>
        </w:tc>
        <w:tc>
          <w:tcPr>
            <w:tcW w:w="1170" w:type="dxa"/>
            <w:shd w:val="clear" w:color="auto" w:fill="auto"/>
          </w:tcPr>
          <w:p w14:paraId="2B1C1A68" w14:textId="77777777" w:rsidR="006E0824" w:rsidRPr="00291E2A" w:rsidRDefault="006E0824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shd w:val="clear" w:color="auto" w:fill="auto"/>
          </w:tcPr>
          <w:p w14:paraId="702DDA6D" w14:textId="77777777" w:rsidR="006E0824" w:rsidRPr="00291E2A" w:rsidRDefault="006E0824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2A216EDA" w14:textId="77777777" w:rsidR="006E0824" w:rsidRPr="00291E2A" w:rsidRDefault="006E0824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5FA6605C" w14:textId="77777777" w:rsidR="006E0824" w:rsidRPr="00291E2A" w:rsidRDefault="006E0824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</w:tr>
      <w:tr w:rsidR="0044703B" w:rsidRPr="00291E2A" w14:paraId="47F0297E" w14:textId="77777777" w:rsidTr="00291E2A">
        <w:tc>
          <w:tcPr>
            <w:tcW w:w="534" w:type="dxa"/>
            <w:shd w:val="clear" w:color="auto" w:fill="auto"/>
          </w:tcPr>
          <w:p w14:paraId="772C8ADC" w14:textId="77777777" w:rsidR="009548C5" w:rsidRPr="00291E2A" w:rsidRDefault="0044703B" w:rsidP="00291E2A">
            <w:pPr>
              <w:pStyle w:val="Title"/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2.</w:t>
            </w:r>
          </w:p>
        </w:tc>
        <w:tc>
          <w:tcPr>
            <w:tcW w:w="5046" w:type="dxa"/>
            <w:shd w:val="clear" w:color="auto" w:fill="auto"/>
          </w:tcPr>
          <w:p w14:paraId="02D82298" w14:textId="77777777" w:rsidR="009548C5" w:rsidRPr="00291E2A" w:rsidRDefault="002C690E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 xml:space="preserve">Eat sweet fruits such as durian, ripe </w:t>
            </w:r>
            <w:proofErr w:type="gramStart"/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mango</w:t>
            </w:r>
            <w:proofErr w:type="gramEnd"/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 xml:space="preserve"> and jackfruit.</w:t>
            </w:r>
          </w:p>
        </w:tc>
        <w:tc>
          <w:tcPr>
            <w:tcW w:w="1170" w:type="dxa"/>
            <w:shd w:val="clear" w:color="auto" w:fill="auto"/>
          </w:tcPr>
          <w:p w14:paraId="38B3E0AF" w14:textId="77777777" w:rsidR="009548C5" w:rsidRPr="00291E2A" w:rsidRDefault="009548C5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shd w:val="clear" w:color="auto" w:fill="auto"/>
          </w:tcPr>
          <w:p w14:paraId="67BF6DA5" w14:textId="77777777" w:rsidR="009548C5" w:rsidRPr="00291E2A" w:rsidRDefault="009548C5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35DE3C24" w14:textId="77777777" w:rsidR="009548C5" w:rsidRPr="00291E2A" w:rsidRDefault="009548C5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29B60BD1" w14:textId="77777777" w:rsidR="009548C5" w:rsidRPr="00291E2A" w:rsidRDefault="009548C5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</w:tr>
      <w:tr w:rsidR="0044703B" w:rsidRPr="00291E2A" w14:paraId="27CBAFCB" w14:textId="77777777" w:rsidTr="00291E2A">
        <w:tc>
          <w:tcPr>
            <w:tcW w:w="534" w:type="dxa"/>
            <w:shd w:val="clear" w:color="auto" w:fill="auto"/>
          </w:tcPr>
          <w:p w14:paraId="63749512" w14:textId="77777777" w:rsidR="009548C5" w:rsidRPr="00291E2A" w:rsidRDefault="0044703B" w:rsidP="00291E2A">
            <w:pPr>
              <w:pStyle w:val="Title"/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3.</w:t>
            </w:r>
          </w:p>
        </w:tc>
        <w:tc>
          <w:tcPr>
            <w:tcW w:w="5046" w:type="dxa"/>
            <w:shd w:val="clear" w:color="auto" w:fill="auto"/>
          </w:tcPr>
          <w:p w14:paraId="0A87CCA0" w14:textId="77777777" w:rsidR="009548C5" w:rsidRPr="00291E2A" w:rsidRDefault="002C690E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Eat seafood such as squid, shrimp, clams, and crabs.</w:t>
            </w:r>
          </w:p>
        </w:tc>
        <w:tc>
          <w:tcPr>
            <w:tcW w:w="1170" w:type="dxa"/>
            <w:shd w:val="clear" w:color="auto" w:fill="auto"/>
          </w:tcPr>
          <w:p w14:paraId="16C1DDFC" w14:textId="77777777" w:rsidR="009548C5" w:rsidRPr="00291E2A" w:rsidRDefault="009548C5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shd w:val="clear" w:color="auto" w:fill="auto"/>
          </w:tcPr>
          <w:p w14:paraId="266DC771" w14:textId="77777777" w:rsidR="009548C5" w:rsidRPr="00291E2A" w:rsidRDefault="009548C5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5C890B0C" w14:textId="77777777" w:rsidR="009548C5" w:rsidRPr="00291E2A" w:rsidRDefault="009548C5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1079B2C3" w14:textId="77777777" w:rsidR="009548C5" w:rsidRPr="00291E2A" w:rsidRDefault="009548C5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</w:tr>
      <w:tr w:rsidR="0044703B" w:rsidRPr="00291E2A" w14:paraId="43582AE8" w14:textId="77777777" w:rsidTr="00291E2A">
        <w:tc>
          <w:tcPr>
            <w:tcW w:w="534" w:type="dxa"/>
            <w:shd w:val="clear" w:color="auto" w:fill="auto"/>
          </w:tcPr>
          <w:p w14:paraId="4C23C720" w14:textId="77777777" w:rsidR="009548C5" w:rsidRPr="00291E2A" w:rsidRDefault="0044703B" w:rsidP="00291E2A">
            <w:pPr>
              <w:pStyle w:val="Title"/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4.</w:t>
            </w:r>
          </w:p>
        </w:tc>
        <w:tc>
          <w:tcPr>
            <w:tcW w:w="5046" w:type="dxa"/>
            <w:shd w:val="clear" w:color="auto" w:fill="auto"/>
          </w:tcPr>
          <w:p w14:paraId="139B024D" w14:textId="77777777" w:rsidR="009548C5" w:rsidRPr="00291E2A" w:rsidRDefault="002C690E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Eat fatty foods, offal, and fried foods.</w:t>
            </w:r>
          </w:p>
        </w:tc>
        <w:tc>
          <w:tcPr>
            <w:tcW w:w="1170" w:type="dxa"/>
            <w:shd w:val="clear" w:color="auto" w:fill="auto"/>
          </w:tcPr>
          <w:p w14:paraId="3CB3F820" w14:textId="77777777" w:rsidR="009548C5" w:rsidRPr="00291E2A" w:rsidRDefault="009548C5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shd w:val="clear" w:color="auto" w:fill="auto"/>
          </w:tcPr>
          <w:p w14:paraId="5F42A749" w14:textId="77777777" w:rsidR="009548C5" w:rsidRPr="00291E2A" w:rsidRDefault="009548C5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1B18762F" w14:textId="77777777" w:rsidR="009548C5" w:rsidRPr="00291E2A" w:rsidRDefault="009548C5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147ABAAD" w14:textId="77777777" w:rsidR="009548C5" w:rsidRPr="00291E2A" w:rsidRDefault="009548C5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</w:tr>
      <w:tr w:rsidR="0044703B" w:rsidRPr="00291E2A" w14:paraId="05240BD5" w14:textId="77777777" w:rsidTr="00291E2A">
        <w:tc>
          <w:tcPr>
            <w:tcW w:w="534" w:type="dxa"/>
            <w:shd w:val="clear" w:color="auto" w:fill="auto"/>
          </w:tcPr>
          <w:p w14:paraId="2872D8A1" w14:textId="77777777" w:rsidR="0044703B" w:rsidRPr="00291E2A" w:rsidRDefault="00CB4137" w:rsidP="00291E2A">
            <w:pPr>
              <w:pStyle w:val="Title"/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5.</w:t>
            </w:r>
          </w:p>
        </w:tc>
        <w:tc>
          <w:tcPr>
            <w:tcW w:w="5046" w:type="dxa"/>
            <w:shd w:val="clear" w:color="auto" w:fill="auto"/>
          </w:tcPr>
          <w:p w14:paraId="58ED63DD" w14:textId="77777777" w:rsidR="0044703B" w:rsidRPr="00291E2A" w:rsidRDefault="002C690E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Eat 3 full meals a day and eat at least 2 snacks (morning-afternoon).</w:t>
            </w:r>
          </w:p>
        </w:tc>
        <w:tc>
          <w:tcPr>
            <w:tcW w:w="1170" w:type="dxa"/>
            <w:shd w:val="clear" w:color="auto" w:fill="auto"/>
          </w:tcPr>
          <w:p w14:paraId="261D0B26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shd w:val="clear" w:color="auto" w:fill="auto"/>
          </w:tcPr>
          <w:p w14:paraId="43417FEE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42D5A01B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186C1310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</w:tr>
      <w:tr w:rsidR="0044703B" w:rsidRPr="00291E2A" w14:paraId="0F01B00B" w14:textId="77777777" w:rsidTr="00291E2A">
        <w:tc>
          <w:tcPr>
            <w:tcW w:w="534" w:type="dxa"/>
            <w:shd w:val="clear" w:color="auto" w:fill="auto"/>
          </w:tcPr>
          <w:p w14:paraId="52E694A3" w14:textId="77777777" w:rsidR="0044703B" w:rsidRPr="00291E2A" w:rsidRDefault="00CB4137" w:rsidP="00291E2A">
            <w:pPr>
              <w:pStyle w:val="Title"/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6.</w:t>
            </w:r>
          </w:p>
        </w:tc>
        <w:tc>
          <w:tcPr>
            <w:tcW w:w="5046" w:type="dxa"/>
            <w:shd w:val="clear" w:color="auto" w:fill="auto"/>
          </w:tcPr>
          <w:p w14:paraId="72E11C22" w14:textId="77777777" w:rsidR="0044703B" w:rsidRPr="00291E2A" w:rsidRDefault="002C690E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Drink at least 7-8 glasses of water a day.</w:t>
            </w:r>
          </w:p>
        </w:tc>
        <w:tc>
          <w:tcPr>
            <w:tcW w:w="1170" w:type="dxa"/>
            <w:shd w:val="clear" w:color="auto" w:fill="auto"/>
          </w:tcPr>
          <w:p w14:paraId="41014C46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shd w:val="clear" w:color="auto" w:fill="auto"/>
          </w:tcPr>
          <w:p w14:paraId="69D7E016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19BC90D9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720D9B0A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</w:tr>
      <w:tr w:rsidR="0044703B" w:rsidRPr="00291E2A" w14:paraId="52BF8F90" w14:textId="77777777" w:rsidTr="00291E2A">
        <w:tc>
          <w:tcPr>
            <w:tcW w:w="534" w:type="dxa"/>
            <w:shd w:val="clear" w:color="auto" w:fill="auto"/>
          </w:tcPr>
          <w:p w14:paraId="4ECB4E91" w14:textId="77777777" w:rsidR="0044703B" w:rsidRPr="00291E2A" w:rsidRDefault="00CB4137" w:rsidP="00291E2A">
            <w:pPr>
              <w:pStyle w:val="Title"/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7.</w:t>
            </w:r>
          </w:p>
        </w:tc>
        <w:tc>
          <w:tcPr>
            <w:tcW w:w="5046" w:type="dxa"/>
            <w:shd w:val="clear" w:color="auto" w:fill="auto"/>
          </w:tcPr>
          <w:p w14:paraId="6891EFD5" w14:textId="77777777" w:rsidR="0044703B" w:rsidRPr="00291E2A" w:rsidRDefault="002C690E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Stress management such as meditation, going to temples, making merit.</w:t>
            </w:r>
          </w:p>
        </w:tc>
        <w:tc>
          <w:tcPr>
            <w:tcW w:w="1170" w:type="dxa"/>
            <w:shd w:val="clear" w:color="auto" w:fill="auto"/>
          </w:tcPr>
          <w:p w14:paraId="41AAB271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shd w:val="clear" w:color="auto" w:fill="auto"/>
          </w:tcPr>
          <w:p w14:paraId="4C8C80C0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45342E93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7DEB9BA9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</w:tr>
      <w:tr w:rsidR="0044703B" w:rsidRPr="00291E2A" w14:paraId="15DCE8A5" w14:textId="77777777" w:rsidTr="00291E2A">
        <w:tc>
          <w:tcPr>
            <w:tcW w:w="534" w:type="dxa"/>
            <w:shd w:val="clear" w:color="auto" w:fill="auto"/>
          </w:tcPr>
          <w:p w14:paraId="19F37A2E" w14:textId="77777777" w:rsidR="0044703B" w:rsidRPr="00291E2A" w:rsidRDefault="00CB4137" w:rsidP="00291E2A">
            <w:pPr>
              <w:pStyle w:val="Title"/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8.</w:t>
            </w:r>
          </w:p>
        </w:tc>
        <w:tc>
          <w:tcPr>
            <w:tcW w:w="5046" w:type="dxa"/>
            <w:shd w:val="clear" w:color="auto" w:fill="auto"/>
          </w:tcPr>
          <w:p w14:paraId="2CA2FBA5" w14:textId="77777777" w:rsidR="0044703B" w:rsidRPr="00291E2A" w:rsidRDefault="002C690E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Exercise or physical activity</w:t>
            </w:r>
          </w:p>
        </w:tc>
        <w:tc>
          <w:tcPr>
            <w:tcW w:w="1170" w:type="dxa"/>
            <w:shd w:val="clear" w:color="auto" w:fill="auto"/>
          </w:tcPr>
          <w:p w14:paraId="039CC6FB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shd w:val="clear" w:color="auto" w:fill="auto"/>
          </w:tcPr>
          <w:p w14:paraId="308A3D16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42564DC8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03F2D4DE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</w:tr>
      <w:tr w:rsidR="0044703B" w:rsidRPr="00291E2A" w14:paraId="2524BDD9" w14:textId="77777777" w:rsidTr="00291E2A">
        <w:tc>
          <w:tcPr>
            <w:tcW w:w="534" w:type="dxa"/>
            <w:shd w:val="clear" w:color="auto" w:fill="auto"/>
          </w:tcPr>
          <w:p w14:paraId="6B86F11D" w14:textId="77777777" w:rsidR="0044703B" w:rsidRPr="00291E2A" w:rsidRDefault="00CB4137" w:rsidP="00291E2A">
            <w:pPr>
              <w:pStyle w:val="Title"/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9.</w:t>
            </w:r>
          </w:p>
        </w:tc>
        <w:tc>
          <w:tcPr>
            <w:tcW w:w="5046" w:type="dxa"/>
            <w:shd w:val="clear" w:color="auto" w:fill="auto"/>
          </w:tcPr>
          <w:p w14:paraId="32DCC4B2" w14:textId="77777777" w:rsidR="0044703B" w:rsidRPr="00291E2A" w:rsidRDefault="00710421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Drink small amounts of 1-2 alcoholic beverages per day.</w:t>
            </w:r>
          </w:p>
        </w:tc>
        <w:tc>
          <w:tcPr>
            <w:tcW w:w="1170" w:type="dxa"/>
            <w:shd w:val="clear" w:color="auto" w:fill="auto"/>
          </w:tcPr>
          <w:p w14:paraId="5A72AE83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shd w:val="clear" w:color="auto" w:fill="auto"/>
          </w:tcPr>
          <w:p w14:paraId="7C9DCD39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4CD70AA7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70C087C0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</w:tr>
      <w:tr w:rsidR="0044703B" w:rsidRPr="00291E2A" w14:paraId="0F1FAE3C" w14:textId="77777777" w:rsidTr="00291E2A">
        <w:tc>
          <w:tcPr>
            <w:tcW w:w="534" w:type="dxa"/>
            <w:shd w:val="clear" w:color="auto" w:fill="auto"/>
          </w:tcPr>
          <w:p w14:paraId="0D93F34B" w14:textId="77777777" w:rsidR="0044703B" w:rsidRPr="00291E2A" w:rsidRDefault="00CB4137" w:rsidP="00291E2A">
            <w:pPr>
              <w:pStyle w:val="Title"/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10.</w:t>
            </w:r>
          </w:p>
        </w:tc>
        <w:tc>
          <w:tcPr>
            <w:tcW w:w="5046" w:type="dxa"/>
            <w:shd w:val="clear" w:color="auto" w:fill="auto"/>
          </w:tcPr>
          <w:p w14:paraId="7FE94654" w14:textId="77777777" w:rsidR="0044703B" w:rsidRPr="00291E2A" w:rsidRDefault="00710421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Keeping your weight up to the standard</w:t>
            </w:r>
          </w:p>
        </w:tc>
        <w:tc>
          <w:tcPr>
            <w:tcW w:w="1170" w:type="dxa"/>
            <w:shd w:val="clear" w:color="auto" w:fill="auto"/>
          </w:tcPr>
          <w:p w14:paraId="333C0CA9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shd w:val="clear" w:color="auto" w:fill="auto"/>
          </w:tcPr>
          <w:p w14:paraId="21BE8AE2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25E2D1A0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0990B295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</w:tr>
      <w:tr w:rsidR="0044703B" w:rsidRPr="00291E2A" w14:paraId="2AA40284" w14:textId="77777777" w:rsidTr="00291E2A">
        <w:tc>
          <w:tcPr>
            <w:tcW w:w="534" w:type="dxa"/>
            <w:shd w:val="clear" w:color="auto" w:fill="auto"/>
          </w:tcPr>
          <w:p w14:paraId="4D6BFECD" w14:textId="77777777" w:rsidR="0044703B" w:rsidRPr="00291E2A" w:rsidRDefault="00CB4137" w:rsidP="00291E2A">
            <w:pPr>
              <w:pStyle w:val="Title"/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11.</w:t>
            </w:r>
          </w:p>
        </w:tc>
        <w:tc>
          <w:tcPr>
            <w:tcW w:w="5046" w:type="dxa"/>
            <w:shd w:val="clear" w:color="auto" w:fill="auto"/>
          </w:tcPr>
          <w:p w14:paraId="431AD17E" w14:textId="77777777" w:rsidR="0044703B" w:rsidRPr="00291E2A" w:rsidRDefault="00710421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Exercise (walking or biking 30 min per day)</w:t>
            </w:r>
          </w:p>
        </w:tc>
        <w:tc>
          <w:tcPr>
            <w:tcW w:w="1170" w:type="dxa"/>
            <w:shd w:val="clear" w:color="auto" w:fill="auto"/>
          </w:tcPr>
          <w:p w14:paraId="76E3B280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shd w:val="clear" w:color="auto" w:fill="auto"/>
          </w:tcPr>
          <w:p w14:paraId="1843CFA4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7C8172DB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0D20492D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</w:tr>
      <w:tr w:rsidR="0044703B" w:rsidRPr="00291E2A" w14:paraId="6B3FA0F5" w14:textId="77777777" w:rsidTr="00291E2A">
        <w:tc>
          <w:tcPr>
            <w:tcW w:w="534" w:type="dxa"/>
            <w:shd w:val="clear" w:color="auto" w:fill="auto"/>
          </w:tcPr>
          <w:p w14:paraId="71013A26" w14:textId="77777777" w:rsidR="0044703B" w:rsidRPr="00291E2A" w:rsidRDefault="00CB4137" w:rsidP="00291E2A">
            <w:pPr>
              <w:pStyle w:val="Title"/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12.</w:t>
            </w:r>
          </w:p>
        </w:tc>
        <w:tc>
          <w:tcPr>
            <w:tcW w:w="5046" w:type="dxa"/>
            <w:shd w:val="clear" w:color="auto" w:fill="auto"/>
          </w:tcPr>
          <w:p w14:paraId="5720A67C" w14:textId="77777777" w:rsidR="0044703B" w:rsidRPr="00291E2A" w:rsidRDefault="00710421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Physical activity activities (household work, farming, and gardening);</w:t>
            </w:r>
          </w:p>
        </w:tc>
        <w:tc>
          <w:tcPr>
            <w:tcW w:w="1170" w:type="dxa"/>
            <w:shd w:val="clear" w:color="auto" w:fill="auto"/>
          </w:tcPr>
          <w:p w14:paraId="1A9FC56E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shd w:val="clear" w:color="auto" w:fill="auto"/>
          </w:tcPr>
          <w:p w14:paraId="7E65D364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236B99A4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71F1FB39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</w:tr>
      <w:tr w:rsidR="0044703B" w:rsidRPr="00291E2A" w14:paraId="25B95698" w14:textId="77777777" w:rsidTr="00291E2A">
        <w:tc>
          <w:tcPr>
            <w:tcW w:w="534" w:type="dxa"/>
            <w:shd w:val="clear" w:color="auto" w:fill="auto"/>
          </w:tcPr>
          <w:p w14:paraId="030EBC89" w14:textId="77777777" w:rsidR="0044703B" w:rsidRPr="00291E2A" w:rsidRDefault="00CB4137" w:rsidP="00291E2A">
            <w:pPr>
              <w:pStyle w:val="Title"/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13.</w:t>
            </w:r>
          </w:p>
        </w:tc>
        <w:tc>
          <w:tcPr>
            <w:tcW w:w="5046" w:type="dxa"/>
            <w:shd w:val="clear" w:color="auto" w:fill="auto"/>
          </w:tcPr>
          <w:p w14:paraId="67638C0A" w14:textId="77777777" w:rsidR="0044703B" w:rsidRPr="00291E2A" w:rsidRDefault="00710421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Sleeps more than 7 hours at night</w:t>
            </w:r>
          </w:p>
        </w:tc>
        <w:tc>
          <w:tcPr>
            <w:tcW w:w="1170" w:type="dxa"/>
            <w:shd w:val="clear" w:color="auto" w:fill="auto"/>
          </w:tcPr>
          <w:p w14:paraId="71004548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shd w:val="clear" w:color="auto" w:fill="auto"/>
          </w:tcPr>
          <w:p w14:paraId="326ED058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603B9D1A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6A06E62E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</w:tr>
      <w:tr w:rsidR="0044703B" w:rsidRPr="00291E2A" w14:paraId="467792AC" w14:textId="77777777" w:rsidTr="00291E2A">
        <w:tc>
          <w:tcPr>
            <w:tcW w:w="534" w:type="dxa"/>
            <w:shd w:val="clear" w:color="auto" w:fill="auto"/>
          </w:tcPr>
          <w:p w14:paraId="523BBD90" w14:textId="77777777" w:rsidR="0044703B" w:rsidRPr="00291E2A" w:rsidRDefault="00CB4137" w:rsidP="00291E2A">
            <w:pPr>
              <w:pStyle w:val="Title"/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14.</w:t>
            </w:r>
          </w:p>
        </w:tc>
        <w:tc>
          <w:tcPr>
            <w:tcW w:w="5046" w:type="dxa"/>
            <w:shd w:val="clear" w:color="auto" w:fill="auto"/>
          </w:tcPr>
          <w:p w14:paraId="58E42DEE" w14:textId="77777777" w:rsidR="0044703B" w:rsidRPr="00291E2A" w:rsidRDefault="00710421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Drink tea, coffee, syrup, soft drinks.</w:t>
            </w:r>
          </w:p>
        </w:tc>
        <w:tc>
          <w:tcPr>
            <w:tcW w:w="1170" w:type="dxa"/>
            <w:shd w:val="clear" w:color="auto" w:fill="auto"/>
          </w:tcPr>
          <w:p w14:paraId="44C2DD86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shd w:val="clear" w:color="auto" w:fill="auto"/>
          </w:tcPr>
          <w:p w14:paraId="02B94443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187C6501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773BA6B6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</w:tr>
      <w:tr w:rsidR="0044703B" w:rsidRPr="00291E2A" w14:paraId="5B4089FA" w14:textId="77777777" w:rsidTr="00291E2A">
        <w:tc>
          <w:tcPr>
            <w:tcW w:w="534" w:type="dxa"/>
            <w:shd w:val="clear" w:color="auto" w:fill="auto"/>
          </w:tcPr>
          <w:p w14:paraId="7442A261" w14:textId="77777777" w:rsidR="0044703B" w:rsidRPr="00291E2A" w:rsidRDefault="00CB4137" w:rsidP="00291E2A">
            <w:pPr>
              <w:pStyle w:val="Title"/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lastRenderedPageBreak/>
              <w:t>15.</w:t>
            </w:r>
          </w:p>
        </w:tc>
        <w:tc>
          <w:tcPr>
            <w:tcW w:w="5046" w:type="dxa"/>
            <w:shd w:val="clear" w:color="auto" w:fill="auto"/>
          </w:tcPr>
          <w:p w14:paraId="3B5C5189" w14:textId="77777777" w:rsidR="0044703B" w:rsidRPr="00291E2A" w:rsidRDefault="00710421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Practice meditation by paying respect to monks and chanting</w:t>
            </w:r>
          </w:p>
        </w:tc>
        <w:tc>
          <w:tcPr>
            <w:tcW w:w="1170" w:type="dxa"/>
            <w:shd w:val="clear" w:color="auto" w:fill="auto"/>
          </w:tcPr>
          <w:p w14:paraId="5FB0B6A1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shd w:val="clear" w:color="auto" w:fill="auto"/>
          </w:tcPr>
          <w:p w14:paraId="195B31BB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5A8F9458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513AE3C3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</w:tr>
      <w:tr w:rsidR="0044703B" w:rsidRPr="00291E2A" w14:paraId="21F6DE60" w14:textId="77777777" w:rsidTr="00291E2A">
        <w:tc>
          <w:tcPr>
            <w:tcW w:w="534" w:type="dxa"/>
            <w:shd w:val="clear" w:color="auto" w:fill="auto"/>
          </w:tcPr>
          <w:p w14:paraId="55FA295D" w14:textId="77777777" w:rsidR="0044703B" w:rsidRPr="00291E2A" w:rsidRDefault="00CB4137" w:rsidP="00291E2A">
            <w:pPr>
              <w:pStyle w:val="Title"/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15.</w:t>
            </w:r>
          </w:p>
        </w:tc>
        <w:tc>
          <w:tcPr>
            <w:tcW w:w="5046" w:type="dxa"/>
            <w:shd w:val="clear" w:color="auto" w:fill="auto"/>
          </w:tcPr>
          <w:p w14:paraId="7911C40D" w14:textId="77777777" w:rsidR="0044703B" w:rsidRPr="00291E2A" w:rsidRDefault="00710421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Read drug labels before giving patients a prescription.</w:t>
            </w:r>
          </w:p>
        </w:tc>
        <w:tc>
          <w:tcPr>
            <w:tcW w:w="1170" w:type="dxa"/>
            <w:shd w:val="clear" w:color="auto" w:fill="auto"/>
          </w:tcPr>
          <w:p w14:paraId="399B1CCF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shd w:val="clear" w:color="auto" w:fill="auto"/>
          </w:tcPr>
          <w:p w14:paraId="0EAD153B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21143EB8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20B6DADC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</w:tr>
      <w:tr w:rsidR="0044703B" w:rsidRPr="00291E2A" w14:paraId="2A5178A5" w14:textId="77777777" w:rsidTr="00291E2A">
        <w:tc>
          <w:tcPr>
            <w:tcW w:w="534" w:type="dxa"/>
            <w:shd w:val="clear" w:color="auto" w:fill="auto"/>
          </w:tcPr>
          <w:p w14:paraId="16BDC20C" w14:textId="77777777" w:rsidR="0044703B" w:rsidRPr="00291E2A" w:rsidRDefault="00CB4137" w:rsidP="00291E2A">
            <w:pPr>
              <w:pStyle w:val="Title"/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17.</w:t>
            </w:r>
          </w:p>
        </w:tc>
        <w:tc>
          <w:tcPr>
            <w:tcW w:w="5046" w:type="dxa"/>
            <w:shd w:val="clear" w:color="auto" w:fill="auto"/>
          </w:tcPr>
          <w:p w14:paraId="08CA108B" w14:textId="77777777" w:rsidR="0044703B" w:rsidRPr="00291E2A" w:rsidRDefault="00710421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Taking medication, herbal medicine to reduce, or control weight.</w:t>
            </w:r>
          </w:p>
        </w:tc>
        <w:tc>
          <w:tcPr>
            <w:tcW w:w="1170" w:type="dxa"/>
            <w:shd w:val="clear" w:color="auto" w:fill="auto"/>
          </w:tcPr>
          <w:p w14:paraId="4AE9513A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shd w:val="clear" w:color="auto" w:fill="auto"/>
          </w:tcPr>
          <w:p w14:paraId="73DE08C4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28033A38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1EDD494B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</w:tr>
      <w:tr w:rsidR="0044703B" w:rsidRPr="00291E2A" w14:paraId="7E05D29A" w14:textId="77777777" w:rsidTr="00291E2A">
        <w:tc>
          <w:tcPr>
            <w:tcW w:w="534" w:type="dxa"/>
            <w:shd w:val="clear" w:color="auto" w:fill="auto"/>
          </w:tcPr>
          <w:p w14:paraId="1623BBB1" w14:textId="77777777" w:rsidR="0044703B" w:rsidRPr="00291E2A" w:rsidRDefault="00CB4137" w:rsidP="00291E2A">
            <w:pPr>
              <w:pStyle w:val="Title"/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18.</w:t>
            </w:r>
          </w:p>
        </w:tc>
        <w:tc>
          <w:tcPr>
            <w:tcW w:w="5046" w:type="dxa"/>
            <w:shd w:val="clear" w:color="auto" w:fill="auto"/>
          </w:tcPr>
          <w:p w14:paraId="73E43FB4" w14:textId="77777777" w:rsidR="0044703B" w:rsidRPr="00291E2A" w:rsidRDefault="002F73C4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You care for them about taking high blood pressure medication according to your doctor's treatment.</w:t>
            </w:r>
          </w:p>
        </w:tc>
        <w:tc>
          <w:tcPr>
            <w:tcW w:w="1170" w:type="dxa"/>
            <w:shd w:val="clear" w:color="auto" w:fill="auto"/>
          </w:tcPr>
          <w:p w14:paraId="166CC465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shd w:val="clear" w:color="auto" w:fill="auto"/>
          </w:tcPr>
          <w:p w14:paraId="65B70EA9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3ABA5D89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1AA31914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</w:tr>
      <w:tr w:rsidR="0044703B" w:rsidRPr="00291E2A" w14:paraId="125466C0" w14:textId="77777777" w:rsidTr="00291E2A">
        <w:tc>
          <w:tcPr>
            <w:tcW w:w="534" w:type="dxa"/>
            <w:shd w:val="clear" w:color="auto" w:fill="auto"/>
          </w:tcPr>
          <w:p w14:paraId="406D62F1" w14:textId="77777777" w:rsidR="0044703B" w:rsidRPr="00291E2A" w:rsidRDefault="00CB4137" w:rsidP="00291E2A">
            <w:pPr>
              <w:pStyle w:val="Title"/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19.</w:t>
            </w:r>
          </w:p>
        </w:tc>
        <w:tc>
          <w:tcPr>
            <w:tcW w:w="5046" w:type="dxa"/>
            <w:shd w:val="clear" w:color="auto" w:fill="auto"/>
          </w:tcPr>
          <w:p w14:paraId="3F79A146" w14:textId="77777777" w:rsidR="0044703B" w:rsidRPr="00291E2A" w:rsidRDefault="000212D6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You encourage them to do daily activities by themselves, such as brushing their teeth, showering, washing their hands, eating.</w:t>
            </w:r>
          </w:p>
        </w:tc>
        <w:tc>
          <w:tcPr>
            <w:tcW w:w="1170" w:type="dxa"/>
            <w:shd w:val="clear" w:color="auto" w:fill="auto"/>
          </w:tcPr>
          <w:p w14:paraId="382CDF95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shd w:val="clear" w:color="auto" w:fill="auto"/>
          </w:tcPr>
          <w:p w14:paraId="2C8A3936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4DC19D8A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17C59791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</w:tr>
      <w:tr w:rsidR="0044703B" w:rsidRPr="00291E2A" w14:paraId="04695770" w14:textId="77777777" w:rsidTr="00291E2A">
        <w:tc>
          <w:tcPr>
            <w:tcW w:w="534" w:type="dxa"/>
            <w:shd w:val="clear" w:color="auto" w:fill="auto"/>
          </w:tcPr>
          <w:p w14:paraId="4AF69BC1" w14:textId="77777777" w:rsidR="0044703B" w:rsidRPr="00291E2A" w:rsidRDefault="00CB4137" w:rsidP="00291E2A">
            <w:pPr>
              <w:pStyle w:val="Title"/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20.</w:t>
            </w:r>
          </w:p>
        </w:tc>
        <w:tc>
          <w:tcPr>
            <w:tcW w:w="5046" w:type="dxa"/>
            <w:shd w:val="clear" w:color="auto" w:fill="auto"/>
          </w:tcPr>
          <w:p w14:paraId="71C22A4E" w14:textId="77777777" w:rsidR="0044703B" w:rsidRPr="00291E2A" w:rsidRDefault="00BA621F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  <w:r w:rsidRPr="00291E2A"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  <w:t>When they have abnormal symptoms, you will be taken to the hospital to see your doctor.</w:t>
            </w:r>
          </w:p>
        </w:tc>
        <w:tc>
          <w:tcPr>
            <w:tcW w:w="1170" w:type="dxa"/>
            <w:shd w:val="clear" w:color="auto" w:fill="auto"/>
          </w:tcPr>
          <w:p w14:paraId="40DDE174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shd w:val="clear" w:color="auto" w:fill="auto"/>
          </w:tcPr>
          <w:p w14:paraId="1B1F075E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106A6E07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shd w:val="clear" w:color="auto" w:fill="auto"/>
          </w:tcPr>
          <w:p w14:paraId="5E0BC3F4" w14:textId="77777777" w:rsidR="0044703B" w:rsidRPr="00291E2A" w:rsidRDefault="0044703B" w:rsidP="00291E2A">
            <w:pPr>
              <w:pStyle w:val="Title"/>
              <w:spacing w:line="360" w:lineRule="auto"/>
              <w:jc w:val="thaiDistribute"/>
              <w:rPr>
                <w:rFonts w:cs="Times New Roman"/>
                <w:b w:val="0"/>
                <w:bCs w:val="0"/>
                <w:sz w:val="22"/>
                <w:szCs w:val="22"/>
                <w:u w:val="none"/>
              </w:rPr>
            </w:pPr>
          </w:p>
        </w:tc>
      </w:tr>
    </w:tbl>
    <w:p w14:paraId="584C1776" w14:textId="77777777" w:rsidR="009548C5" w:rsidRDefault="009548C5" w:rsidP="009548C5">
      <w:pPr>
        <w:pStyle w:val="Title"/>
        <w:spacing w:line="360" w:lineRule="auto"/>
        <w:jc w:val="thaiDistribute"/>
        <w:rPr>
          <w:rFonts w:cs="Times New Roman"/>
          <w:b w:val="0"/>
          <w:bCs w:val="0"/>
          <w:sz w:val="24"/>
          <w:szCs w:val="24"/>
          <w:u w:val="none"/>
        </w:rPr>
      </w:pPr>
    </w:p>
    <w:p w14:paraId="7A2CF769" w14:textId="77777777" w:rsidR="009548C5" w:rsidRDefault="009548C5" w:rsidP="009548C5">
      <w:pPr>
        <w:pStyle w:val="Title"/>
        <w:spacing w:line="360" w:lineRule="auto"/>
        <w:jc w:val="thaiDistribute"/>
        <w:rPr>
          <w:rFonts w:cs="Times New Roman"/>
          <w:b w:val="0"/>
          <w:bCs w:val="0"/>
          <w:sz w:val="24"/>
          <w:szCs w:val="24"/>
          <w:u w:val="none"/>
        </w:rPr>
      </w:pPr>
    </w:p>
    <w:p w14:paraId="2A1C666A" w14:textId="77777777" w:rsidR="00702E4F" w:rsidRDefault="00702E4F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1E91C04F" w14:textId="77777777" w:rsidR="00702E4F" w:rsidRDefault="00702E4F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588B5B55" w14:textId="77777777" w:rsidR="009548C5" w:rsidRDefault="009548C5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753BB467" w14:textId="77777777" w:rsidR="00E80F0B" w:rsidRDefault="00E80F0B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0E84BC2C" w14:textId="77777777" w:rsidR="00E80F0B" w:rsidRDefault="00E80F0B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15339511" w14:textId="77777777" w:rsidR="00E80F0B" w:rsidRDefault="00E80F0B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76EA5FAD" w14:textId="77777777" w:rsidR="00E80F0B" w:rsidRDefault="00E80F0B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18655A06" w14:textId="77777777" w:rsidR="00E80F0B" w:rsidRDefault="00E80F0B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033B5A7F" w14:textId="77777777" w:rsidR="00E80F0B" w:rsidRDefault="00E80F0B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170B6419" w14:textId="77777777" w:rsidR="00E80F0B" w:rsidRDefault="00E80F0B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2B0BE223" w14:textId="77777777" w:rsidR="00E80F0B" w:rsidRDefault="00E80F0B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01EF1509" w14:textId="77777777" w:rsidR="00E80F0B" w:rsidRDefault="00E80F0B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sectPr w:rsidR="00E80F0B" w:rsidSect="00B02657">
      <w:headerReference w:type="even" r:id="rId7"/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440" w:right="1620" w:bottom="1440" w:left="180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C394D" w14:textId="77777777" w:rsidR="0094275D" w:rsidRDefault="0094275D">
      <w:r>
        <w:separator/>
      </w:r>
    </w:p>
  </w:endnote>
  <w:endnote w:type="continuationSeparator" w:id="0">
    <w:p w14:paraId="0EDB36FF" w14:textId="77777777" w:rsidR="0094275D" w:rsidRDefault="00942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New">
    <w:altName w:val="PMingLiU"/>
    <w:panose1 w:val="00000000000000000000"/>
    <w:charset w:val="88"/>
    <w:family w:val="auto"/>
    <w:notTrueType/>
    <w:pitch w:val="default"/>
    <w:sig w:usb0="00000000" w:usb1="08080000" w:usb2="00000010" w:usb3="00000000" w:csb0="00110001" w:csb1="00000000"/>
  </w:font>
  <w:font w:name="TH Niramit AS">
    <w:panose1 w:val="02000506000000020004"/>
    <w:charset w:val="00"/>
    <w:family w:val="auto"/>
    <w:pitch w:val="variable"/>
    <w:sig w:usb0="A100006F" w:usb1="5000204A" w:usb2="00000000" w:usb3="00000000" w:csb0="00010183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Sans Serif"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B3CEB8" w14:textId="239E4DD4" w:rsidR="009D23D8" w:rsidRPr="00E26EA4" w:rsidRDefault="009D23D8" w:rsidP="00E26EA4">
    <w:pPr>
      <w:pStyle w:val="Footer"/>
      <w:jc w:val="right"/>
      <w:rPr>
        <w:rFonts w:ascii="TH Niramit AS" w:hAnsi="TH Niramit AS" w:cs="TH Niramit AS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5A4FA7" w14:textId="5C482309" w:rsidR="009D23D8" w:rsidRDefault="009D23D8" w:rsidP="00E26EA4">
    <w:pPr>
      <w:pStyle w:val="Footer"/>
      <w:tabs>
        <w:tab w:val="clear" w:pos="4513"/>
        <w:tab w:val="clear" w:pos="9026"/>
        <w:tab w:val="center" w:pos="4410"/>
        <w:tab w:val="right" w:pos="8820"/>
      </w:tabs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725CD" w14:textId="77777777" w:rsidR="0094275D" w:rsidRDefault="0094275D">
      <w:r>
        <w:separator/>
      </w:r>
    </w:p>
  </w:footnote>
  <w:footnote w:type="continuationSeparator" w:id="0">
    <w:p w14:paraId="74A68CB5" w14:textId="77777777" w:rsidR="0094275D" w:rsidRDefault="009427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22101E" w14:textId="77777777" w:rsidR="009D23D8" w:rsidRDefault="009D23D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D1340D" w14:textId="77777777" w:rsidR="009D23D8" w:rsidRDefault="009D23D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AC87C1" w14:textId="77777777" w:rsidR="009D23D8" w:rsidRPr="00B02657" w:rsidRDefault="009D23D8">
    <w:pPr>
      <w:pStyle w:val="Header"/>
      <w:jc w:val="right"/>
      <w:rPr>
        <w:rFonts w:ascii="TH Niramit AS" w:hAnsi="TH Niramit AS" w:cs="TH Niramit AS"/>
        <w:sz w:val="32"/>
        <w:szCs w:val="36"/>
      </w:rPr>
    </w:pPr>
    <w:r w:rsidRPr="00B02657">
      <w:rPr>
        <w:rFonts w:ascii="TH Niramit AS" w:hAnsi="TH Niramit AS" w:cs="TH Niramit AS"/>
        <w:sz w:val="32"/>
        <w:szCs w:val="36"/>
      </w:rPr>
      <w:fldChar w:fldCharType="begin"/>
    </w:r>
    <w:r w:rsidRPr="00B02657">
      <w:rPr>
        <w:rFonts w:ascii="TH Niramit AS" w:hAnsi="TH Niramit AS" w:cs="TH Niramit AS"/>
        <w:sz w:val="32"/>
        <w:szCs w:val="36"/>
      </w:rPr>
      <w:instrText xml:space="preserve"> PAGE   \* MERGEFORMAT </w:instrText>
    </w:r>
    <w:r w:rsidRPr="00B02657">
      <w:rPr>
        <w:rFonts w:ascii="TH Niramit AS" w:hAnsi="TH Niramit AS" w:cs="TH Niramit AS"/>
        <w:sz w:val="32"/>
        <w:szCs w:val="36"/>
      </w:rPr>
      <w:fldChar w:fldCharType="separate"/>
    </w:r>
    <w:r w:rsidR="000E2220">
      <w:rPr>
        <w:rFonts w:ascii="TH Niramit AS" w:hAnsi="TH Niramit AS" w:cs="TH Niramit AS"/>
        <w:noProof/>
        <w:sz w:val="32"/>
        <w:szCs w:val="36"/>
      </w:rPr>
      <w:t>2</w:t>
    </w:r>
    <w:r w:rsidRPr="00B02657">
      <w:rPr>
        <w:rFonts w:ascii="TH Niramit AS" w:hAnsi="TH Niramit AS" w:cs="TH Niramit AS"/>
        <w:noProof/>
        <w:sz w:val="32"/>
        <w:szCs w:val="36"/>
      </w:rPr>
      <w:fldChar w:fldCharType="end"/>
    </w:r>
  </w:p>
  <w:p w14:paraId="30E0FDE9" w14:textId="77777777" w:rsidR="009D23D8" w:rsidRDefault="009D23D8" w:rsidP="00B02657">
    <w:pPr>
      <w:pStyle w:val="Header"/>
      <w:ind w:right="360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B62781" w14:textId="77777777" w:rsidR="009D23D8" w:rsidRPr="00B02657" w:rsidRDefault="009D23D8" w:rsidP="00B02657">
    <w:pPr>
      <w:pStyle w:val="Header"/>
      <w:jc w:val="right"/>
      <w:rPr>
        <w:rFonts w:ascii="TH Niramit AS" w:hAnsi="TH Niramit AS" w:cs="TH Niramit AS"/>
        <w:sz w:val="32"/>
        <w:szCs w:val="36"/>
      </w:rPr>
    </w:pPr>
    <w:r w:rsidRPr="00B02657">
      <w:rPr>
        <w:rFonts w:ascii="TH Niramit AS" w:hAnsi="TH Niramit AS" w:cs="TH Niramit AS"/>
        <w:sz w:val="32"/>
        <w:szCs w:val="36"/>
      </w:rPr>
      <w:t>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5B50666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FA0071"/>
    <w:multiLevelType w:val="multilevel"/>
    <w:tmpl w:val="4EAEED9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5D207D2"/>
    <w:multiLevelType w:val="hybridMultilevel"/>
    <w:tmpl w:val="4EC8C4D0"/>
    <w:lvl w:ilvl="0" w:tplc="1CC4D05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E83DAE"/>
    <w:multiLevelType w:val="hybridMultilevel"/>
    <w:tmpl w:val="CCCC4D98"/>
    <w:lvl w:ilvl="0" w:tplc="B48C109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04431CC"/>
    <w:multiLevelType w:val="hybridMultilevel"/>
    <w:tmpl w:val="72A0F028"/>
    <w:lvl w:ilvl="0" w:tplc="6C6C07B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D551A5"/>
    <w:multiLevelType w:val="hybridMultilevel"/>
    <w:tmpl w:val="BAAAB164"/>
    <w:lvl w:ilvl="0" w:tplc="6F9E772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4958CC"/>
    <w:multiLevelType w:val="hybridMultilevel"/>
    <w:tmpl w:val="8A0434FC"/>
    <w:lvl w:ilvl="0" w:tplc="3842AC4C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1" w:tplc="68E8F24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2" w:tplc="A052E8A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3" w:tplc="9E5C9CD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4" w:tplc="FA1487E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5" w:tplc="B2248C3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6" w:tplc="5640570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7" w:tplc="9C7011C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  <w:lvl w:ilvl="8" w:tplc="9468D6EC" w:tentative="1">
      <w:start w:val="1"/>
      <w:numFmt w:val="bullet"/>
      <w:lvlText w:val="-"/>
      <w:lvlJc w:val="left"/>
      <w:pPr>
        <w:tabs>
          <w:tab w:val="num" w:pos="7200"/>
        </w:tabs>
        <w:ind w:left="7200" w:hanging="360"/>
      </w:pPr>
      <w:rPr>
        <w:rFonts w:ascii="Tahoma" w:hAnsi="Tahoma" w:hint="default"/>
      </w:rPr>
    </w:lvl>
  </w:abstractNum>
  <w:abstractNum w:abstractNumId="7" w15:restartNumberingAfterBreak="0">
    <w:nsid w:val="154234AA"/>
    <w:multiLevelType w:val="hybridMultilevel"/>
    <w:tmpl w:val="08D663DC"/>
    <w:lvl w:ilvl="0" w:tplc="6EEE09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8735BC"/>
    <w:multiLevelType w:val="hybridMultilevel"/>
    <w:tmpl w:val="995863A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7A0C3C"/>
    <w:multiLevelType w:val="hybridMultilevel"/>
    <w:tmpl w:val="DCE86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183264"/>
    <w:multiLevelType w:val="hybridMultilevel"/>
    <w:tmpl w:val="C53C0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1639BF"/>
    <w:multiLevelType w:val="hybridMultilevel"/>
    <w:tmpl w:val="116230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1E4BF1"/>
    <w:multiLevelType w:val="hybridMultilevel"/>
    <w:tmpl w:val="74EC0400"/>
    <w:lvl w:ilvl="0" w:tplc="683C3AE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5852C3"/>
    <w:multiLevelType w:val="hybridMultilevel"/>
    <w:tmpl w:val="0DEECD54"/>
    <w:lvl w:ilvl="0" w:tplc="7F16CEF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810384"/>
    <w:multiLevelType w:val="multilevel"/>
    <w:tmpl w:val="6D4C9EA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12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920" w:hanging="1440"/>
      </w:pPr>
      <w:rPr>
        <w:rFonts w:hint="default"/>
      </w:rPr>
    </w:lvl>
  </w:abstractNum>
  <w:abstractNum w:abstractNumId="15" w15:restartNumberingAfterBreak="0">
    <w:nsid w:val="40F94623"/>
    <w:multiLevelType w:val="multilevel"/>
    <w:tmpl w:val="01BA7E1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47AE2064"/>
    <w:multiLevelType w:val="hybridMultilevel"/>
    <w:tmpl w:val="824AC0C6"/>
    <w:lvl w:ilvl="0" w:tplc="07A48F58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1" w:tplc="9274FE2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2" w:tplc="A964FF1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3" w:tplc="FAD8F13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4" w:tplc="781C519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5" w:tplc="7B2478D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6" w:tplc="95CE79C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7" w:tplc="34947CE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  <w:lvl w:ilvl="8" w:tplc="6B2CFF54" w:tentative="1">
      <w:start w:val="1"/>
      <w:numFmt w:val="bullet"/>
      <w:lvlText w:val="-"/>
      <w:lvlJc w:val="left"/>
      <w:pPr>
        <w:tabs>
          <w:tab w:val="num" w:pos="7200"/>
        </w:tabs>
        <w:ind w:left="7200" w:hanging="360"/>
      </w:pPr>
      <w:rPr>
        <w:rFonts w:ascii="Tahoma" w:hAnsi="Tahoma" w:hint="default"/>
      </w:rPr>
    </w:lvl>
  </w:abstractNum>
  <w:abstractNum w:abstractNumId="17" w15:restartNumberingAfterBreak="0">
    <w:nsid w:val="482A34D5"/>
    <w:multiLevelType w:val="hybridMultilevel"/>
    <w:tmpl w:val="28B04B04"/>
    <w:lvl w:ilvl="0" w:tplc="2EE0B39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0D32AB6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69FC5D9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7DF0D0D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896ECEB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81B456D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7982146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AE92B81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838873F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8" w15:restartNumberingAfterBreak="0">
    <w:nsid w:val="55F13487"/>
    <w:multiLevelType w:val="singleLevel"/>
    <w:tmpl w:val="041E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9" w15:restartNumberingAfterBreak="0">
    <w:nsid w:val="594A2279"/>
    <w:multiLevelType w:val="hybridMultilevel"/>
    <w:tmpl w:val="006681B4"/>
    <w:lvl w:ilvl="0" w:tplc="A2DC4980">
      <w:start w:val="2"/>
      <w:numFmt w:val="bullet"/>
      <w:lvlText w:val="-"/>
      <w:lvlJc w:val="left"/>
      <w:pPr>
        <w:ind w:left="720" w:hanging="360"/>
      </w:pPr>
      <w:rPr>
        <w:rFonts w:ascii="Times New Roman" w:eastAsia="CordiaNew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D50DF7"/>
    <w:multiLevelType w:val="hybridMultilevel"/>
    <w:tmpl w:val="CD4433E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D47386"/>
    <w:multiLevelType w:val="singleLevel"/>
    <w:tmpl w:val="041E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 w15:restartNumberingAfterBreak="0">
    <w:nsid w:val="6CD4615C"/>
    <w:multiLevelType w:val="multilevel"/>
    <w:tmpl w:val="6D4C9EA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12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920" w:hanging="1440"/>
      </w:pPr>
      <w:rPr>
        <w:rFonts w:hint="default"/>
      </w:rPr>
    </w:lvl>
  </w:abstractNum>
  <w:abstractNum w:abstractNumId="23" w15:restartNumberingAfterBreak="0">
    <w:nsid w:val="73AC5929"/>
    <w:multiLevelType w:val="multilevel"/>
    <w:tmpl w:val="6D4C9EA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12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920" w:hanging="1440"/>
      </w:pPr>
      <w:rPr>
        <w:rFonts w:hint="default"/>
      </w:rPr>
    </w:lvl>
  </w:abstractNum>
  <w:abstractNum w:abstractNumId="24" w15:restartNumberingAfterBreak="0">
    <w:nsid w:val="772F0C51"/>
    <w:multiLevelType w:val="multilevel"/>
    <w:tmpl w:val="6D4C9EA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12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920" w:hanging="1440"/>
      </w:pPr>
      <w:rPr>
        <w:rFonts w:hint="default"/>
      </w:rPr>
    </w:lvl>
  </w:abstractNum>
  <w:abstractNum w:abstractNumId="25" w15:restartNumberingAfterBreak="0">
    <w:nsid w:val="7AE74389"/>
    <w:multiLevelType w:val="hybridMultilevel"/>
    <w:tmpl w:val="A872ABF0"/>
    <w:lvl w:ilvl="0" w:tplc="9528BC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AD769D"/>
    <w:multiLevelType w:val="multilevel"/>
    <w:tmpl w:val="75048524"/>
    <w:lvl w:ilvl="0">
      <w:start w:val="3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80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7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4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9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33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06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440" w:hanging="1440"/>
      </w:pPr>
      <w:rPr>
        <w:rFonts w:hint="default"/>
      </w:rPr>
    </w:lvl>
  </w:abstractNum>
  <w:abstractNum w:abstractNumId="27" w15:restartNumberingAfterBreak="0">
    <w:nsid w:val="7F472DFD"/>
    <w:multiLevelType w:val="hybridMultilevel"/>
    <w:tmpl w:val="0F42B63A"/>
    <w:lvl w:ilvl="0" w:tplc="64B0386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236E91B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4094E51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1A10601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60146C1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7874732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223CBAD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FA065E9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CA12947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8" w15:restartNumberingAfterBreak="0">
    <w:nsid w:val="7F7C128F"/>
    <w:multiLevelType w:val="hybridMultilevel"/>
    <w:tmpl w:val="40A0A68A"/>
    <w:lvl w:ilvl="0" w:tplc="1318FCF0">
      <w:start w:val="8"/>
      <w:numFmt w:val="bullet"/>
      <w:lvlText w:val="-"/>
      <w:lvlJc w:val="left"/>
      <w:pPr>
        <w:ind w:left="1080" w:hanging="360"/>
      </w:pPr>
      <w:rPr>
        <w:rFonts w:ascii="TH Niramit AS" w:eastAsia="Times New Roman" w:hAnsi="TH Niramit AS" w:cs="TH Niramit A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9"/>
  </w:num>
  <w:num w:numId="3">
    <w:abstractNumId w:val="16"/>
  </w:num>
  <w:num w:numId="4">
    <w:abstractNumId w:val="6"/>
  </w:num>
  <w:num w:numId="5">
    <w:abstractNumId w:val="24"/>
  </w:num>
  <w:num w:numId="6">
    <w:abstractNumId w:val="12"/>
  </w:num>
  <w:num w:numId="7">
    <w:abstractNumId w:val="13"/>
  </w:num>
  <w:num w:numId="8">
    <w:abstractNumId w:val="2"/>
  </w:num>
  <w:num w:numId="9">
    <w:abstractNumId w:val="5"/>
  </w:num>
  <w:num w:numId="10">
    <w:abstractNumId w:val="25"/>
  </w:num>
  <w:num w:numId="11">
    <w:abstractNumId w:val="7"/>
  </w:num>
  <w:num w:numId="12">
    <w:abstractNumId w:val="4"/>
  </w:num>
  <w:num w:numId="13">
    <w:abstractNumId w:val="23"/>
  </w:num>
  <w:num w:numId="14">
    <w:abstractNumId w:val="14"/>
  </w:num>
  <w:num w:numId="15">
    <w:abstractNumId w:val="22"/>
  </w:num>
  <w:num w:numId="16">
    <w:abstractNumId w:val="17"/>
  </w:num>
  <w:num w:numId="17">
    <w:abstractNumId w:val="26"/>
  </w:num>
  <w:num w:numId="18">
    <w:abstractNumId w:val="15"/>
  </w:num>
  <w:num w:numId="19">
    <w:abstractNumId w:val="1"/>
  </w:num>
  <w:num w:numId="20">
    <w:abstractNumId w:val="9"/>
  </w:num>
  <w:num w:numId="21">
    <w:abstractNumId w:val="8"/>
  </w:num>
  <w:num w:numId="22">
    <w:abstractNumId w:val="20"/>
  </w:num>
  <w:num w:numId="23">
    <w:abstractNumId w:val="11"/>
  </w:num>
  <w:num w:numId="24">
    <w:abstractNumId w:val="21"/>
  </w:num>
  <w:num w:numId="25">
    <w:abstractNumId w:val="18"/>
  </w:num>
  <w:num w:numId="26">
    <w:abstractNumId w:val="3"/>
  </w:num>
  <w:num w:numId="27">
    <w:abstractNumId w:val="27"/>
  </w:num>
  <w:num w:numId="28">
    <w:abstractNumId w:val="10"/>
  </w:num>
  <w:num w:numId="29">
    <w:abstractNumId w:val="28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B39"/>
    <w:rsid w:val="00001FAE"/>
    <w:rsid w:val="00002719"/>
    <w:rsid w:val="00002FEF"/>
    <w:rsid w:val="00004DCE"/>
    <w:rsid w:val="00005D0A"/>
    <w:rsid w:val="00005E04"/>
    <w:rsid w:val="0001066C"/>
    <w:rsid w:val="00011123"/>
    <w:rsid w:val="000158B5"/>
    <w:rsid w:val="0001797B"/>
    <w:rsid w:val="00017CF7"/>
    <w:rsid w:val="00020A34"/>
    <w:rsid w:val="00020DF3"/>
    <w:rsid w:val="000212D6"/>
    <w:rsid w:val="0002156E"/>
    <w:rsid w:val="00025C75"/>
    <w:rsid w:val="00026E30"/>
    <w:rsid w:val="0003087D"/>
    <w:rsid w:val="00034A6C"/>
    <w:rsid w:val="00041774"/>
    <w:rsid w:val="00043AFB"/>
    <w:rsid w:val="000525C4"/>
    <w:rsid w:val="0005533D"/>
    <w:rsid w:val="00057C67"/>
    <w:rsid w:val="00061858"/>
    <w:rsid w:val="0006274F"/>
    <w:rsid w:val="000629F5"/>
    <w:rsid w:val="00062A53"/>
    <w:rsid w:val="00067BBD"/>
    <w:rsid w:val="00070860"/>
    <w:rsid w:val="00071042"/>
    <w:rsid w:val="00071199"/>
    <w:rsid w:val="00075F83"/>
    <w:rsid w:val="000814DC"/>
    <w:rsid w:val="00081FE7"/>
    <w:rsid w:val="00082F61"/>
    <w:rsid w:val="0008309D"/>
    <w:rsid w:val="00083D0E"/>
    <w:rsid w:val="00084541"/>
    <w:rsid w:val="000850BB"/>
    <w:rsid w:val="00085D4A"/>
    <w:rsid w:val="00087306"/>
    <w:rsid w:val="00090195"/>
    <w:rsid w:val="000904B1"/>
    <w:rsid w:val="0009056F"/>
    <w:rsid w:val="00090AE7"/>
    <w:rsid w:val="000937E8"/>
    <w:rsid w:val="00093C38"/>
    <w:rsid w:val="000949F7"/>
    <w:rsid w:val="00095259"/>
    <w:rsid w:val="0009597D"/>
    <w:rsid w:val="00096167"/>
    <w:rsid w:val="00097741"/>
    <w:rsid w:val="000A0014"/>
    <w:rsid w:val="000A03FF"/>
    <w:rsid w:val="000A0D81"/>
    <w:rsid w:val="000A36E5"/>
    <w:rsid w:val="000A4E8A"/>
    <w:rsid w:val="000A556C"/>
    <w:rsid w:val="000A625F"/>
    <w:rsid w:val="000A6757"/>
    <w:rsid w:val="000B15A6"/>
    <w:rsid w:val="000B2A8C"/>
    <w:rsid w:val="000B2DD6"/>
    <w:rsid w:val="000B4A64"/>
    <w:rsid w:val="000B4F09"/>
    <w:rsid w:val="000B4FD4"/>
    <w:rsid w:val="000C1BC8"/>
    <w:rsid w:val="000C2152"/>
    <w:rsid w:val="000C3C93"/>
    <w:rsid w:val="000C4DD0"/>
    <w:rsid w:val="000C5AB5"/>
    <w:rsid w:val="000C730E"/>
    <w:rsid w:val="000C7AED"/>
    <w:rsid w:val="000D0FE9"/>
    <w:rsid w:val="000D10AE"/>
    <w:rsid w:val="000D1BE7"/>
    <w:rsid w:val="000D4059"/>
    <w:rsid w:val="000D5A68"/>
    <w:rsid w:val="000E065F"/>
    <w:rsid w:val="000E0D62"/>
    <w:rsid w:val="000E16E4"/>
    <w:rsid w:val="000E2220"/>
    <w:rsid w:val="000E4120"/>
    <w:rsid w:val="000E48ED"/>
    <w:rsid w:val="000E57E5"/>
    <w:rsid w:val="000F0611"/>
    <w:rsid w:val="000F119F"/>
    <w:rsid w:val="000F1630"/>
    <w:rsid w:val="000F24D6"/>
    <w:rsid w:val="000F37EB"/>
    <w:rsid w:val="000F4D44"/>
    <w:rsid w:val="000F5541"/>
    <w:rsid w:val="000F6809"/>
    <w:rsid w:val="00100926"/>
    <w:rsid w:val="001023EE"/>
    <w:rsid w:val="00103C70"/>
    <w:rsid w:val="00105C83"/>
    <w:rsid w:val="00111F9B"/>
    <w:rsid w:val="00115C5D"/>
    <w:rsid w:val="00116326"/>
    <w:rsid w:val="0011673A"/>
    <w:rsid w:val="001204CB"/>
    <w:rsid w:val="00120ECA"/>
    <w:rsid w:val="001210E4"/>
    <w:rsid w:val="001273F3"/>
    <w:rsid w:val="00127F3C"/>
    <w:rsid w:val="00131405"/>
    <w:rsid w:val="00131876"/>
    <w:rsid w:val="001325DB"/>
    <w:rsid w:val="00132B0C"/>
    <w:rsid w:val="00136204"/>
    <w:rsid w:val="00137E53"/>
    <w:rsid w:val="00140A62"/>
    <w:rsid w:val="001423F6"/>
    <w:rsid w:val="00142D0E"/>
    <w:rsid w:val="001454F6"/>
    <w:rsid w:val="001470E7"/>
    <w:rsid w:val="00147447"/>
    <w:rsid w:val="00156139"/>
    <w:rsid w:val="00160DE7"/>
    <w:rsid w:val="001644C6"/>
    <w:rsid w:val="00164BC3"/>
    <w:rsid w:val="00165F5A"/>
    <w:rsid w:val="00166085"/>
    <w:rsid w:val="00166F92"/>
    <w:rsid w:val="0017220C"/>
    <w:rsid w:val="00176B7D"/>
    <w:rsid w:val="0017710E"/>
    <w:rsid w:val="00181663"/>
    <w:rsid w:val="00183F85"/>
    <w:rsid w:val="00184181"/>
    <w:rsid w:val="0018689A"/>
    <w:rsid w:val="00187918"/>
    <w:rsid w:val="00190892"/>
    <w:rsid w:val="001916E3"/>
    <w:rsid w:val="001934E6"/>
    <w:rsid w:val="00193C88"/>
    <w:rsid w:val="001957F0"/>
    <w:rsid w:val="00195832"/>
    <w:rsid w:val="00195E16"/>
    <w:rsid w:val="001979F8"/>
    <w:rsid w:val="001A3637"/>
    <w:rsid w:val="001A4642"/>
    <w:rsid w:val="001A5B2A"/>
    <w:rsid w:val="001A6167"/>
    <w:rsid w:val="001A67D2"/>
    <w:rsid w:val="001A69D9"/>
    <w:rsid w:val="001A79D4"/>
    <w:rsid w:val="001B1242"/>
    <w:rsid w:val="001B375F"/>
    <w:rsid w:val="001B4672"/>
    <w:rsid w:val="001B4F7B"/>
    <w:rsid w:val="001B69CD"/>
    <w:rsid w:val="001C0CB5"/>
    <w:rsid w:val="001C3D26"/>
    <w:rsid w:val="001C4C3E"/>
    <w:rsid w:val="001C4E40"/>
    <w:rsid w:val="001C6F5D"/>
    <w:rsid w:val="001C7C24"/>
    <w:rsid w:val="001C7ECD"/>
    <w:rsid w:val="001D10C6"/>
    <w:rsid w:val="001D3547"/>
    <w:rsid w:val="001D38C9"/>
    <w:rsid w:val="001D3B50"/>
    <w:rsid w:val="001D5DF0"/>
    <w:rsid w:val="001D6D15"/>
    <w:rsid w:val="001D78A3"/>
    <w:rsid w:val="001D7AC8"/>
    <w:rsid w:val="001E4329"/>
    <w:rsid w:val="001E47EE"/>
    <w:rsid w:val="001E7C7F"/>
    <w:rsid w:val="001E7F4B"/>
    <w:rsid w:val="001F0AEA"/>
    <w:rsid w:val="001F1252"/>
    <w:rsid w:val="001F26E7"/>
    <w:rsid w:val="001F375D"/>
    <w:rsid w:val="001F5B81"/>
    <w:rsid w:val="001F707F"/>
    <w:rsid w:val="00200050"/>
    <w:rsid w:val="00200673"/>
    <w:rsid w:val="00203063"/>
    <w:rsid w:val="002050BB"/>
    <w:rsid w:val="00205934"/>
    <w:rsid w:val="00205C51"/>
    <w:rsid w:val="00206493"/>
    <w:rsid w:val="002106CD"/>
    <w:rsid w:val="0021127C"/>
    <w:rsid w:val="002165D6"/>
    <w:rsid w:val="00216E5E"/>
    <w:rsid w:val="00217618"/>
    <w:rsid w:val="00217E97"/>
    <w:rsid w:val="00220B7C"/>
    <w:rsid w:val="00220D6C"/>
    <w:rsid w:val="00222329"/>
    <w:rsid w:val="00222ADF"/>
    <w:rsid w:val="00226151"/>
    <w:rsid w:val="002264A1"/>
    <w:rsid w:val="00226E8B"/>
    <w:rsid w:val="0022795D"/>
    <w:rsid w:val="002306F5"/>
    <w:rsid w:val="002333EE"/>
    <w:rsid w:val="00233DB1"/>
    <w:rsid w:val="002359CD"/>
    <w:rsid w:val="002366C9"/>
    <w:rsid w:val="002368D8"/>
    <w:rsid w:val="00240311"/>
    <w:rsid w:val="002412CB"/>
    <w:rsid w:val="00241AD1"/>
    <w:rsid w:val="0024214E"/>
    <w:rsid w:val="002438F6"/>
    <w:rsid w:val="00243D14"/>
    <w:rsid w:val="00243DB0"/>
    <w:rsid w:val="002462FF"/>
    <w:rsid w:val="00246B0F"/>
    <w:rsid w:val="00250A38"/>
    <w:rsid w:val="0025282E"/>
    <w:rsid w:val="002528BC"/>
    <w:rsid w:val="00252B0E"/>
    <w:rsid w:val="0025399B"/>
    <w:rsid w:val="00260585"/>
    <w:rsid w:val="0026080E"/>
    <w:rsid w:val="00261C4D"/>
    <w:rsid w:val="00261DF2"/>
    <w:rsid w:val="00262B2F"/>
    <w:rsid w:val="00262D94"/>
    <w:rsid w:val="002663B2"/>
    <w:rsid w:val="00266863"/>
    <w:rsid w:val="0026731C"/>
    <w:rsid w:val="00267577"/>
    <w:rsid w:val="002701CD"/>
    <w:rsid w:val="002730F0"/>
    <w:rsid w:val="002733C5"/>
    <w:rsid w:val="00275398"/>
    <w:rsid w:val="0027551C"/>
    <w:rsid w:val="0028168D"/>
    <w:rsid w:val="00282ECB"/>
    <w:rsid w:val="002835AB"/>
    <w:rsid w:val="00283972"/>
    <w:rsid w:val="00284CB5"/>
    <w:rsid w:val="0028673B"/>
    <w:rsid w:val="002878E3"/>
    <w:rsid w:val="0029064B"/>
    <w:rsid w:val="00290A72"/>
    <w:rsid w:val="00290D8B"/>
    <w:rsid w:val="00291634"/>
    <w:rsid w:val="00291E2A"/>
    <w:rsid w:val="00292BE1"/>
    <w:rsid w:val="00295FE9"/>
    <w:rsid w:val="00296AEB"/>
    <w:rsid w:val="00296DAC"/>
    <w:rsid w:val="002A04C1"/>
    <w:rsid w:val="002A0818"/>
    <w:rsid w:val="002A2712"/>
    <w:rsid w:val="002A5245"/>
    <w:rsid w:val="002A58EA"/>
    <w:rsid w:val="002B10E8"/>
    <w:rsid w:val="002B3BDC"/>
    <w:rsid w:val="002B40F2"/>
    <w:rsid w:val="002B6CE9"/>
    <w:rsid w:val="002B7762"/>
    <w:rsid w:val="002C01C0"/>
    <w:rsid w:val="002C2ABE"/>
    <w:rsid w:val="002C42D4"/>
    <w:rsid w:val="002C4805"/>
    <w:rsid w:val="002C4830"/>
    <w:rsid w:val="002C4CAF"/>
    <w:rsid w:val="002C690E"/>
    <w:rsid w:val="002C7A61"/>
    <w:rsid w:val="002C7B09"/>
    <w:rsid w:val="002D0220"/>
    <w:rsid w:val="002D42AD"/>
    <w:rsid w:val="002D4607"/>
    <w:rsid w:val="002D6090"/>
    <w:rsid w:val="002D6CDF"/>
    <w:rsid w:val="002E0C5D"/>
    <w:rsid w:val="002E1AF1"/>
    <w:rsid w:val="002E1E64"/>
    <w:rsid w:val="002E2550"/>
    <w:rsid w:val="002E276D"/>
    <w:rsid w:val="002E32CC"/>
    <w:rsid w:val="002E387E"/>
    <w:rsid w:val="002E3B4C"/>
    <w:rsid w:val="002E5B37"/>
    <w:rsid w:val="002E6241"/>
    <w:rsid w:val="002E68F6"/>
    <w:rsid w:val="002F0A0C"/>
    <w:rsid w:val="002F3F3C"/>
    <w:rsid w:val="002F4380"/>
    <w:rsid w:val="002F49B5"/>
    <w:rsid w:val="002F73C4"/>
    <w:rsid w:val="002F7F89"/>
    <w:rsid w:val="00301670"/>
    <w:rsid w:val="00302622"/>
    <w:rsid w:val="00303040"/>
    <w:rsid w:val="00303F69"/>
    <w:rsid w:val="00310FF8"/>
    <w:rsid w:val="00312016"/>
    <w:rsid w:val="00313A52"/>
    <w:rsid w:val="00314B90"/>
    <w:rsid w:val="00314BA8"/>
    <w:rsid w:val="00314BBC"/>
    <w:rsid w:val="0031686D"/>
    <w:rsid w:val="003204C0"/>
    <w:rsid w:val="003228B0"/>
    <w:rsid w:val="0032381A"/>
    <w:rsid w:val="00324363"/>
    <w:rsid w:val="00324988"/>
    <w:rsid w:val="00324DB3"/>
    <w:rsid w:val="00325D88"/>
    <w:rsid w:val="00327D41"/>
    <w:rsid w:val="00330C38"/>
    <w:rsid w:val="003311E5"/>
    <w:rsid w:val="00331E96"/>
    <w:rsid w:val="00332386"/>
    <w:rsid w:val="003330AE"/>
    <w:rsid w:val="00334E08"/>
    <w:rsid w:val="00335FF1"/>
    <w:rsid w:val="003367F5"/>
    <w:rsid w:val="00340684"/>
    <w:rsid w:val="0034181D"/>
    <w:rsid w:val="00341948"/>
    <w:rsid w:val="0035190E"/>
    <w:rsid w:val="00351BBA"/>
    <w:rsid w:val="00352341"/>
    <w:rsid w:val="00352D30"/>
    <w:rsid w:val="00353CF7"/>
    <w:rsid w:val="00354889"/>
    <w:rsid w:val="00360306"/>
    <w:rsid w:val="0036116D"/>
    <w:rsid w:val="00362317"/>
    <w:rsid w:val="00362964"/>
    <w:rsid w:val="00362A0C"/>
    <w:rsid w:val="00365BE7"/>
    <w:rsid w:val="003667A9"/>
    <w:rsid w:val="00367703"/>
    <w:rsid w:val="0037142E"/>
    <w:rsid w:val="00372187"/>
    <w:rsid w:val="0037319B"/>
    <w:rsid w:val="003739C7"/>
    <w:rsid w:val="00375215"/>
    <w:rsid w:val="00375379"/>
    <w:rsid w:val="00375949"/>
    <w:rsid w:val="00375C0C"/>
    <w:rsid w:val="00375D0A"/>
    <w:rsid w:val="00376C27"/>
    <w:rsid w:val="00377132"/>
    <w:rsid w:val="0037775B"/>
    <w:rsid w:val="0038275E"/>
    <w:rsid w:val="00383970"/>
    <w:rsid w:val="00386AB1"/>
    <w:rsid w:val="003877D4"/>
    <w:rsid w:val="003915EB"/>
    <w:rsid w:val="00394803"/>
    <w:rsid w:val="00394918"/>
    <w:rsid w:val="00394E92"/>
    <w:rsid w:val="00396796"/>
    <w:rsid w:val="003A0A63"/>
    <w:rsid w:val="003A1300"/>
    <w:rsid w:val="003A1A35"/>
    <w:rsid w:val="003A2C5C"/>
    <w:rsid w:val="003A399C"/>
    <w:rsid w:val="003A3CE4"/>
    <w:rsid w:val="003A4370"/>
    <w:rsid w:val="003A68D2"/>
    <w:rsid w:val="003B0DCB"/>
    <w:rsid w:val="003B24AF"/>
    <w:rsid w:val="003B59C0"/>
    <w:rsid w:val="003B71F1"/>
    <w:rsid w:val="003B7815"/>
    <w:rsid w:val="003B7B54"/>
    <w:rsid w:val="003C0433"/>
    <w:rsid w:val="003C2787"/>
    <w:rsid w:val="003C2F4E"/>
    <w:rsid w:val="003C36ED"/>
    <w:rsid w:val="003C573A"/>
    <w:rsid w:val="003C584D"/>
    <w:rsid w:val="003C72D2"/>
    <w:rsid w:val="003C7CF6"/>
    <w:rsid w:val="003D4DAD"/>
    <w:rsid w:val="003D4EE0"/>
    <w:rsid w:val="003D51FF"/>
    <w:rsid w:val="003D5900"/>
    <w:rsid w:val="003D5A5C"/>
    <w:rsid w:val="003D6563"/>
    <w:rsid w:val="003E15F0"/>
    <w:rsid w:val="003E1F86"/>
    <w:rsid w:val="003E2A4B"/>
    <w:rsid w:val="003E48C7"/>
    <w:rsid w:val="003E5393"/>
    <w:rsid w:val="003E5551"/>
    <w:rsid w:val="003E74D1"/>
    <w:rsid w:val="003E7CFB"/>
    <w:rsid w:val="003F0290"/>
    <w:rsid w:val="003F1562"/>
    <w:rsid w:val="003F3E32"/>
    <w:rsid w:val="003F4186"/>
    <w:rsid w:val="003F4DB2"/>
    <w:rsid w:val="003F6014"/>
    <w:rsid w:val="0040356A"/>
    <w:rsid w:val="00403F26"/>
    <w:rsid w:val="00404FFA"/>
    <w:rsid w:val="00405523"/>
    <w:rsid w:val="004056CB"/>
    <w:rsid w:val="00410F1D"/>
    <w:rsid w:val="00414366"/>
    <w:rsid w:val="00416837"/>
    <w:rsid w:val="00416846"/>
    <w:rsid w:val="00420F9D"/>
    <w:rsid w:val="00421120"/>
    <w:rsid w:val="0042148A"/>
    <w:rsid w:val="004217BB"/>
    <w:rsid w:val="004219AE"/>
    <w:rsid w:val="004223EA"/>
    <w:rsid w:val="00426A45"/>
    <w:rsid w:val="00431E17"/>
    <w:rsid w:val="00432F47"/>
    <w:rsid w:val="004333B1"/>
    <w:rsid w:val="00434815"/>
    <w:rsid w:val="004353AC"/>
    <w:rsid w:val="004353ED"/>
    <w:rsid w:val="004378B8"/>
    <w:rsid w:val="00437D27"/>
    <w:rsid w:val="004440C9"/>
    <w:rsid w:val="004442EB"/>
    <w:rsid w:val="0044558B"/>
    <w:rsid w:val="0044646D"/>
    <w:rsid w:val="0044648F"/>
    <w:rsid w:val="0044703B"/>
    <w:rsid w:val="00450431"/>
    <w:rsid w:val="00451AD8"/>
    <w:rsid w:val="00452A7E"/>
    <w:rsid w:val="00454D70"/>
    <w:rsid w:val="00457C3A"/>
    <w:rsid w:val="00460CDE"/>
    <w:rsid w:val="00461B39"/>
    <w:rsid w:val="00465FE2"/>
    <w:rsid w:val="00466E6E"/>
    <w:rsid w:val="00467064"/>
    <w:rsid w:val="00470D09"/>
    <w:rsid w:val="00470DA5"/>
    <w:rsid w:val="00471091"/>
    <w:rsid w:val="004724CB"/>
    <w:rsid w:val="00472EF1"/>
    <w:rsid w:val="00484178"/>
    <w:rsid w:val="004842C4"/>
    <w:rsid w:val="00485D27"/>
    <w:rsid w:val="004860F6"/>
    <w:rsid w:val="00486E1A"/>
    <w:rsid w:val="00490392"/>
    <w:rsid w:val="00491FB5"/>
    <w:rsid w:val="00497572"/>
    <w:rsid w:val="004975F6"/>
    <w:rsid w:val="00497C56"/>
    <w:rsid w:val="004A1453"/>
    <w:rsid w:val="004A21AA"/>
    <w:rsid w:val="004A3B39"/>
    <w:rsid w:val="004A4162"/>
    <w:rsid w:val="004A5523"/>
    <w:rsid w:val="004A56DA"/>
    <w:rsid w:val="004A778E"/>
    <w:rsid w:val="004B0A59"/>
    <w:rsid w:val="004B2952"/>
    <w:rsid w:val="004B2CF7"/>
    <w:rsid w:val="004B30DF"/>
    <w:rsid w:val="004B46B3"/>
    <w:rsid w:val="004C095A"/>
    <w:rsid w:val="004C1D57"/>
    <w:rsid w:val="004C24DD"/>
    <w:rsid w:val="004C2F6F"/>
    <w:rsid w:val="004C4125"/>
    <w:rsid w:val="004C46EC"/>
    <w:rsid w:val="004C5944"/>
    <w:rsid w:val="004C6A85"/>
    <w:rsid w:val="004D0822"/>
    <w:rsid w:val="004D0FE5"/>
    <w:rsid w:val="004D13BC"/>
    <w:rsid w:val="004D142F"/>
    <w:rsid w:val="004D1606"/>
    <w:rsid w:val="004D1DF5"/>
    <w:rsid w:val="004D2952"/>
    <w:rsid w:val="004D3249"/>
    <w:rsid w:val="004D359E"/>
    <w:rsid w:val="004D3CBA"/>
    <w:rsid w:val="004D415F"/>
    <w:rsid w:val="004E44E3"/>
    <w:rsid w:val="004E5BD4"/>
    <w:rsid w:val="004E634D"/>
    <w:rsid w:val="004E7B53"/>
    <w:rsid w:val="004F0F26"/>
    <w:rsid w:val="004F17C1"/>
    <w:rsid w:val="004F2BA5"/>
    <w:rsid w:val="004F74DB"/>
    <w:rsid w:val="004F76F0"/>
    <w:rsid w:val="00503035"/>
    <w:rsid w:val="00503283"/>
    <w:rsid w:val="00503B05"/>
    <w:rsid w:val="00510469"/>
    <w:rsid w:val="00510885"/>
    <w:rsid w:val="00511806"/>
    <w:rsid w:val="005142D9"/>
    <w:rsid w:val="00515FFE"/>
    <w:rsid w:val="0051724C"/>
    <w:rsid w:val="00523CD7"/>
    <w:rsid w:val="0052452F"/>
    <w:rsid w:val="00526E32"/>
    <w:rsid w:val="005308B6"/>
    <w:rsid w:val="00532726"/>
    <w:rsid w:val="00535EBB"/>
    <w:rsid w:val="005366C7"/>
    <w:rsid w:val="005418E9"/>
    <w:rsid w:val="005449AB"/>
    <w:rsid w:val="00544C61"/>
    <w:rsid w:val="005451C8"/>
    <w:rsid w:val="0055071E"/>
    <w:rsid w:val="0055520F"/>
    <w:rsid w:val="005575D2"/>
    <w:rsid w:val="005575DC"/>
    <w:rsid w:val="00560EA9"/>
    <w:rsid w:val="00561865"/>
    <w:rsid w:val="00561C07"/>
    <w:rsid w:val="00562208"/>
    <w:rsid w:val="00564742"/>
    <w:rsid w:val="00564812"/>
    <w:rsid w:val="00564C2B"/>
    <w:rsid w:val="00565659"/>
    <w:rsid w:val="00565C40"/>
    <w:rsid w:val="005664B7"/>
    <w:rsid w:val="00567528"/>
    <w:rsid w:val="00570657"/>
    <w:rsid w:val="005711CA"/>
    <w:rsid w:val="00571F94"/>
    <w:rsid w:val="00572680"/>
    <w:rsid w:val="005758AE"/>
    <w:rsid w:val="005761B0"/>
    <w:rsid w:val="0058001A"/>
    <w:rsid w:val="005821B8"/>
    <w:rsid w:val="00584662"/>
    <w:rsid w:val="005847CD"/>
    <w:rsid w:val="00585B0A"/>
    <w:rsid w:val="0058632D"/>
    <w:rsid w:val="00587881"/>
    <w:rsid w:val="00592E7F"/>
    <w:rsid w:val="00593DDF"/>
    <w:rsid w:val="005942C7"/>
    <w:rsid w:val="0059730E"/>
    <w:rsid w:val="005A1557"/>
    <w:rsid w:val="005A29F3"/>
    <w:rsid w:val="005A2A27"/>
    <w:rsid w:val="005A2FE8"/>
    <w:rsid w:val="005A55BD"/>
    <w:rsid w:val="005A5B38"/>
    <w:rsid w:val="005B0B71"/>
    <w:rsid w:val="005B2FA8"/>
    <w:rsid w:val="005B34C8"/>
    <w:rsid w:val="005B37E9"/>
    <w:rsid w:val="005B4AD7"/>
    <w:rsid w:val="005B6F9E"/>
    <w:rsid w:val="005B72AD"/>
    <w:rsid w:val="005C301E"/>
    <w:rsid w:val="005C4865"/>
    <w:rsid w:val="005C7E46"/>
    <w:rsid w:val="005D123C"/>
    <w:rsid w:val="005D22BB"/>
    <w:rsid w:val="005D30BC"/>
    <w:rsid w:val="005D6910"/>
    <w:rsid w:val="005D732A"/>
    <w:rsid w:val="005E4EE9"/>
    <w:rsid w:val="005F218C"/>
    <w:rsid w:val="005F282E"/>
    <w:rsid w:val="005F2E90"/>
    <w:rsid w:val="005F6021"/>
    <w:rsid w:val="005F7493"/>
    <w:rsid w:val="006006E8"/>
    <w:rsid w:val="00602D62"/>
    <w:rsid w:val="00603E59"/>
    <w:rsid w:val="00604A46"/>
    <w:rsid w:val="00606495"/>
    <w:rsid w:val="0060693A"/>
    <w:rsid w:val="0061053D"/>
    <w:rsid w:val="00611324"/>
    <w:rsid w:val="0061231C"/>
    <w:rsid w:val="00612369"/>
    <w:rsid w:val="00612EAD"/>
    <w:rsid w:val="00614471"/>
    <w:rsid w:val="006144FE"/>
    <w:rsid w:val="00617404"/>
    <w:rsid w:val="00617A01"/>
    <w:rsid w:val="006208B4"/>
    <w:rsid w:val="00622577"/>
    <w:rsid w:val="00623416"/>
    <w:rsid w:val="006238FC"/>
    <w:rsid w:val="00630D73"/>
    <w:rsid w:val="006333D1"/>
    <w:rsid w:val="00633F56"/>
    <w:rsid w:val="00634631"/>
    <w:rsid w:val="00636377"/>
    <w:rsid w:val="00636858"/>
    <w:rsid w:val="00636C56"/>
    <w:rsid w:val="006405A2"/>
    <w:rsid w:val="00640874"/>
    <w:rsid w:val="0064116D"/>
    <w:rsid w:val="00641B73"/>
    <w:rsid w:val="006429E2"/>
    <w:rsid w:val="00644E0D"/>
    <w:rsid w:val="006461F8"/>
    <w:rsid w:val="0064746E"/>
    <w:rsid w:val="006506AD"/>
    <w:rsid w:val="006510D4"/>
    <w:rsid w:val="00652727"/>
    <w:rsid w:val="00652736"/>
    <w:rsid w:val="0065378A"/>
    <w:rsid w:val="00656389"/>
    <w:rsid w:val="006571D8"/>
    <w:rsid w:val="006604C6"/>
    <w:rsid w:val="00661412"/>
    <w:rsid w:val="00662016"/>
    <w:rsid w:val="00662F4F"/>
    <w:rsid w:val="00663FB8"/>
    <w:rsid w:val="00664E8D"/>
    <w:rsid w:val="00666CBB"/>
    <w:rsid w:val="0067440D"/>
    <w:rsid w:val="006755F7"/>
    <w:rsid w:val="00675D01"/>
    <w:rsid w:val="0067629C"/>
    <w:rsid w:val="006763C7"/>
    <w:rsid w:val="00676DCA"/>
    <w:rsid w:val="00682E44"/>
    <w:rsid w:val="00687D5E"/>
    <w:rsid w:val="006900A9"/>
    <w:rsid w:val="0069067F"/>
    <w:rsid w:val="0069112B"/>
    <w:rsid w:val="0069187E"/>
    <w:rsid w:val="006925E9"/>
    <w:rsid w:val="00693982"/>
    <w:rsid w:val="006942C0"/>
    <w:rsid w:val="006958E8"/>
    <w:rsid w:val="006970B3"/>
    <w:rsid w:val="006A5B8E"/>
    <w:rsid w:val="006A6BD6"/>
    <w:rsid w:val="006A6D0B"/>
    <w:rsid w:val="006B0923"/>
    <w:rsid w:val="006B0F0E"/>
    <w:rsid w:val="006B15D6"/>
    <w:rsid w:val="006B3DF1"/>
    <w:rsid w:val="006B4DA1"/>
    <w:rsid w:val="006B4FF1"/>
    <w:rsid w:val="006B595F"/>
    <w:rsid w:val="006B75F0"/>
    <w:rsid w:val="006B797C"/>
    <w:rsid w:val="006B7D60"/>
    <w:rsid w:val="006C078C"/>
    <w:rsid w:val="006C135F"/>
    <w:rsid w:val="006C2D23"/>
    <w:rsid w:val="006C7E06"/>
    <w:rsid w:val="006C7FEE"/>
    <w:rsid w:val="006D2B8E"/>
    <w:rsid w:val="006D31B2"/>
    <w:rsid w:val="006D6655"/>
    <w:rsid w:val="006E0824"/>
    <w:rsid w:val="006E0F88"/>
    <w:rsid w:val="006E1259"/>
    <w:rsid w:val="006E158D"/>
    <w:rsid w:val="006E569D"/>
    <w:rsid w:val="006F0966"/>
    <w:rsid w:val="006F29AF"/>
    <w:rsid w:val="006F3159"/>
    <w:rsid w:val="006F42B6"/>
    <w:rsid w:val="006F4EA8"/>
    <w:rsid w:val="006F6586"/>
    <w:rsid w:val="007002DD"/>
    <w:rsid w:val="00701BDF"/>
    <w:rsid w:val="0070248D"/>
    <w:rsid w:val="00702E4F"/>
    <w:rsid w:val="00702FA8"/>
    <w:rsid w:val="00703054"/>
    <w:rsid w:val="00703F9A"/>
    <w:rsid w:val="0070607E"/>
    <w:rsid w:val="00706E4D"/>
    <w:rsid w:val="00710421"/>
    <w:rsid w:val="00714942"/>
    <w:rsid w:val="00715DB7"/>
    <w:rsid w:val="00721C24"/>
    <w:rsid w:val="00721EF1"/>
    <w:rsid w:val="00723124"/>
    <w:rsid w:val="0072495C"/>
    <w:rsid w:val="00727625"/>
    <w:rsid w:val="00730666"/>
    <w:rsid w:val="0073095B"/>
    <w:rsid w:val="00732A65"/>
    <w:rsid w:val="007347E7"/>
    <w:rsid w:val="007351FD"/>
    <w:rsid w:val="00735540"/>
    <w:rsid w:val="00736765"/>
    <w:rsid w:val="00737023"/>
    <w:rsid w:val="00737311"/>
    <w:rsid w:val="00743007"/>
    <w:rsid w:val="007434A2"/>
    <w:rsid w:val="00744705"/>
    <w:rsid w:val="007450FF"/>
    <w:rsid w:val="007469F6"/>
    <w:rsid w:val="00747269"/>
    <w:rsid w:val="00751A47"/>
    <w:rsid w:val="00752008"/>
    <w:rsid w:val="00754329"/>
    <w:rsid w:val="007549A9"/>
    <w:rsid w:val="00754E80"/>
    <w:rsid w:val="00757A06"/>
    <w:rsid w:val="00757B32"/>
    <w:rsid w:val="00761933"/>
    <w:rsid w:val="007631DB"/>
    <w:rsid w:val="007705A1"/>
    <w:rsid w:val="00770E9E"/>
    <w:rsid w:val="00772BCA"/>
    <w:rsid w:val="00774005"/>
    <w:rsid w:val="0077443B"/>
    <w:rsid w:val="0077523F"/>
    <w:rsid w:val="007769F6"/>
    <w:rsid w:val="007775EF"/>
    <w:rsid w:val="00777A11"/>
    <w:rsid w:val="00780C0F"/>
    <w:rsid w:val="00780DC3"/>
    <w:rsid w:val="007814E5"/>
    <w:rsid w:val="007815AF"/>
    <w:rsid w:val="00782373"/>
    <w:rsid w:val="00785AF0"/>
    <w:rsid w:val="007862D0"/>
    <w:rsid w:val="00792B16"/>
    <w:rsid w:val="00794166"/>
    <w:rsid w:val="0079706E"/>
    <w:rsid w:val="00797B71"/>
    <w:rsid w:val="00797EE7"/>
    <w:rsid w:val="007A0825"/>
    <w:rsid w:val="007A1ED6"/>
    <w:rsid w:val="007A2D7C"/>
    <w:rsid w:val="007A64E6"/>
    <w:rsid w:val="007A7243"/>
    <w:rsid w:val="007A7CA8"/>
    <w:rsid w:val="007B18DA"/>
    <w:rsid w:val="007B41E2"/>
    <w:rsid w:val="007B6310"/>
    <w:rsid w:val="007B63BB"/>
    <w:rsid w:val="007B6688"/>
    <w:rsid w:val="007C727E"/>
    <w:rsid w:val="007D023D"/>
    <w:rsid w:val="007D1019"/>
    <w:rsid w:val="007D15D3"/>
    <w:rsid w:val="007D2C4E"/>
    <w:rsid w:val="007D4404"/>
    <w:rsid w:val="007D7423"/>
    <w:rsid w:val="007D7E1F"/>
    <w:rsid w:val="007E3859"/>
    <w:rsid w:val="007E671C"/>
    <w:rsid w:val="007E73CF"/>
    <w:rsid w:val="007F1C72"/>
    <w:rsid w:val="007F275D"/>
    <w:rsid w:val="007F2AED"/>
    <w:rsid w:val="007F313E"/>
    <w:rsid w:val="007F60AC"/>
    <w:rsid w:val="007F7A3A"/>
    <w:rsid w:val="008002C3"/>
    <w:rsid w:val="008028D3"/>
    <w:rsid w:val="00812201"/>
    <w:rsid w:val="0081286E"/>
    <w:rsid w:val="008145A8"/>
    <w:rsid w:val="0082090C"/>
    <w:rsid w:val="00820A02"/>
    <w:rsid w:val="0082109D"/>
    <w:rsid w:val="00821CB8"/>
    <w:rsid w:val="00824E9C"/>
    <w:rsid w:val="00825368"/>
    <w:rsid w:val="00827613"/>
    <w:rsid w:val="00830D1B"/>
    <w:rsid w:val="00831023"/>
    <w:rsid w:val="008313EF"/>
    <w:rsid w:val="00834906"/>
    <w:rsid w:val="00835189"/>
    <w:rsid w:val="008359FF"/>
    <w:rsid w:val="00836C3D"/>
    <w:rsid w:val="00837665"/>
    <w:rsid w:val="00840A3C"/>
    <w:rsid w:val="0084201D"/>
    <w:rsid w:val="00842A10"/>
    <w:rsid w:val="00843A1C"/>
    <w:rsid w:val="00850957"/>
    <w:rsid w:val="0085416C"/>
    <w:rsid w:val="008546EE"/>
    <w:rsid w:val="0085599F"/>
    <w:rsid w:val="00857806"/>
    <w:rsid w:val="00860B1A"/>
    <w:rsid w:val="008614E4"/>
    <w:rsid w:val="00863688"/>
    <w:rsid w:val="00864B3C"/>
    <w:rsid w:val="00872977"/>
    <w:rsid w:val="0087531E"/>
    <w:rsid w:val="00876CEC"/>
    <w:rsid w:val="0087712E"/>
    <w:rsid w:val="0088275B"/>
    <w:rsid w:val="0088321D"/>
    <w:rsid w:val="0088391D"/>
    <w:rsid w:val="00885835"/>
    <w:rsid w:val="00886101"/>
    <w:rsid w:val="00886A87"/>
    <w:rsid w:val="00892AFE"/>
    <w:rsid w:val="00893DF0"/>
    <w:rsid w:val="00894958"/>
    <w:rsid w:val="00895FC3"/>
    <w:rsid w:val="00897B93"/>
    <w:rsid w:val="008A3FFC"/>
    <w:rsid w:val="008A70A7"/>
    <w:rsid w:val="008A7132"/>
    <w:rsid w:val="008B212C"/>
    <w:rsid w:val="008B715A"/>
    <w:rsid w:val="008B7622"/>
    <w:rsid w:val="008C01CB"/>
    <w:rsid w:val="008C02CC"/>
    <w:rsid w:val="008C0B05"/>
    <w:rsid w:val="008C16D9"/>
    <w:rsid w:val="008C2109"/>
    <w:rsid w:val="008C23C6"/>
    <w:rsid w:val="008C2E93"/>
    <w:rsid w:val="008C330E"/>
    <w:rsid w:val="008C4BE0"/>
    <w:rsid w:val="008C5222"/>
    <w:rsid w:val="008C5506"/>
    <w:rsid w:val="008C663C"/>
    <w:rsid w:val="008C78E8"/>
    <w:rsid w:val="008D10A2"/>
    <w:rsid w:val="008D487A"/>
    <w:rsid w:val="008D5B39"/>
    <w:rsid w:val="008E0263"/>
    <w:rsid w:val="008E1608"/>
    <w:rsid w:val="008E49D2"/>
    <w:rsid w:val="008E50B2"/>
    <w:rsid w:val="008E612C"/>
    <w:rsid w:val="008E6730"/>
    <w:rsid w:val="008F31C2"/>
    <w:rsid w:val="008F356E"/>
    <w:rsid w:val="008F76E8"/>
    <w:rsid w:val="008F7FD8"/>
    <w:rsid w:val="00901420"/>
    <w:rsid w:val="009015DE"/>
    <w:rsid w:val="00901A1C"/>
    <w:rsid w:val="00902BEA"/>
    <w:rsid w:val="00904B28"/>
    <w:rsid w:val="0090699A"/>
    <w:rsid w:val="00906B18"/>
    <w:rsid w:val="00906D8A"/>
    <w:rsid w:val="00912162"/>
    <w:rsid w:val="0091424B"/>
    <w:rsid w:val="00915BE8"/>
    <w:rsid w:val="00915C36"/>
    <w:rsid w:val="009178F7"/>
    <w:rsid w:val="00920776"/>
    <w:rsid w:val="00920C35"/>
    <w:rsid w:val="009216D6"/>
    <w:rsid w:val="00922C00"/>
    <w:rsid w:val="00923399"/>
    <w:rsid w:val="00924968"/>
    <w:rsid w:val="009277EC"/>
    <w:rsid w:val="00931329"/>
    <w:rsid w:val="00932081"/>
    <w:rsid w:val="009340DF"/>
    <w:rsid w:val="00934BF7"/>
    <w:rsid w:val="0093509D"/>
    <w:rsid w:val="0094140A"/>
    <w:rsid w:val="00941444"/>
    <w:rsid w:val="0094171E"/>
    <w:rsid w:val="00941E01"/>
    <w:rsid w:val="0094275D"/>
    <w:rsid w:val="0094553E"/>
    <w:rsid w:val="00945C40"/>
    <w:rsid w:val="009479C5"/>
    <w:rsid w:val="00947EB3"/>
    <w:rsid w:val="00950ED8"/>
    <w:rsid w:val="009525AA"/>
    <w:rsid w:val="00952DBE"/>
    <w:rsid w:val="009537A7"/>
    <w:rsid w:val="00953D82"/>
    <w:rsid w:val="009548C5"/>
    <w:rsid w:val="00961498"/>
    <w:rsid w:val="00961E72"/>
    <w:rsid w:val="0096452C"/>
    <w:rsid w:val="0097025D"/>
    <w:rsid w:val="00971B1D"/>
    <w:rsid w:val="00972497"/>
    <w:rsid w:val="00975A97"/>
    <w:rsid w:val="009776DA"/>
    <w:rsid w:val="009777E1"/>
    <w:rsid w:val="00982518"/>
    <w:rsid w:val="00985157"/>
    <w:rsid w:val="0098519B"/>
    <w:rsid w:val="00985F30"/>
    <w:rsid w:val="0098627E"/>
    <w:rsid w:val="0098709E"/>
    <w:rsid w:val="00991BFA"/>
    <w:rsid w:val="009923FF"/>
    <w:rsid w:val="00993878"/>
    <w:rsid w:val="0099399A"/>
    <w:rsid w:val="00994ED0"/>
    <w:rsid w:val="009A11E5"/>
    <w:rsid w:val="009A41D3"/>
    <w:rsid w:val="009A49BB"/>
    <w:rsid w:val="009A4C3A"/>
    <w:rsid w:val="009A57AB"/>
    <w:rsid w:val="009A7C24"/>
    <w:rsid w:val="009B3F51"/>
    <w:rsid w:val="009B5C72"/>
    <w:rsid w:val="009B608C"/>
    <w:rsid w:val="009B7652"/>
    <w:rsid w:val="009C0579"/>
    <w:rsid w:val="009C2649"/>
    <w:rsid w:val="009C4F97"/>
    <w:rsid w:val="009C6301"/>
    <w:rsid w:val="009C6EDB"/>
    <w:rsid w:val="009C73CA"/>
    <w:rsid w:val="009D0BE2"/>
    <w:rsid w:val="009D23D8"/>
    <w:rsid w:val="009E1902"/>
    <w:rsid w:val="009E3E59"/>
    <w:rsid w:val="009E4580"/>
    <w:rsid w:val="009E611A"/>
    <w:rsid w:val="009E665A"/>
    <w:rsid w:val="009E6D18"/>
    <w:rsid w:val="009E711E"/>
    <w:rsid w:val="009F161D"/>
    <w:rsid w:val="009F3799"/>
    <w:rsid w:val="009F63CC"/>
    <w:rsid w:val="00A01F75"/>
    <w:rsid w:val="00A0309F"/>
    <w:rsid w:val="00A0329B"/>
    <w:rsid w:val="00A04827"/>
    <w:rsid w:val="00A05036"/>
    <w:rsid w:val="00A103FC"/>
    <w:rsid w:val="00A10AF4"/>
    <w:rsid w:val="00A11205"/>
    <w:rsid w:val="00A1161B"/>
    <w:rsid w:val="00A11F3F"/>
    <w:rsid w:val="00A1539B"/>
    <w:rsid w:val="00A15800"/>
    <w:rsid w:val="00A22F2A"/>
    <w:rsid w:val="00A26032"/>
    <w:rsid w:val="00A3022E"/>
    <w:rsid w:val="00A3080E"/>
    <w:rsid w:val="00A3084D"/>
    <w:rsid w:val="00A31544"/>
    <w:rsid w:val="00A3732F"/>
    <w:rsid w:val="00A4017C"/>
    <w:rsid w:val="00A405F8"/>
    <w:rsid w:val="00A4359C"/>
    <w:rsid w:val="00A44D8F"/>
    <w:rsid w:val="00A46E2A"/>
    <w:rsid w:val="00A470AD"/>
    <w:rsid w:val="00A47580"/>
    <w:rsid w:val="00A52BE7"/>
    <w:rsid w:val="00A52CE7"/>
    <w:rsid w:val="00A54909"/>
    <w:rsid w:val="00A61B90"/>
    <w:rsid w:val="00A61F46"/>
    <w:rsid w:val="00A624D3"/>
    <w:rsid w:val="00A67097"/>
    <w:rsid w:val="00A679B9"/>
    <w:rsid w:val="00A713E2"/>
    <w:rsid w:val="00A73D75"/>
    <w:rsid w:val="00A844E4"/>
    <w:rsid w:val="00A855F4"/>
    <w:rsid w:val="00A859DB"/>
    <w:rsid w:val="00A867A3"/>
    <w:rsid w:val="00A86AF2"/>
    <w:rsid w:val="00A9314D"/>
    <w:rsid w:val="00A933A4"/>
    <w:rsid w:val="00A940AB"/>
    <w:rsid w:val="00A951BD"/>
    <w:rsid w:val="00A95A41"/>
    <w:rsid w:val="00AA3185"/>
    <w:rsid w:val="00AA60F6"/>
    <w:rsid w:val="00AA7F68"/>
    <w:rsid w:val="00AB0CF8"/>
    <w:rsid w:val="00AB0D27"/>
    <w:rsid w:val="00AB2142"/>
    <w:rsid w:val="00AB4596"/>
    <w:rsid w:val="00AB5274"/>
    <w:rsid w:val="00AB60B8"/>
    <w:rsid w:val="00AB6678"/>
    <w:rsid w:val="00AC036C"/>
    <w:rsid w:val="00AC0E5C"/>
    <w:rsid w:val="00AC2927"/>
    <w:rsid w:val="00AC3A97"/>
    <w:rsid w:val="00AC41B2"/>
    <w:rsid w:val="00AC594B"/>
    <w:rsid w:val="00AD04BD"/>
    <w:rsid w:val="00AD2ACF"/>
    <w:rsid w:val="00AD4BAE"/>
    <w:rsid w:val="00AD7F2B"/>
    <w:rsid w:val="00AE1D75"/>
    <w:rsid w:val="00AE258B"/>
    <w:rsid w:val="00AE35F3"/>
    <w:rsid w:val="00AF177D"/>
    <w:rsid w:val="00AF49FC"/>
    <w:rsid w:val="00AF651E"/>
    <w:rsid w:val="00AF79B8"/>
    <w:rsid w:val="00B003F1"/>
    <w:rsid w:val="00B02657"/>
    <w:rsid w:val="00B0319E"/>
    <w:rsid w:val="00B041A4"/>
    <w:rsid w:val="00B04D5A"/>
    <w:rsid w:val="00B06322"/>
    <w:rsid w:val="00B07BA0"/>
    <w:rsid w:val="00B11C7E"/>
    <w:rsid w:val="00B11E25"/>
    <w:rsid w:val="00B130FB"/>
    <w:rsid w:val="00B1384C"/>
    <w:rsid w:val="00B15267"/>
    <w:rsid w:val="00B1565D"/>
    <w:rsid w:val="00B16E4F"/>
    <w:rsid w:val="00B17CE9"/>
    <w:rsid w:val="00B214B6"/>
    <w:rsid w:val="00B2153A"/>
    <w:rsid w:val="00B22C3F"/>
    <w:rsid w:val="00B22F84"/>
    <w:rsid w:val="00B23E16"/>
    <w:rsid w:val="00B30EE4"/>
    <w:rsid w:val="00B32304"/>
    <w:rsid w:val="00B338AE"/>
    <w:rsid w:val="00B4235E"/>
    <w:rsid w:val="00B43586"/>
    <w:rsid w:val="00B51FF8"/>
    <w:rsid w:val="00B55879"/>
    <w:rsid w:val="00B55ACF"/>
    <w:rsid w:val="00B57FE1"/>
    <w:rsid w:val="00B60B21"/>
    <w:rsid w:val="00B61D52"/>
    <w:rsid w:val="00B625F6"/>
    <w:rsid w:val="00B6553B"/>
    <w:rsid w:val="00B73294"/>
    <w:rsid w:val="00B73889"/>
    <w:rsid w:val="00B74420"/>
    <w:rsid w:val="00B75ACF"/>
    <w:rsid w:val="00B810D8"/>
    <w:rsid w:val="00B815CF"/>
    <w:rsid w:val="00B81B09"/>
    <w:rsid w:val="00B81CEF"/>
    <w:rsid w:val="00B85450"/>
    <w:rsid w:val="00B86553"/>
    <w:rsid w:val="00B872B8"/>
    <w:rsid w:val="00B91FC4"/>
    <w:rsid w:val="00B943E7"/>
    <w:rsid w:val="00B971B9"/>
    <w:rsid w:val="00B976B3"/>
    <w:rsid w:val="00BA0720"/>
    <w:rsid w:val="00BA0BBE"/>
    <w:rsid w:val="00BA0C96"/>
    <w:rsid w:val="00BA0D55"/>
    <w:rsid w:val="00BA140E"/>
    <w:rsid w:val="00BA2F9E"/>
    <w:rsid w:val="00BA621F"/>
    <w:rsid w:val="00BB0DF4"/>
    <w:rsid w:val="00BB1C9B"/>
    <w:rsid w:val="00BB2F1A"/>
    <w:rsid w:val="00BB6788"/>
    <w:rsid w:val="00BB766E"/>
    <w:rsid w:val="00BC0306"/>
    <w:rsid w:val="00BC0B31"/>
    <w:rsid w:val="00BC3C62"/>
    <w:rsid w:val="00BC4DF8"/>
    <w:rsid w:val="00BC5D88"/>
    <w:rsid w:val="00BD1038"/>
    <w:rsid w:val="00BD39BE"/>
    <w:rsid w:val="00BD50EF"/>
    <w:rsid w:val="00BD7507"/>
    <w:rsid w:val="00BD7BC2"/>
    <w:rsid w:val="00BE1748"/>
    <w:rsid w:val="00BE1E19"/>
    <w:rsid w:val="00BE2326"/>
    <w:rsid w:val="00BE4399"/>
    <w:rsid w:val="00BE6F0F"/>
    <w:rsid w:val="00BE774A"/>
    <w:rsid w:val="00BE7CF2"/>
    <w:rsid w:val="00BF1C21"/>
    <w:rsid w:val="00BF22A0"/>
    <w:rsid w:val="00BF569B"/>
    <w:rsid w:val="00BF5DC2"/>
    <w:rsid w:val="00BF6C8A"/>
    <w:rsid w:val="00C00B8D"/>
    <w:rsid w:val="00C02101"/>
    <w:rsid w:val="00C027AE"/>
    <w:rsid w:val="00C02F0B"/>
    <w:rsid w:val="00C04933"/>
    <w:rsid w:val="00C04F24"/>
    <w:rsid w:val="00C07376"/>
    <w:rsid w:val="00C073D4"/>
    <w:rsid w:val="00C10437"/>
    <w:rsid w:val="00C10DC8"/>
    <w:rsid w:val="00C13684"/>
    <w:rsid w:val="00C13929"/>
    <w:rsid w:val="00C163A3"/>
    <w:rsid w:val="00C16FDD"/>
    <w:rsid w:val="00C20A37"/>
    <w:rsid w:val="00C20E8B"/>
    <w:rsid w:val="00C229D5"/>
    <w:rsid w:val="00C24770"/>
    <w:rsid w:val="00C26195"/>
    <w:rsid w:val="00C26EA7"/>
    <w:rsid w:val="00C27C8E"/>
    <w:rsid w:val="00C31225"/>
    <w:rsid w:val="00C313E8"/>
    <w:rsid w:val="00C31F74"/>
    <w:rsid w:val="00C32DCF"/>
    <w:rsid w:val="00C32DD6"/>
    <w:rsid w:val="00C362C3"/>
    <w:rsid w:val="00C373B2"/>
    <w:rsid w:val="00C37816"/>
    <w:rsid w:val="00C444E7"/>
    <w:rsid w:val="00C449E4"/>
    <w:rsid w:val="00C45905"/>
    <w:rsid w:val="00C45D47"/>
    <w:rsid w:val="00C465A3"/>
    <w:rsid w:val="00C47CB5"/>
    <w:rsid w:val="00C47D2F"/>
    <w:rsid w:val="00C51D10"/>
    <w:rsid w:val="00C53038"/>
    <w:rsid w:val="00C53147"/>
    <w:rsid w:val="00C55430"/>
    <w:rsid w:val="00C55665"/>
    <w:rsid w:val="00C56770"/>
    <w:rsid w:val="00C6508A"/>
    <w:rsid w:val="00C70F9A"/>
    <w:rsid w:val="00C7168F"/>
    <w:rsid w:val="00C7605D"/>
    <w:rsid w:val="00C76E0A"/>
    <w:rsid w:val="00C77091"/>
    <w:rsid w:val="00C77138"/>
    <w:rsid w:val="00C7785D"/>
    <w:rsid w:val="00C8120F"/>
    <w:rsid w:val="00C868F9"/>
    <w:rsid w:val="00C86DEB"/>
    <w:rsid w:val="00C91547"/>
    <w:rsid w:val="00C9193B"/>
    <w:rsid w:val="00C929D2"/>
    <w:rsid w:val="00C9384B"/>
    <w:rsid w:val="00C97EF1"/>
    <w:rsid w:val="00CA09FE"/>
    <w:rsid w:val="00CA0FB5"/>
    <w:rsid w:val="00CA2399"/>
    <w:rsid w:val="00CA2F92"/>
    <w:rsid w:val="00CA329A"/>
    <w:rsid w:val="00CB033C"/>
    <w:rsid w:val="00CB0590"/>
    <w:rsid w:val="00CB0E9F"/>
    <w:rsid w:val="00CB1486"/>
    <w:rsid w:val="00CB4137"/>
    <w:rsid w:val="00CB53E3"/>
    <w:rsid w:val="00CB646E"/>
    <w:rsid w:val="00CB67C0"/>
    <w:rsid w:val="00CC35E6"/>
    <w:rsid w:val="00CC3610"/>
    <w:rsid w:val="00CC4A8F"/>
    <w:rsid w:val="00CC6E3F"/>
    <w:rsid w:val="00CC7208"/>
    <w:rsid w:val="00CD09A6"/>
    <w:rsid w:val="00CD33F1"/>
    <w:rsid w:val="00CD3787"/>
    <w:rsid w:val="00CD440D"/>
    <w:rsid w:val="00CD4732"/>
    <w:rsid w:val="00CD63FB"/>
    <w:rsid w:val="00CD6C0F"/>
    <w:rsid w:val="00CD7824"/>
    <w:rsid w:val="00CE12D9"/>
    <w:rsid w:val="00CE1B69"/>
    <w:rsid w:val="00CE3B60"/>
    <w:rsid w:val="00CE5D56"/>
    <w:rsid w:val="00CE5F82"/>
    <w:rsid w:val="00CE6C7F"/>
    <w:rsid w:val="00CE73B8"/>
    <w:rsid w:val="00CF096E"/>
    <w:rsid w:val="00CF21AD"/>
    <w:rsid w:val="00CF500D"/>
    <w:rsid w:val="00CF5409"/>
    <w:rsid w:val="00CF5CD1"/>
    <w:rsid w:val="00CF5E37"/>
    <w:rsid w:val="00CF5EF5"/>
    <w:rsid w:val="00CF603D"/>
    <w:rsid w:val="00CF6091"/>
    <w:rsid w:val="00CF6413"/>
    <w:rsid w:val="00CF6E18"/>
    <w:rsid w:val="00D001B4"/>
    <w:rsid w:val="00D01CAA"/>
    <w:rsid w:val="00D038E0"/>
    <w:rsid w:val="00D03D97"/>
    <w:rsid w:val="00D051A8"/>
    <w:rsid w:val="00D0575C"/>
    <w:rsid w:val="00D062FC"/>
    <w:rsid w:val="00D064BA"/>
    <w:rsid w:val="00D06D54"/>
    <w:rsid w:val="00D11500"/>
    <w:rsid w:val="00D1176E"/>
    <w:rsid w:val="00D11F3D"/>
    <w:rsid w:val="00D133C3"/>
    <w:rsid w:val="00D16614"/>
    <w:rsid w:val="00D206A9"/>
    <w:rsid w:val="00D20CFF"/>
    <w:rsid w:val="00D211E9"/>
    <w:rsid w:val="00D21230"/>
    <w:rsid w:val="00D25F6A"/>
    <w:rsid w:val="00D30AE1"/>
    <w:rsid w:val="00D3379D"/>
    <w:rsid w:val="00D33B87"/>
    <w:rsid w:val="00D35463"/>
    <w:rsid w:val="00D35937"/>
    <w:rsid w:val="00D3627B"/>
    <w:rsid w:val="00D3663F"/>
    <w:rsid w:val="00D3686A"/>
    <w:rsid w:val="00D37C60"/>
    <w:rsid w:val="00D41829"/>
    <w:rsid w:val="00D42C30"/>
    <w:rsid w:val="00D42CB9"/>
    <w:rsid w:val="00D4603A"/>
    <w:rsid w:val="00D518DC"/>
    <w:rsid w:val="00D532C8"/>
    <w:rsid w:val="00D557BC"/>
    <w:rsid w:val="00D60191"/>
    <w:rsid w:val="00D61B8D"/>
    <w:rsid w:val="00D65290"/>
    <w:rsid w:val="00D65BB1"/>
    <w:rsid w:val="00D67D9A"/>
    <w:rsid w:val="00D7327D"/>
    <w:rsid w:val="00D81014"/>
    <w:rsid w:val="00D81B04"/>
    <w:rsid w:val="00D82419"/>
    <w:rsid w:val="00D82608"/>
    <w:rsid w:val="00D82C58"/>
    <w:rsid w:val="00D84E15"/>
    <w:rsid w:val="00D8579C"/>
    <w:rsid w:val="00D85ED4"/>
    <w:rsid w:val="00D87D51"/>
    <w:rsid w:val="00D91465"/>
    <w:rsid w:val="00D94B8D"/>
    <w:rsid w:val="00D95999"/>
    <w:rsid w:val="00DA3ED5"/>
    <w:rsid w:val="00DA41A9"/>
    <w:rsid w:val="00DA43E3"/>
    <w:rsid w:val="00DA5ED2"/>
    <w:rsid w:val="00DA718E"/>
    <w:rsid w:val="00DB00DE"/>
    <w:rsid w:val="00DB2F56"/>
    <w:rsid w:val="00DB4714"/>
    <w:rsid w:val="00DB6FE9"/>
    <w:rsid w:val="00DC07A7"/>
    <w:rsid w:val="00DC1CEA"/>
    <w:rsid w:val="00DC24C4"/>
    <w:rsid w:val="00DC25C1"/>
    <w:rsid w:val="00DC32AD"/>
    <w:rsid w:val="00DC576E"/>
    <w:rsid w:val="00DC57B1"/>
    <w:rsid w:val="00DD4615"/>
    <w:rsid w:val="00DD5A7D"/>
    <w:rsid w:val="00DD5D61"/>
    <w:rsid w:val="00DD74B6"/>
    <w:rsid w:val="00DE0081"/>
    <w:rsid w:val="00DE0E94"/>
    <w:rsid w:val="00DE16C2"/>
    <w:rsid w:val="00DE33FA"/>
    <w:rsid w:val="00DE3C2B"/>
    <w:rsid w:val="00DE4793"/>
    <w:rsid w:val="00DE641A"/>
    <w:rsid w:val="00DF4ED9"/>
    <w:rsid w:val="00DF563E"/>
    <w:rsid w:val="00DF6F43"/>
    <w:rsid w:val="00E026F7"/>
    <w:rsid w:val="00E038C8"/>
    <w:rsid w:val="00E0586B"/>
    <w:rsid w:val="00E114C2"/>
    <w:rsid w:val="00E1252C"/>
    <w:rsid w:val="00E14623"/>
    <w:rsid w:val="00E14FC4"/>
    <w:rsid w:val="00E16A41"/>
    <w:rsid w:val="00E17633"/>
    <w:rsid w:val="00E17DCD"/>
    <w:rsid w:val="00E17EC7"/>
    <w:rsid w:val="00E2339A"/>
    <w:rsid w:val="00E240E6"/>
    <w:rsid w:val="00E24A0C"/>
    <w:rsid w:val="00E25600"/>
    <w:rsid w:val="00E26EA4"/>
    <w:rsid w:val="00E27209"/>
    <w:rsid w:val="00E30267"/>
    <w:rsid w:val="00E30EDA"/>
    <w:rsid w:val="00E3228E"/>
    <w:rsid w:val="00E326D2"/>
    <w:rsid w:val="00E32DBA"/>
    <w:rsid w:val="00E342B7"/>
    <w:rsid w:val="00E36524"/>
    <w:rsid w:val="00E378F3"/>
    <w:rsid w:val="00E416A2"/>
    <w:rsid w:val="00E41784"/>
    <w:rsid w:val="00E44247"/>
    <w:rsid w:val="00E44A78"/>
    <w:rsid w:val="00E5371A"/>
    <w:rsid w:val="00E62F43"/>
    <w:rsid w:val="00E63770"/>
    <w:rsid w:val="00E63B1E"/>
    <w:rsid w:val="00E704E8"/>
    <w:rsid w:val="00E72A7A"/>
    <w:rsid w:val="00E7531A"/>
    <w:rsid w:val="00E8050E"/>
    <w:rsid w:val="00E809EC"/>
    <w:rsid w:val="00E80F0B"/>
    <w:rsid w:val="00E82B92"/>
    <w:rsid w:val="00E83B58"/>
    <w:rsid w:val="00E84055"/>
    <w:rsid w:val="00E84E19"/>
    <w:rsid w:val="00E94D1B"/>
    <w:rsid w:val="00E967A3"/>
    <w:rsid w:val="00E978B7"/>
    <w:rsid w:val="00E979B7"/>
    <w:rsid w:val="00E97A21"/>
    <w:rsid w:val="00EA115F"/>
    <w:rsid w:val="00EA1EB5"/>
    <w:rsid w:val="00EA2785"/>
    <w:rsid w:val="00EA306B"/>
    <w:rsid w:val="00EA7D63"/>
    <w:rsid w:val="00EB0A45"/>
    <w:rsid w:val="00EB34B7"/>
    <w:rsid w:val="00EB4328"/>
    <w:rsid w:val="00EB4EE0"/>
    <w:rsid w:val="00EB6333"/>
    <w:rsid w:val="00EC0612"/>
    <w:rsid w:val="00EC1F3C"/>
    <w:rsid w:val="00EC6A1C"/>
    <w:rsid w:val="00EC72F9"/>
    <w:rsid w:val="00ED4513"/>
    <w:rsid w:val="00ED4ABD"/>
    <w:rsid w:val="00ED5002"/>
    <w:rsid w:val="00ED5748"/>
    <w:rsid w:val="00ED645E"/>
    <w:rsid w:val="00ED66EA"/>
    <w:rsid w:val="00ED6813"/>
    <w:rsid w:val="00ED6A20"/>
    <w:rsid w:val="00EE3087"/>
    <w:rsid w:val="00EE31E0"/>
    <w:rsid w:val="00EE3D92"/>
    <w:rsid w:val="00EE3D9A"/>
    <w:rsid w:val="00EE4DAF"/>
    <w:rsid w:val="00EE5A51"/>
    <w:rsid w:val="00EE5DF8"/>
    <w:rsid w:val="00EF6B7D"/>
    <w:rsid w:val="00EF705B"/>
    <w:rsid w:val="00F009E9"/>
    <w:rsid w:val="00F01E84"/>
    <w:rsid w:val="00F05D8D"/>
    <w:rsid w:val="00F1030F"/>
    <w:rsid w:val="00F113B3"/>
    <w:rsid w:val="00F136BC"/>
    <w:rsid w:val="00F15C7C"/>
    <w:rsid w:val="00F15E74"/>
    <w:rsid w:val="00F166AD"/>
    <w:rsid w:val="00F16CF5"/>
    <w:rsid w:val="00F175FC"/>
    <w:rsid w:val="00F23A31"/>
    <w:rsid w:val="00F27017"/>
    <w:rsid w:val="00F27DB0"/>
    <w:rsid w:val="00F300CD"/>
    <w:rsid w:val="00F35562"/>
    <w:rsid w:val="00F36440"/>
    <w:rsid w:val="00F41300"/>
    <w:rsid w:val="00F42A08"/>
    <w:rsid w:val="00F42EEB"/>
    <w:rsid w:val="00F509AD"/>
    <w:rsid w:val="00F51689"/>
    <w:rsid w:val="00F51F51"/>
    <w:rsid w:val="00F53BE1"/>
    <w:rsid w:val="00F54AD5"/>
    <w:rsid w:val="00F5556C"/>
    <w:rsid w:val="00F56BAE"/>
    <w:rsid w:val="00F56F88"/>
    <w:rsid w:val="00F66DFD"/>
    <w:rsid w:val="00F67807"/>
    <w:rsid w:val="00F75459"/>
    <w:rsid w:val="00F75C77"/>
    <w:rsid w:val="00F76966"/>
    <w:rsid w:val="00F81DBB"/>
    <w:rsid w:val="00F92114"/>
    <w:rsid w:val="00F93C85"/>
    <w:rsid w:val="00FA0073"/>
    <w:rsid w:val="00FA0AFF"/>
    <w:rsid w:val="00FA0F7C"/>
    <w:rsid w:val="00FA3F3E"/>
    <w:rsid w:val="00FB013B"/>
    <w:rsid w:val="00FB017B"/>
    <w:rsid w:val="00FB0961"/>
    <w:rsid w:val="00FB11A5"/>
    <w:rsid w:val="00FB1794"/>
    <w:rsid w:val="00FB2E14"/>
    <w:rsid w:val="00FB563A"/>
    <w:rsid w:val="00FB5BA7"/>
    <w:rsid w:val="00FB7594"/>
    <w:rsid w:val="00FC0CFD"/>
    <w:rsid w:val="00FC31FB"/>
    <w:rsid w:val="00FC4121"/>
    <w:rsid w:val="00FC4FBC"/>
    <w:rsid w:val="00FC7930"/>
    <w:rsid w:val="00FD2DE0"/>
    <w:rsid w:val="00FD387C"/>
    <w:rsid w:val="00FD5314"/>
    <w:rsid w:val="00FD57EC"/>
    <w:rsid w:val="00FD6662"/>
    <w:rsid w:val="00FD7774"/>
    <w:rsid w:val="00FE1AC9"/>
    <w:rsid w:val="00FE6E8F"/>
    <w:rsid w:val="00FF02F2"/>
    <w:rsid w:val="00FF17B3"/>
    <w:rsid w:val="00FF3A6C"/>
    <w:rsid w:val="00FF4179"/>
    <w:rsid w:val="00FF4883"/>
    <w:rsid w:val="00FF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8E0F219"/>
  <w15:chartTrackingRefBased/>
  <w15:docId w15:val="{87630423-94E8-4461-AB7B-82C328CDA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Angsana New"/>
        <w:lang w:val="en-US" w:eastAsia="en-US" w:bidi="th-TH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Bullet" w:uiPriority="99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pacing w:val="-10"/>
      <w:position w:val="-2"/>
      <w:sz w:val="24"/>
      <w:szCs w:val="28"/>
    </w:rPr>
  </w:style>
  <w:style w:type="paragraph" w:styleId="Heading1">
    <w:name w:val="heading 1"/>
    <w:basedOn w:val="Normal"/>
    <w:next w:val="Normal"/>
    <w:qFormat/>
    <w:pPr>
      <w:keepNext/>
      <w:ind w:firstLine="720"/>
      <w:jc w:val="both"/>
      <w:outlineLvl w:val="0"/>
    </w:pPr>
    <w:rPr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rFonts w:ascii="Angsana New" w:hAnsi="Angsana New"/>
      <w:spacing w:val="0"/>
      <w:position w:val="0"/>
      <w:sz w:val="28"/>
    </w:rPr>
  </w:style>
  <w:style w:type="paragraph" w:styleId="Heading3">
    <w:name w:val="heading 3"/>
    <w:basedOn w:val="Normal"/>
    <w:next w:val="Normal"/>
    <w:link w:val="Heading3Char"/>
    <w:qFormat/>
    <w:pPr>
      <w:keepNext/>
      <w:outlineLvl w:val="2"/>
    </w:pPr>
    <w:rPr>
      <w:rFonts w:ascii="Angsana New" w:hAnsi="Angsana New"/>
      <w:b/>
      <w:bCs/>
      <w:spacing w:val="0"/>
      <w:position w:val="0"/>
      <w:sz w:val="32"/>
      <w:szCs w:val="32"/>
    </w:rPr>
  </w:style>
  <w:style w:type="paragraph" w:styleId="Heading4">
    <w:name w:val="heading 4"/>
    <w:basedOn w:val="Normal"/>
    <w:next w:val="Normal"/>
    <w:link w:val="Heading4Char"/>
    <w:qFormat/>
    <w:pPr>
      <w:keepNext/>
      <w:jc w:val="center"/>
      <w:outlineLvl w:val="3"/>
    </w:pPr>
    <w:rPr>
      <w:b/>
      <w:bCs/>
      <w:spacing w:val="0"/>
      <w:position w:val="0"/>
      <w:sz w:val="32"/>
      <w:szCs w:val="32"/>
    </w:rPr>
  </w:style>
  <w:style w:type="paragraph" w:styleId="Heading5">
    <w:name w:val="heading 5"/>
    <w:basedOn w:val="Normal"/>
    <w:next w:val="Normal"/>
    <w:qFormat/>
    <w:pPr>
      <w:keepNext/>
      <w:jc w:val="thaiDistribute"/>
      <w:outlineLvl w:val="4"/>
    </w:pPr>
    <w:rPr>
      <w:rFonts w:ascii="Angsana New" w:hAnsi="Angsana New"/>
      <w:sz w:val="32"/>
      <w:szCs w:val="32"/>
    </w:rPr>
  </w:style>
  <w:style w:type="paragraph" w:styleId="Heading6">
    <w:name w:val="heading 6"/>
    <w:basedOn w:val="Normal"/>
    <w:next w:val="Normal"/>
    <w:qFormat/>
    <w:pPr>
      <w:keepNext/>
      <w:jc w:val="thaiDistribute"/>
      <w:outlineLvl w:val="5"/>
    </w:pPr>
    <w:rPr>
      <w:rFonts w:ascii="Angsana New" w:hAnsi="Angsana New"/>
      <w:b/>
      <w:bCs/>
      <w:spacing w:val="0"/>
      <w:position w:val="0"/>
      <w:sz w:val="32"/>
      <w:szCs w:val="32"/>
    </w:rPr>
  </w:style>
  <w:style w:type="paragraph" w:styleId="Heading7">
    <w:name w:val="heading 7"/>
    <w:basedOn w:val="Normal"/>
    <w:next w:val="Normal"/>
    <w:qFormat/>
    <w:pPr>
      <w:keepNext/>
      <w:jc w:val="both"/>
      <w:outlineLvl w:val="6"/>
    </w:pPr>
    <w:rPr>
      <w:b/>
      <w:bCs/>
      <w:sz w:val="32"/>
      <w:szCs w:val="32"/>
    </w:rPr>
  </w:style>
  <w:style w:type="paragraph" w:styleId="Heading8">
    <w:name w:val="heading 8"/>
    <w:basedOn w:val="Normal"/>
    <w:next w:val="Normal"/>
    <w:link w:val="Heading8Char"/>
    <w:qFormat/>
    <w:pPr>
      <w:keepNext/>
      <w:jc w:val="both"/>
      <w:outlineLvl w:val="7"/>
    </w:pPr>
    <w:rPr>
      <w:rFonts w:ascii="Angsana New" w:hAnsi="Angsana New"/>
      <w:b/>
      <w:bCs/>
      <w:sz w:val="28"/>
    </w:rPr>
  </w:style>
  <w:style w:type="paragraph" w:styleId="Heading9">
    <w:name w:val="heading 9"/>
    <w:basedOn w:val="Normal"/>
    <w:next w:val="Normal"/>
    <w:qFormat/>
    <w:pPr>
      <w:keepNext/>
      <w:ind w:firstLine="720"/>
      <w:jc w:val="both"/>
      <w:outlineLvl w:val="8"/>
    </w:pPr>
    <w:rPr>
      <w:rFonts w:ascii="Angsana New" w:hAnsi="Angsana New"/>
      <w:color w:val="333333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pPr>
      <w:jc w:val="center"/>
    </w:pPr>
    <w:rPr>
      <w:b/>
      <w:bCs/>
      <w:spacing w:val="0"/>
      <w:position w:val="0"/>
      <w:sz w:val="32"/>
      <w:szCs w:val="32"/>
      <w:u w:val="single"/>
    </w:rPr>
  </w:style>
  <w:style w:type="paragraph" w:styleId="Subtitle">
    <w:name w:val="Subtitle"/>
    <w:basedOn w:val="Normal"/>
    <w:qFormat/>
    <w:rPr>
      <w:spacing w:val="0"/>
      <w:position w:val="0"/>
      <w:sz w:val="32"/>
      <w:szCs w:val="32"/>
    </w:rPr>
  </w:style>
  <w:style w:type="character" w:customStyle="1" w:styleId="content1">
    <w:name w:val="content1"/>
    <w:rPr>
      <w:rFonts w:ascii="MS Sans Serif" w:hAnsi="MS Sans Serif" w:hint="default"/>
      <w:i w:val="0"/>
      <w:iCs w:val="0"/>
      <w:sz w:val="20"/>
      <w:szCs w:val="20"/>
    </w:rPr>
  </w:style>
  <w:style w:type="character" w:styleId="Hyperlink">
    <w:name w:val="Hyperlink"/>
    <w:rPr>
      <w:rFonts w:cs="Times New Roman"/>
      <w:color w:val="0000FF"/>
      <w:u w:val="single"/>
    </w:rPr>
  </w:style>
  <w:style w:type="character" w:customStyle="1" w:styleId="aidsdoc1">
    <w:name w:val="aidsdoc1"/>
    <w:rPr>
      <w:rFonts w:ascii="MS Sans Serif" w:hAnsi="MS Sans Serif" w:hint="default"/>
      <w:sz w:val="15"/>
      <w:szCs w:val="15"/>
    </w:rPr>
  </w:style>
  <w:style w:type="character" w:styleId="Strong">
    <w:name w:val="Strong"/>
    <w:qFormat/>
    <w:rPr>
      <w:b/>
      <w:bCs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BodyTextIndent">
    <w:name w:val="Body Text Indent"/>
    <w:basedOn w:val="Normal"/>
    <w:pPr>
      <w:ind w:firstLine="720"/>
      <w:jc w:val="both"/>
    </w:pPr>
    <w:rPr>
      <w:rFonts w:ascii="Angsana New" w:hAnsi="Angsana New"/>
      <w:color w:val="FF0000"/>
      <w:sz w:val="32"/>
      <w:szCs w:val="32"/>
    </w:rPr>
  </w:style>
  <w:style w:type="paragraph" w:styleId="BodyText3">
    <w:name w:val="Body Text 3"/>
    <w:basedOn w:val="Normal"/>
    <w:rPr>
      <w:rFonts w:ascii="Angsana New" w:hAnsi="Angsana New"/>
      <w:color w:val="FF0000"/>
      <w:spacing w:val="0"/>
      <w:position w:val="0"/>
      <w:sz w:val="28"/>
    </w:rPr>
  </w:style>
  <w:style w:type="paragraph" w:styleId="BodyTextIndent2">
    <w:name w:val="Body Text Indent 2"/>
    <w:basedOn w:val="Normal"/>
    <w:pPr>
      <w:ind w:firstLine="720"/>
      <w:jc w:val="thaiDistribute"/>
    </w:pPr>
    <w:rPr>
      <w:rFonts w:ascii="Angsana New" w:hAnsi="Angsana New"/>
      <w:spacing w:val="0"/>
      <w:position w:val="0"/>
      <w:sz w:val="32"/>
      <w:szCs w:val="32"/>
    </w:rPr>
  </w:style>
  <w:style w:type="paragraph" w:styleId="BodyText">
    <w:name w:val="Body Text"/>
    <w:basedOn w:val="Normal"/>
    <w:pPr>
      <w:jc w:val="both"/>
    </w:pPr>
    <w:rPr>
      <w:spacing w:val="0"/>
      <w:position w:val="0"/>
      <w:sz w:val="32"/>
      <w:szCs w:val="32"/>
    </w:rPr>
  </w:style>
  <w:style w:type="paragraph" w:styleId="BodyText2">
    <w:name w:val="Body Text 2"/>
    <w:basedOn w:val="Normal"/>
    <w:pPr>
      <w:jc w:val="center"/>
    </w:pPr>
    <w:rPr>
      <w:rFonts w:ascii="Angsana New" w:hAnsi="Angsana New"/>
      <w:spacing w:val="0"/>
      <w:position w:val="0"/>
      <w:sz w:val="28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3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ascii="Arial Unicode MS" w:cs="Arial Unicode MS"/>
      <w:spacing w:val="0"/>
      <w:position w:val="0"/>
      <w:szCs w:val="24"/>
    </w:rPr>
  </w:style>
  <w:style w:type="paragraph" w:styleId="BodyTextIndent3">
    <w:name w:val="Body Text Indent 3"/>
    <w:basedOn w:val="Normal"/>
    <w:pPr>
      <w:ind w:firstLine="720"/>
      <w:jc w:val="both"/>
    </w:pPr>
    <w:rPr>
      <w:sz w:val="32"/>
      <w:szCs w:val="32"/>
    </w:rPr>
  </w:style>
  <w:style w:type="character" w:styleId="FollowedHyperlink">
    <w:name w:val="FollowedHyperlink"/>
    <w:rPr>
      <w:color w:val="800080"/>
      <w:u w:val="single"/>
    </w:rPr>
  </w:style>
  <w:style w:type="character" w:customStyle="1" w:styleId="apple-converted-space">
    <w:name w:val="apple-converted-space"/>
    <w:rsid w:val="001B4F7B"/>
  </w:style>
  <w:style w:type="paragraph" w:customStyle="1" w:styleId="Default">
    <w:name w:val="Default"/>
    <w:rsid w:val="009F161D"/>
    <w:pPr>
      <w:autoSpaceDE w:val="0"/>
      <w:autoSpaceDN w:val="0"/>
      <w:adjustRightInd w:val="0"/>
    </w:pPr>
    <w:rPr>
      <w:rFonts w:ascii="TH SarabunPSK" w:hAnsi="TH SarabunPSK" w:cs="TH SarabunPSK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01A1C"/>
    <w:rPr>
      <w:rFonts w:ascii="Tahoma" w:hAnsi="Tahoma"/>
      <w:spacing w:val="0"/>
      <w:position w:val="0"/>
      <w:sz w:val="16"/>
      <w:szCs w:val="20"/>
    </w:rPr>
  </w:style>
  <w:style w:type="character" w:customStyle="1" w:styleId="BalloonTextChar">
    <w:name w:val="Balloon Text Char"/>
    <w:link w:val="BalloonText"/>
    <w:uiPriority w:val="99"/>
    <w:rsid w:val="00901A1C"/>
    <w:rPr>
      <w:rFonts w:ascii="Tahoma" w:hAnsi="Tahoma"/>
      <w:sz w:val="16"/>
    </w:rPr>
  </w:style>
  <w:style w:type="paragraph" w:styleId="NoSpacing">
    <w:name w:val="No Spacing"/>
    <w:uiPriority w:val="1"/>
    <w:qFormat/>
    <w:rsid w:val="00901A1C"/>
    <w:rPr>
      <w:sz w:val="24"/>
      <w:szCs w:val="28"/>
    </w:rPr>
  </w:style>
  <w:style w:type="character" w:customStyle="1" w:styleId="HeaderChar">
    <w:name w:val="Header Char"/>
    <w:link w:val="Header"/>
    <w:uiPriority w:val="99"/>
    <w:rsid w:val="00901A1C"/>
    <w:rPr>
      <w:spacing w:val="-10"/>
      <w:position w:val="-2"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901A1C"/>
    <w:pPr>
      <w:tabs>
        <w:tab w:val="center" w:pos="4513"/>
        <w:tab w:val="right" w:pos="9026"/>
      </w:tabs>
    </w:pPr>
    <w:rPr>
      <w:spacing w:val="0"/>
      <w:position w:val="0"/>
    </w:rPr>
  </w:style>
  <w:style w:type="character" w:customStyle="1" w:styleId="FooterChar">
    <w:name w:val="Footer Char"/>
    <w:link w:val="Footer"/>
    <w:uiPriority w:val="99"/>
    <w:rsid w:val="00901A1C"/>
    <w:rPr>
      <w:sz w:val="24"/>
      <w:szCs w:val="28"/>
    </w:rPr>
  </w:style>
  <w:style w:type="paragraph" w:customStyle="1" w:styleId="2909F619802848F09E01365C32F34654">
    <w:name w:val="2909F619802848F09E01365C32F34654"/>
    <w:rsid w:val="00901A1C"/>
    <w:pPr>
      <w:spacing w:after="200" w:line="276" w:lineRule="auto"/>
    </w:pPr>
    <w:rPr>
      <w:rFonts w:ascii="Calibri" w:hAnsi="Calibri" w:cs="Cordia New"/>
      <w:sz w:val="28"/>
      <w:szCs w:val="28"/>
      <w:cs/>
    </w:rPr>
  </w:style>
  <w:style w:type="character" w:customStyle="1" w:styleId="Heading10">
    <w:name w:val="Heading #1_"/>
    <w:link w:val="Heading11"/>
    <w:rsid w:val="00901A1C"/>
    <w:rPr>
      <w:rFonts w:ascii="Angsana New" w:eastAsia="Angsana New" w:hAnsi="Angsana New"/>
      <w:sz w:val="31"/>
      <w:szCs w:val="31"/>
      <w:shd w:val="clear" w:color="auto" w:fill="FFFFFF"/>
    </w:rPr>
  </w:style>
  <w:style w:type="character" w:customStyle="1" w:styleId="Bodytext0">
    <w:name w:val="Body text_"/>
    <w:link w:val="BodyText1"/>
    <w:rsid w:val="00901A1C"/>
    <w:rPr>
      <w:rFonts w:ascii="Angsana New" w:eastAsia="Angsana New" w:hAnsi="Angsana New"/>
      <w:sz w:val="31"/>
      <w:szCs w:val="31"/>
      <w:shd w:val="clear" w:color="auto" w:fill="FFFFFF"/>
    </w:rPr>
  </w:style>
  <w:style w:type="character" w:customStyle="1" w:styleId="BodytextBold">
    <w:name w:val="Body text + Bold"/>
    <w:rsid w:val="00901A1C"/>
    <w:rPr>
      <w:rFonts w:ascii="Angsana New" w:eastAsia="Angsana New" w:hAnsi="Angsana New" w:cs="Angsana New"/>
      <w:b/>
      <w:bCs/>
      <w:sz w:val="31"/>
      <w:szCs w:val="31"/>
      <w:shd w:val="clear" w:color="auto" w:fill="FFFFFF"/>
    </w:rPr>
  </w:style>
  <w:style w:type="character" w:customStyle="1" w:styleId="Bodytext20">
    <w:name w:val="Body text (2)_"/>
    <w:link w:val="Bodytext21"/>
    <w:rsid w:val="00901A1C"/>
    <w:rPr>
      <w:rFonts w:ascii="Angsana New" w:eastAsia="Angsana New" w:hAnsi="Angsana New"/>
      <w:sz w:val="31"/>
      <w:szCs w:val="31"/>
      <w:shd w:val="clear" w:color="auto" w:fill="FFFFFF"/>
    </w:rPr>
  </w:style>
  <w:style w:type="paragraph" w:customStyle="1" w:styleId="Heading11">
    <w:name w:val="Heading #1"/>
    <w:basedOn w:val="Normal"/>
    <w:link w:val="Heading10"/>
    <w:rsid w:val="00901A1C"/>
    <w:pPr>
      <w:shd w:val="clear" w:color="auto" w:fill="FFFFFF"/>
      <w:spacing w:after="300" w:line="493" w:lineRule="exact"/>
      <w:jc w:val="center"/>
      <w:outlineLvl w:val="0"/>
    </w:pPr>
    <w:rPr>
      <w:rFonts w:ascii="Angsana New" w:eastAsia="Angsana New" w:hAnsi="Angsana New"/>
      <w:spacing w:val="0"/>
      <w:position w:val="0"/>
      <w:sz w:val="31"/>
      <w:szCs w:val="31"/>
    </w:rPr>
  </w:style>
  <w:style w:type="paragraph" w:customStyle="1" w:styleId="BodyText1">
    <w:name w:val="Body Text1"/>
    <w:basedOn w:val="Normal"/>
    <w:link w:val="Bodytext0"/>
    <w:rsid w:val="00901A1C"/>
    <w:pPr>
      <w:shd w:val="clear" w:color="auto" w:fill="FFFFFF"/>
      <w:spacing w:before="300" w:after="420" w:line="425" w:lineRule="exact"/>
      <w:ind w:hanging="1280"/>
      <w:jc w:val="thaiDistribute"/>
    </w:pPr>
    <w:rPr>
      <w:rFonts w:ascii="Angsana New" w:eastAsia="Angsana New" w:hAnsi="Angsana New"/>
      <w:spacing w:val="0"/>
      <w:position w:val="0"/>
      <w:sz w:val="31"/>
      <w:szCs w:val="31"/>
    </w:rPr>
  </w:style>
  <w:style w:type="paragraph" w:customStyle="1" w:styleId="Bodytext21">
    <w:name w:val="Body text (2)"/>
    <w:basedOn w:val="Normal"/>
    <w:link w:val="Bodytext20"/>
    <w:rsid w:val="00901A1C"/>
    <w:pPr>
      <w:shd w:val="clear" w:color="auto" w:fill="FFFFFF"/>
      <w:spacing w:before="420" w:after="600" w:line="0" w:lineRule="atLeast"/>
      <w:jc w:val="thaiDistribute"/>
    </w:pPr>
    <w:rPr>
      <w:rFonts w:ascii="Angsana New" w:eastAsia="Angsana New" w:hAnsi="Angsana New"/>
      <w:spacing w:val="0"/>
      <w:position w:val="0"/>
      <w:sz w:val="31"/>
      <w:szCs w:val="31"/>
    </w:rPr>
  </w:style>
  <w:style w:type="character" w:customStyle="1" w:styleId="BodytextItalic">
    <w:name w:val="Body text + Italic"/>
    <w:rsid w:val="00901A1C"/>
    <w:rPr>
      <w:rFonts w:ascii="Angsana New" w:eastAsia="Angsana New" w:hAnsi="Angsana New" w:cs="Angsana New"/>
      <w:b w:val="0"/>
      <w:bCs w:val="0"/>
      <w:i/>
      <w:iCs/>
      <w:smallCaps w:val="0"/>
      <w:strike w:val="0"/>
      <w:spacing w:val="0"/>
      <w:sz w:val="32"/>
      <w:szCs w:val="32"/>
      <w:shd w:val="clear" w:color="auto" w:fill="FFFFFF"/>
      <w:lang w:val="en-US"/>
    </w:rPr>
  </w:style>
  <w:style w:type="character" w:customStyle="1" w:styleId="Bodytext115pt">
    <w:name w:val="Body text + 11.5 pt"/>
    <w:rsid w:val="00901A1C"/>
    <w:rPr>
      <w:rFonts w:ascii="Angsana New" w:eastAsia="Angsana New" w:hAnsi="Angsana New" w:cs="Angsana New"/>
      <w:b w:val="0"/>
      <w:bCs w:val="0"/>
      <w:i w:val="0"/>
      <w:iCs w:val="0"/>
      <w:smallCaps w:val="0"/>
      <w:strike w:val="0"/>
      <w:spacing w:val="0"/>
      <w:sz w:val="23"/>
      <w:szCs w:val="23"/>
      <w:shd w:val="clear" w:color="auto" w:fill="FFFFFF"/>
    </w:rPr>
  </w:style>
  <w:style w:type="character" w:customStyle="1" w:styleId="Bodytext12pt">
    <w:name w:val="Body text + 12 pt"/>
    <w:aliases w:val="Italic,Spacing -1 pt"/>
    <w:rsid w:val="00901A1C"/>
    <w:rPr>
      <w:rFonts w:ascii="Angsana New" w:eastAsia="Angsana New" w:hAnsi="Angsana New" w:cs="Angsana New"/>
      <w:b w:val="0"/>
      <w:bCs w:val="0"/>
      <w:i/>
      <w:iCs/>
      <w:smallCaps w:val="0"/>
      <w:strike w:val="0"/>
      <w:spacing w:val="-20"/>
      <w:sz w:val="24"/>
      <w:szCs w:val="24"/>
      <w:shd w:val="clear" w:color="auto" w:fill="FFFFFF"/>
    </w:rPr>
  </w:style>
  <w:style w:type="character" w:customStyle="1" w:styleId="BodytextSpacing1pt">
    <w:name w:val="Body text + Spacing 1 pt"/>
    <w:rsid w:val="00901A1C"/>
    <w:rPr>
      <w:rFonts w:ascii="Angsana New" w:eastAsia="Angsana New" w:hAnsi="Angsana New" w:cs="Angsana New"/>
      <w:b w:val="0"/>
      <w:bCs w:val="0"/>
      <w:i w:val="0"/>
      <w:iCs w:val="0"/>
      <w:smallCaps w:val="0"/>
      <w:strike w:val="0"/>
      <w:spacing w:val="30"/>
      <w:sz w:val="31"/>
      <w:szCs w:val="31"/>
      <w:shd w:val="clear" w:color="auto" w:fill="FFFFFF"/>
      <w:lang w:val="en-US"/>
    </w:rPr>
  </w:style>
  <w:style w:type="paragraph" w:styleId="ListBullet">
    <w:name w:val="List Bullet"/>
    <w:basedOn w:val="Normal"/>
    <w:uiPriority w:val="99"/>
    <w:unhideWhenUsed/>
    <w:rsid w:val="00901A1C"/>
    <w:pPr>
      <w:numPr>
        <w:numId w:val="1"/>
      </w:numPr>
      <w:contextualSpacing/>
    </w:pPr>
    <w:rPr>
      <w:spacing w:val="0"/>
      <w:position w:val="0"/>
    </w:rPr>
  </w:style>
  <w:style w:type="character" w:customStyle="1" w:styleId="Heading8Char">
    <w:name w:val="Heading 8 Char"/>
    <w:link w:val="Heading8"/>
    <w:rsid w:val="006604C6"/>
    <w:rPr>
      <w:rFonts w:ascii="Angsana New" w:hAnsi="Angsana New"/>
      <w:b/>
      <w:bCs/>
      <w:spacing w:val="-10"/>
      <w:position w:val="-2"/>
      <w:sz w:val="28"/>
      <w:szCs w:val="28"/>
    </w:rPr>
  </w:style>
  <w:style w:type="character" w:customStyle="1" w:styleId="shorttext">
    <w:name w:val="short_text"/>
    <w:rsid w:val="006F29AF"/>
  </w:style>
  <w:style w:type="character" w:customStyle="1" w:styleId="hps">
    <w:name w:val="hps"/>
    <w:rsid w:val="006F29AF"/>
  </w:style>
  <w:style w:type="paragraph" w:styleId="ListParagraph">
    <w:name w:val="List Paragraph"/>
    <w:basedOn w:val="Normal"/>
    <w:uiPriority w:val="34"/>
    <w:qFormat/>
    <w:rsid w:val="00120ECA"/>
    <w:pPr>
      <w:ind w:left="720"/>
    </w:pPr>
  </w:style>
  <w:style w:type="table" w:styleId="TableGrid">
    <w:name w:val="Table Grid"/>
    <w:basedOn w:val="TableNormal"/>
    <w:uiPriority w:val="59"/>
    <w:rsid w:val="002261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qFormat/>
    <w:rsid w:val="00975A97"/>
    <w:rPr>
      <w:i/>
      <w:iCs/>
    </w:rPr>
  </w:style>
  <w:style w:type="paragraph" w:customStyle="1" w:styleId="1">
    <w:name w:val="รายการย่อหน้า1"/>
    <w:basedOn w:val="Normal"/>
    <w:uiPriority w:val="99"/>
    <w:qFormat/>
    <w:rsid w:val="002C4805"/>
    <w:pPr>
      <w:spacing w:after="200" w:line="276" w:lineRule="auto"/>
      <w:ind w:left="720"/>
      <w:contextualSpacing/>
    </w:pPr>
    <w:rPr>
      <w:rFonts w:ascii="Calibri" w:eastAsia="Calibri" w:hAnsi="Calibri"/>
      <w:spacing w:val="0"/>
      <w:position w:val="0"/>
      <w:sz w:val="22"/>
    </w:rPr>
  </w:style>
  <w:style w:type="character" w:customStyle="1" w:styleId="Heading4Char">
    <w:name w:val="Heading 4 Char"/>
    <w:link w:val="Heading4"/>
    <w:rsid w:val="00386AB1"/>
    <w:rPr>
      <w:b/>
      <w:bCs/>
      <w:sz w:val="32"/>
      <w:szCs w:val="32"/>
    </w:rPr>
  </w:style>
  <w:style w:type="character" w:customStyle="1" w:styleId="Heading3Char">
    <w:name w:val="Heading 3 Char"/>
    <w:link w:val="Heading3"/>
    <w:rsid w:val="004B2CF7"/>
    <w:rPr>
      <w:rFonts w:ascii="Angsana New" w:hAnsi="Angsana New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0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9291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0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02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6517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218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6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800398">
          <w:marLeft w:val="547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884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2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2449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143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0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563106">
          <w:marLeft w:val="547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7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6767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0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062227">
          <w:marLeft w:val="1166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01285">
          <w:marLeft w:val="1166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270853">
          <w:marLeft w:val="547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49331">
          <w:marLeft w:val="1166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0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34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4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95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1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4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1116</Words>
  <Characters>636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บทที่ 1</vt:lpstr>
    </vt:vector>
  </TitlesOfParts>
  <Company/>
  <LinksUpToDate>false</LinksUpToDate>
  <CharactersWithSpaces>7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บทที่ 1</dc:title>
  <dc:subject/>
  <dc:creator>milan</dc:creator>
  <cp:keywords/>
  <cp:lastModifiedBy>katekaew seangpraw</cp:lastModifiedBy>
  <cp:revision>17</cp:revision>
  <cp:lastPrinted>2016-08-05T07:10:00Z</cp:lastPrinted>
  <dcterms:created xsi:type="dcterms:W3CDTF">2021-09-20T05:09:00Z</dcterms:created>
  <dcterms:modified xsi:type="dcterms:W3CDTF">2021-09-20T06:14:00Z</dcterms:modified>
</cp:coreProperties>
</file>